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34048" w14:textId="77777777" w:rsidR="00E41B3A" w:rsidRPr="00CC5F2F" w:rsidRDefault="00E41B3A" w:rsidP="00E41B3A">
      <w:pPr>
        <w:jc w:val="center"/>
        <w:rPr>
          <w:rFonts w:ascii="Arial" w:hAnsi="Arial" w:cs="Arial"/>
          <w:b/>
          <w:lang w:val="en-GB"/>
        </w:rPr>
      </w:pPr>
      <w:r>
        <w:rPr>
          <w:rFonts w:ascii="Arial" w:hAnsi="Arial" w:cs="Arial"/>
          <w:b/>
          <w:lang w:val="en-GB"/>
        </w:rPr>
        <w:t>Does Information Structuring Improve Recall of Discharge Information? A Cluster R</w:t>
      </w:r>
      <w:r w:rsidRPr="00CC5F2F">
        <w:rPr>
          <w:rFonts w:ascii="Arial" w:hAnsi="Arial" w:cs="Arial"/>
          <w:b/>
          <w:lang w:val="en-GB"/>
        </w:rPr>
        <w:t xml:space="preserve">andomized </w:t>
      </w:r>
      <w:r>
        <w:rPr>
          <w:rFonts w:ascii="Arial" w:hAnsi="Arial" w:cs="Arial"/>
          <w:b/>
          <w:lang w:val="en-GB"/>
        </w:rPr>
        <w:t>C</w:t>
      </w:r>
      <w:r w:rsidRPr="00CC5F2F">
        <w:rPr>
          <w:rFonts w:ascii="Arial" w:hAnsi="Arial" w:cs="Arial"/>
          <w:b/>
          <w:lang w:val="en-GB"/>
        </w:rPr>
        <w:t>linical</w:t>
      </w:r>
      <w:r>
        <w:rPr>
          <w:rFonts w:ascii="Arial" w:hAnsi="Arial" w:cs="Arial"/>
          <w:b/>
          <w:lang w:val="en-GB"/>
        </w:rPr>
        <w:t xml:space="preserve"> T</w:t>
      </w:r>
      <w:r w:rsidRPr="00CC5F2F">
        <w:rPr>
          <w:rFonts w:ascii="Arial" w:hAnsi="Arial" w:cs="Arial"/>
          <w:b/>
          <w:lang w:val="en-GB"/>
        </w:rPr>
        <w:t>rial</w:t>
      </w:r>
    </w:p>
    <w:p w14:paraId="5E060AA8" w14:textId="77777777" w:rsidR="00E41B3A" w:rsidRPr="00CC5F2F" w:rsidRDefault="00E41B3A" w:rsidP="00E41B3A">
      <w:pPr>
        <w:jc w:val="center"/>
        <w:rPr>
          <w:rFonts w:ascii="Arial" w:hAnsi="Arial" w:cs="Arial"/>
          <w:b/>
          <w:lang w:val="en-GB"/>
        </w:rPr>
      </w:pPr>
    </w:p>
    <w:p w14:paraId="28D3BCA7" w14:textId="38222310" w:rsidR="00E41B3A" w:rsidRPr="00AF1308" w:rsidRDefault="00E41B3A" w:rsidP="00E41B3A">
      <w:pPr>
        <w:spacing w:line="360" w:lineRule="auto"/>
        <w:outlineLvl w:val="0"/>
        <w:rPr>
          <w:rFonts w:ascii="Arial" w:hAnsi="Arial" w:cs="Arial"/>
          <w:vertAlign w:val="superscript"/>
          <w:lang w:val="en-US"/>
        </w:rPr>
      </w:pPr>
      <w:r w:rsidRPr="00AF1308">
        <w:rPr>
          <w:rFonts w:ascii="Arial" w:hAnsi="Arial" w:cs="Arial"/>
          <w:lang w:val="en-US"/>
        </w:rPr>
        <w:t xml:space="preserve">Victoria Siegrist, Rui Mata, Wolf </w:t>
      </w:r>
      <w:proofErr w:type="spellStart"/>
      <w:r w:rsidRPr="00AF1308">
        <w:rPr>
          <w:rFonts w:ascii="Arial" w:hAnsi="Arial" w:cs="Arial"/>
          <w:lang w:val="en-US"/>
        </w:rPr>
        <w:t>Langewitz</w:t>
      </w:r>
      <w:proofErr w:type="spellEnd"/>
      <w:r w:rsidRPr="00AF1308">
        <w:rPr>
          <w:rFonts w:ascii="Arial" w:hAnsi="Arial" w:cs="Arial"/>
          <w:lang w:val="en-US"/>
        </w:rPr>
        <w:t xml:space="preserve">, Heike </w:t>
      </w:r>
      <w:proofErr w:type="spellStart"/>
      <w:r w:rsidRPr="00AF1308">
        <w:rPr>
          <w:rFonts w:ascii="Arial" w:hAnsi="Arial" w:cs="Arial"/>
          <w:lang w:val="en-US"/>
        </w:rPr>
        <w:t>Gerger</w:t>
      </w:r>
      <w:proofErr w:type="spellEnd"/>
      <w:r w:rsidRPr="00AF1308">
        <w:rPr>
          <w:rFonts w:ascii="Arial" w:hAnsi="Arial" w:cs="Arial"/>
          <w:lang w:val="en-US"/>
        </w:rPr>
        <w:t xml:space="preserve">, Stephan </w:t>
      </w:r>
      <w:proofErr w:type="spellStart"/>
      <w:r w:rsidRPr="00AF1308">
        <w:rPr>
          <w:rFonts w:ascii="Arial" w:hAnsi="Arial" w:cs="Arial"/>
          <w:lang w:val="en-US"/>
        </w:rPr>
        <w:t>Furger</w:t>
      </w:r>
      <w:proofErr w:type="spellEnd"/>
      <w:r w:rsidRPr="00AF1308">
        <w:rPr>
          <w:rFonts w:ascii="Arial" w:hAnsi="Arial" w:cs="Arial"/>
          <w:lang w:val="en-US"/>
        </w:rPr>
        <w:t xml:space="preserve">, Ralph </w:t>
      </w:r>
      <w:proofErr w:type="spellStart"/>
      <w:r w:rsidRPr="00AF1308">
        <w:rPr>
          <w:rFonts w:ascii="Arial" w:hAnsi="Arial" w:cs="Arial"/>
          <w:lang w:val="en-US"/>
        </w:rPr>
        <w:t>Hertwig</w:t>
      </w:r>
      <w:proofErr w:type="spellEnd"/>
      <w:r w:rsidRPr="00AF1308">
        <w:rPr>
          <w:rFonts w:ascii="Arial" w:hAnsi="Arial" w:cs="Arial"/>
          <w:lang w:val="en-US"/>
        </w:rPr>
        <w:t xml:space="preserve">, Roland </w:t>
      </w:r>
      <w:proofErr w:type="spellStart"/>
      <w:r w:rsidRPr="00AF1308">
        <w:rPr>
          <w:rFonts w:ascii="Arial" w:hAnsi="Arial" w:cs="Arial"/>
          <w:lang w:val="en-US"/>
        </w:rPr>
        <w:t>Bingisser</w:t>
      </w:r>
      <w:proofErr w:type="spellEnd"/>
    </w:p>
    <w:p w14:paraId="033146F7" w14:textId="77777777" w:rsidR="006E2B6B" w:rsidRPr="00E41B3A" w:rsidRDefault="006E2B6B" w:rsidP="006E2B6B">
      <w:pPr>
        <w:widowControl w:val="0"/>
        <w:autoSpaceDE w:val="0"/>
        <w:autoSpaceDN w:val="0"/>
        <w:adjustRightInd w:val="0"/>
        <w:spacing w:line="360" w:lineRule="auto"/>
        <w:ind w:left="640" w:hanging="640"/>
        <w:rPr>
          <w:rFonts w:ascii="Arial" w:hAnsi="Arial" w:cs="Arial"/>
          <w:b/>
          <w:color w:val="000000" w:themeColor="text1"/>
          <w:lang w:val="en-US"/>
        </w:rPr>
      </w:pPr>
    </w:p>
    <w:p w14:paraId="4D376CFE" w14:textId="7CE9C904" w:rsidR="00C1397F" w:rsidRDefault="00C1397F">
      <w:pPr>
        <w:spacing w:after="200" w:line="276" w:lineRule="auto"/>
        <w:rPr>
          <w:rFonts w:ascii="Arial" w:hAnsi="Arial" w:cs="Arial"/>
          <w:color w:val="000000" w:themeColor="text1"/>
          <w:lang w:val="en-US"/>
        </w:rPr>
      </w:pPr>
    </w:p>
    <w:p w14:paraId="1113C260" w14:textId="4713B127" w:rsidR="005118CC" w:rsidRPr="00C43692" w:rsidRDefault="00913A2F" w:rsidP="005118CC">
      <w:pPr>
        <w:rPr>
          <w:rFonts w:ascii="Arial" w:hAnsi="Arial" w:cs="Arial"/>
          <w:b/>
          <w:bCs/>
          <w:color w:val="000000" w:themeColor="text1"/>
          <w:lang w:val="en-US"/>
        </w:rPr>
      </w:pPr>
      <w:r w:rsidRPr="00C43692">
        <w:rPr>
          <w:rFonts w:ascii="Arial" w:hAnsi="Arial" w:cs="Arial"/>
          <w:b/>
          <w:bCs/>
          <w:color w:val="000000" w:themeColor="text1"/>
          <w:lang w:val="en-US"/>
        </w:rPr>
        <w:t>S1</w:t>
      </w:r>
      <w:r w:rsidR="00124951">
        <w:rPr>
          <w:rFonts w:ascii="Arial" w:hAnsi="Arial" w:cs="Arial"/>
          <w:b/>
          <w:bCs/>
          <w:color w:val="000000" w:themeColor="text1"/>
          <w:lang w:val="en-US"/>
        </w:rPr>
        <w:t xml:space="preserve"> File</w:t>
      </w:r>
      <w:r w:rsidRPr="00C43692">
        <w:rPr>
          <w:rFonts w:ascii="Arial" w:hAnsi="Arial" w:cs="Arial"/>
          <w:b/>
          <w:bCs/>
          <w:color w:val="000000" w:themeColor="text1"/>
          <w:lang w:val="en-US"/>
        </w:rPr>
        <w:t xml:space="preserve">. </w:t>
      </w:r>
      <w:r w:rsidR="00717EAF" w:rsidRPr="00C43692">
        <w:rPr>
          <w:rFonts w:ascii="Arial" w:hAnsi="Arial" w:cs="Arial"/>
          <w:b/>
          <w:bCs/>
          <w:color w:val="000000" w:themeColor="text1"/>
          <w:lang w:val="en-US"/>
        </w:rPr>
        <w:t>Content of the communication training</w:t>
      </w:r>
    </w:p>
    <w:p w14:paraId="3E14A2EF" w14:textId="77777777" w:rsidR="00717EAF" w:rsidRDefault="00717EAF" w:rsidP="005118CC">
      <w:pPr>
        <w:rPr>
          <w:rFonts w:ascii="Arial" w:hAnsi="Arial" w:cs="Arial"/>
          <w:color w:val="000000" w:themeColor="text1"/>
          <w:lang w:val="en-US"/>
        </w:rPr>
      </w:pPr>
    </w:p>
    <w:p w14:paraId="38BB7E4C" w14:textId="60EA24DC" w:rsidR="00717EAF" w:rsidRDefault="00717EAF" w:rsidP="00717EAF">
      <w:pPr>
        <w:spacing w:line="360" w:lineRule="auto"/>
        <w:ind w:firstLine="708"/>
        <w:jc w:val="both"/>
        <w:rPr>
          <w:rFonts w:ascii="Arial" w:hAnsi="Arial" w:cs="Arial"/>
          <w:lang w:val="en-GB"/>
        </w:rPr>
      </w:pPr>
      <w:r>
        <w:rPr>
          <w:rFonts w:ascii="Arial" w:hAnsi="Arial" w:cs="Arial"/>
          <w:lang w:val="en-GB"/>
        </w:rPr>
        <w:t>i) The “</w:t>
      </w:r>
      <w:r w:rsidRPr="00655639">
        <w:rPr>
          <w:rFonts w:ascii="Arial" w:hAnsi="Arial" w:cs="Arial"/>
          <w:i/>
          <w:lang w:val="en-GB"/>
        </w:rPr>
        <w:t>general communication with ED patients</w:t>
      </w:r>
      <w:r w:rsidRPr="00655639">
        <w:rPr>
          <w:rFonts w:ascii="Arial" w:hAnsi="Arial" w:cs="Arial"/>
          <w:lang w:val="en-GB"/>
        </w:rPr>
        <w:t>”</w:t>
      </w:r>
      <w:r>
        <w:rPr>
          <w:rFonts w:ascii="Arial" w:hAnsi="Arial" w:cs="Arial"/>
          <w:lang w:val="en-GB"/>
        </w:rPr>
        <w:t>-module was standard practice at the ED for new physicians, embedded in lectures focusing</w:t>
      </w:r>
      <w:r w:rsidRPr="00CC5F2F">
        <w:rPr>
          <w:rFonts w:ascii="Arial" w:hAnsi="Arial" w:cs="Arial"/>
          <w:lang w:val="en-GB"/>
        </w:rPr>
        <w:t xml:space="preserve"> on </w:t>
      </w:r>
      <w:r w:rsidRPr="00A1484E">
        <w:rPr>
          <w:rFonts w:ascii="Arial" w:hAnsi="Arial" w:cs="Arial"/>
          <w:lang w:val="en-GB"/>
        </w:rPr>
        <w:t xml:space="preserve">principles of triage, </w:t>
      </w:r>
      <w:r>
        <w:rPr>
          <w:rFonts w:ascii="Arial" w:hAnsi="Arial" w:cs="Arial"/>
          <w:lang w:val="en-GB"/>
        </w:rPr>
        <w:t>working with protocols, legal aspects, and the most important patient needs. Discharge information was one of the main topics, focusing on the needs of junior physicians. The results of recent studies</w:t>
      </w:r>
      <w:r>
        <w:rPr>
          <w:rFonts w:ascii="Arial" w:hAnsi="Arial" w:cs="Arial"/>
          <w:lang w:val="en-GB"/>
        </w:rPr>
        <w:fldChar w:fldCharType="begin" w:fldLock="1"/>
      </w:r>
      <w:r w:rsidR="008B4D30">
        <w:rPr>
          <w:rFonts w:ascii="Arial" w:hAnsi="Arial" w:cs="Arial"/>
          <w:lang w:val="en-GB"/>
        </w:rPr>
        <w:instrText>ADDIN CSL_CITATION { "citationItems" : [ { "id" : "ITEM-1", "itemData" : { "DOI" : "10.1016/j.annemergmed.2010.08.024", "ISBN" : "1097-6760 (Electronic)\\n0196-0644 (Linking)", "ISSN" : "01960644", "PMID" : "21035906", "abstract" : "Study objective: The goal of this study is to quantitatively and qualitatively assess the quality and content of verbal discharge instructions at 2 emergency departments (EDs). Methods: This was a secondary data analysis of 844 ED audiotapes collected during a study of patient-emergency provider communication at 1 urban and 1 suburban ED. ED visits of nonemergency adult female patients were recorded with a digital audiotape. Of 844 recorded ED visits, 477 (57%) audiotapes captured audible discharge instructions suitable for analysis. Audiotapes were double coded for the following discharge content: (1) explanation of illness, (2) expected course, (3) self-care, (4) medication instructions, (5) symptoms prompting return to the ED, (6) time-specified for follow-up visit, (7) follow-up care instructions, (8) opportunities for questions, and (9) patient confirmation of understanding. Analysis included descriptive statistics, ??2 tests, 2-sample t tests, and logistic regression models. Results: Four hundred seventy-seven of 871 (55%) patient tapes contained audible discharge instructions. The majority of discharges were conducted by the primary provider (emergency physician or nurse practitioner). Ninety-one percent of discharges included some opportunity to ask questions, although most of these were minimal. Only 22% of providers confirmed patients' understanding of instructions. Conclusion: Verbal ED discharge instructions are often incomplete, and most patients are given only minimal opportunities to ask questions or confirm understanding. Please see page 316 for the Editor's Capsule Summary of this article. ?? 2010 American College of Emergency Physicians.", "author" : [ { "dropping-particle" : "", "family" : "Vashi", "given" : "Anita", "non-dropping-particle" : "", "parse-names" : false, "suffix" : "" }, { "dropping-particle" : "V.", "family" : "Rhodes", "given" : "Karin", "non-dropping-particle" : "", "parse-names" : false, "suffix" : "" } ], "container-title" : "Annals of Emergency Medicine", "id" : "ITEM-1", "issue" : "4", "issued" : { "date-parts" : [ [ "2011" ] ] }, "page" : "315-322.e1", "publisher" : "Elsevier Inc.", "title" : "\"Sign right here and you're good to go\": A content analysis of audiotaped emergency department discharge instructions", "type" : "article-journal", "volume" : "57" }, "uris" : [ "http://www.mendeley.com/documents/?uuid=2e9585a3-25e0-41e0-94ac-650d93a8624c" ] }, { "id" : "ITEM-2", "itemData" : { "DOI" : "10.4414/smw.2012.13588", "ISBN" : "1424-3997 (Electronic)\\n0036-7672 (Linking)", "ISSN" : "14247860", "PMID" : "22685014", "abstract" : "OBJECTIVE: In an emergency department, discharge communication represents a key step in medical care. The efficiency of this doctor-patient interaction could be hampered by two bounds: The limited time in emergency care and patients' mind's limited capacity to encode, store and maintain information. Such limitations are the focus of this study. Specifically, we examine the number of items physicians deem crucial in a discharge communication and the necessary time estimated to present them.\\n\\nMETHODS: A vignette of a patient with chest pain was presented to 47 physicians (38 internists, 9 emergency physicians). Physicians were offered a list of 81 items possibly conveyed to patients and asked to select the important ones assuming a discharge interaction of 15 minutes. Additionally, 7 experts estimated the time required to communicate each item.\\n\\nRESULTS: Physicians' mean clinical experience was 10.1 years. From the list of 81 items, physicians selected, on average, 36 items (Range: 20-57). Experts rated the time necessary to communicate this subset to be 44.5 minutes - almost three times the preset 15 minutes. While emergency physicians, relative to internists, selected an insignificantly lower number of items (31.6 \u00b1 6.2 vs. 37.4 \u00b1 10.2), the time estimated for communicating the information was significantly shorter (36.9 \u00b1 6.3 vs. 46.4 \u00b1 13.5).\\n\\nCONCLUSIONS: Physicians in our study proved to be miscalibrated with regard to the number of items they could realistically discuss in a discharge communication. We conclude that there is an obvious need to train physicians in skills of implementing efficient discharge communication.", "author" : [ { "dropping-particle" : "", "family" : "Ackermann", "given" : "Selina", "non-dropping-particle" : "", "parse-names" : false, "suffix" : "" }, { "dropping-particle" : "", "family" : "Bingisser", "given" : "Martina Barbara", "non-dropping-particle" : "", "parse-names" : false, "suffix" : "" }, { "dropping-particle" : "", "family" : "Heierle", "given" : "Annette", "non-dropping-particle" : "", "parse-names" : false, "suffix" : "" }, { "dropping-particle" : "", "family" : "Langewitz", "given" : "Wolf", "non-dropping-particle" : "", "parse-names" : false, "suffix" : "" }, { "dropping-particle" : "", "family" : "Hertwig", "given" : "Ralph", "non-dropping-particle" : "", "parse-names" : false, "suffix" : "" }, { "dropping-particle" : "", "family" : "Bingisser", "given" : "Roland", "non-dropping-particle" : "", "parse-names" : false, "suffix" : "" } ], "container-title" : "Swiss Medical Weekly", "id" : "ITEM-2", "issue" : "June", "issued" : { "date-parts" : [ [ "2012" ] ] }, "page" : "1-6", "title" : "Discharge communication in the emergency department: Physicians underestimate the time needed", "type" : "article-journal", "volume" : "142" }, "uris" : [ "http://www.mendeley.com/documents/?uuid=295aa63b-e111-45bf-9242-14a49ae25dd6" ] }, { "id" : "ITEM-3", "itemData" : { "DOI" : "10.1080/10410236.2014.979115", "ISBN" : "1041-0236", "ISSN" : "1041-0236", "PMID" : "26503453", "abstract" : "In an emergency department (ED), discharge communication represents a crucial step in medical care. In theory, it fosters patient satisfaction and adherence to medication, reduces anxiety, and ultimately promotes better outcomes. In practice, little is known about the extent to which patients receiving discharge information understand their medical condition and are able to memorize and retrieve instructions. Even less is known about the ideal content of these instructions. Focusing on patients with chest pain, we systematically assessed physicians' and patients' informational preferences and created a memory aid to support both the provision of information (physicians) and its retrieval (patients). In an iterative process, physicians of different specialties (N = 47) first chose which of 81 items to include in an ED discharge communication for patients with acute chest pain. A condensed list of 34 items was then presented to 51 such patients to gauge patients' preferences. Patients' and physicians' ratings of importance converged in 32 of the 34 items. Finally, three experts grouped the 34 items into five categories: (1) information on diagnosis; (2) follow-up suggestions; (3) advice on self-care; (4) red flags; and (5) complete treatment, from which we generated the mnemonic acronym \"InFARcT.\" Defining and structuring the content of discharge information seems especially important for ED physicians and patients, as stress and time constraints jeopardize effective communication in this context. Chest pain accounts for up to 10% of all patient presentations in emergency departments (EDs) (Konkelberg &amp; Esterman, 2003). The majority of these patients will usually be discharged within hours, after exclusion of serious conditions such as myocardial infarction (Goodacre et al., 2011). A comprehensive workup of low- to intermediate-risk patients is not feasible in the ED (Reichlin et al., 2009). Yet many of these patients go on to suffer from repeated episodes of chest pain, associated with anxiety and uncertainty about diagnosis and outcome (Jones &amp; Mountain, 2009). Effective discharge communication, empowering patients to understand and memorize medical information, should therefore be an integral part of patient care. It is a likely contributor to better outcomes (Bishop, Barlow, Hartley, &amp; William, 1997; Kessels, 2003), higher patient satisfaction (Kessels, 2003), better adherence to medication (Cameron, 1996; Kessels, 2003), more adequate disease managem\u2026", "author" : [ { "dropping-particle" : "", "family" : "Ackermann", "given" : "Selina", "non-dropping-particle" : "", "parse-names" : false, "suffix" : "" }, { "dropping-particle" : "", "family" : "Heierle", "given" : "Anette", "non-dropping-particle" : "", "parse-names" : false, "suffix" : "" }, { "dropping-particle" : "", "family" : "Bingisser", "given" : "Martina-Barbara", "non-dropping-particle" : "", "parse-names" : false, "suffix" : "" }, { "dropping-particle" : "", "family" : "Hertwig", "given" : "Ralph", "non-dropping-particle" : "", "parse-names" : false, "suffix" : "" }, { "dropping-particle" : "", "family" : "Padiyath", "given" : "Rakesh", "non-dropping-particle" : "", "parse-names" : false, "suffix" : "" }, { "dropping-particle" : "", "family" : "Nickel", "given" : "Christian Hans", "non-dropping-particle" : "", "parse-names" : false, "suffix" : "" }, { "dropping-particle" : "", "family" : "Langewitz", "given" : "Wolf", "non-dropping-particle" : "", "parse-names" : false, "suffix" : "" }, { "dropping-particle" : "", "family" : "Bingisser", "given" : "Roland", "non-dropping-particle" : "", "parse-names" : false, "suffix" : "" } ], "container-title" : "Health Communication", "id" : "ITEM-3", "issue" : "5", "issued" : { "date-parts" : [ [ "2016" ] ] }, "page" : "557-565", "title" : "Discharge communication in patients presenting to the emergency department with chest pain: Defining the ideal content", "type" : "article-journal", "volume" : "31" }, "uris" : [ "http://www.mendeley.com/documents/?uuid=b96b8f2a-92b6-443c-8e7c-824c49543d25" ] } ], "mendeley" : { "formattedCitation" : "&lt;sup&gt;10,36,37&lt;/sup&gt;", "plainTextFormattedCitation" : "10,36,37", "previouslyFormattedCitation" : "&lt;sup&gt;10,36,37&lt;/sup&gt;" }, "properties" : { "noteIndex" : 0 }, "schema" : "https://github.com/citation-style-language/schema/raw/master/csl-citation.json" }</w:instrText>
      </w:r>
      <w:r>
        <w:rPr>
          <w:rFonts w:ascii="Arial" w:hAnsi="Arial" w:cs="Arial"/>
          <w:lang w:val="en-GB"/>
        </w:rPr>
        <w:fldChar w:fldCharType="separate"/>
      </w:r>
      <w:r w:rsidR="00C413CC" w:rsidRPr="00C413CC">
        <w:rPr>
          <w:rFonts w:ascii="Arial" w:hAnsi="Arial" w:cs="Arial"/>
          <w:noProof/>
          <w:vertAlign w:val="superscript"/>
          <w:lang w:val="en-GB"/>
        </w:rPr>
        <w:t>10,36,37</w:t>
      </w:r>
      <w:r>
        <w:rPr>
          <w:rFonts w:ascii="Arial" w:hAnsi="Arial" w:cs="Arial"/>
          <w:lang w:val="en-GB"/>
        </w:rPr>
        <w:fldChar w:fldCharType="end"/>
      </w:r>
      <w:r>
        <w:rPr>
          <w:rFonts w:ascii="Arial" w:hAnsi="Arial" w:cs="Arial"/>
          <w:lang w:val="en-GB"/>
        </w:rPr>
        <w:t xml:space="preserve"> were discussed, emphasizing the content of discharge information, namely: diagnosis, follow-up, advice on self-care, red flags, and treatment.</w:t>
      </w:r>
    </w:p>
    <w:p w14:paraId="0BE8EA6D" w14:textId="40FC765D" w:rsidR="00717EAF" w:rsidRPr="00CC5F2F" w:rsidRDefault="00717EAF" w:rsidP="00717EAF">
      <w:pPr>
        <w:spacing w:line="360" w:lineRule="auto"/>
        <w:ind w:firstLine="708"/>
        <w:jc w:val="both"/>
        <w:rPr>
          <w:rFonts w:ascii="Arial" w:hAnsi="Arial" w:cs="Arial"/>
          <w:lang w:val="en-GB"/>
        </w:rPr>
      </w:pPr>
      <w:r>
        <w:rPr>
          <w:rFonts w:ascii="Arial" w:hAnsi="Arial" w:cs="Arial"/>
          <w:lang w:val="en-GB"/>
        </w:rPr>
        <w:t>ii) The “</w:t>
      </w:r>
      <w:r w:rsidRPr="009D6E93">
        <w:rPr>
          <w:rFonts w:ascii="Arial" w:hAnsi="Arial" w:cs="Arial"/>
          <w:i/>
          <w:lang w:val="en-GB"/>
        </w:rPr>
        <w:t xml:space="preserve">empathy </w:t>
      </w:r>
      <w:r w:rsidR="00A56D0D">
        <w:rPr>
          <w:rFonts w:ascii="Arial" w:hAnsi="Arial" w:cs="Arial"/>
          <w:i/>
          <w:lang w:val="en-GB"/>
        </w:rPr>
        <w:t>or</w:t>
      </w:r>
      <w:r w:rsidRPr="009D6E93">
        <w:rPr>
          <w:rFonts w:ascii="Arial" w:hAnsi="Arial" w:cs="Arial"/>
          <w:i/>
          <w:lang w:val="en-GB"/>
        </w:rPr>
        <w:t xml:space="preserve"> structure skills</w:t>
      </w:r>
      <w:r>
        <w:rPr>
          <w:rFonts w:ascii="Arial" w:hAnsi="Arial" w:cs="Arial"/>
          <w:lang w:val="en-GB"/>
        </w:rPr>
        <w:t xml:space="preserve">”-module </w:t>
      </w:r>
      <w:r w:rsidRPr="00CC5F2F">
        <w:rPr>
          <w:rFonts w:ascii="Arial" w:hAnsi="Arial" w:cs="Arial"/>
          <w:lang w:val="en-GB"/>
        </w:rPr>
        <w:t>covered the following topics</w:t>
      </w:r>
      <w:r>
        <w:rPr>
          <w:rFonts w:ascii="Arial" w:hAnsi="Arial" w:cs="Arial"/>
          <w:lang w:val="en-GB"/>
        </w:rPr>
        <w:t xml:space="preserve"> in both groups of physicians</w:t>
      </w:r>
      <w:r w:rsidRPr="00CC5F2F">
        <w:rPr>
          <w:rFonts w:ascii="Arial" w:hAnsi="Arial" w:cs="Arial"/>
          <w:lang w:val="en-GB"/>
        </w:rPr>
        <w:t xml:space="preserve">: </w:t>
      </w:r>
      <w:r>
        <w:rPr>
          <w:rFonts w:ascii="Arial" w:hAnsi="Arial" w:cs="Arial"/>
          <w:lang w:val="en-GB"/>
        </w:rPr>
        <w:t xml:space="preserve">evidence from </w:t>
      </w:r>
      <w:r w:rsidRPr="00CC5F2F">
        <w:rPr>
          <w:rFonts w:ascii="Arial" w:hAnsi="Arial" w:cs="Arial"/>
          <w:lang w:val="en-GB"/>
        </w:rPr>
        <w:t xml:space="preserve">communication research, </w:t>
      </w:r>
      <w:r>
        <w:rPr>
          <w:rFonts w:ascii="Arial" w:hAnsi="Arial" w:cs="Arial"/>
          <w:lang w:val="en-GB"/>
        </w:rPr>
        <w:t>teaching</w:t>
      </w:r>
      <w:r w:rsidRPr="00CC5F2F">
        <w:rPr>
          <w:rFonts w:ascii="Arial" w:hAnsi="Arial" w:cs="Arial"/>
          <w:lang w:val="en-GB"/>
        </w:rPr>
        <w:t xml:space="preserve"> of communication skills</w:t>
      </w:r>
      <w:r>
        <w:rPr>
          <w:rFonts w:ascii="Arial" w:hAnsi="Arial" w:cs="Arial"/>
          <w:lang w:val="en-GB"/>
        </w:rPr>
        <w:t>, and practical training</w:t>
      </w:r>
      <w:r w:rsidRPr="00CC5F2F">
        <w:rPr>
          <w:rFonts w:ascii="Arial" w:hAnsi="Arial" w:cs="Arial"/>
          <w:lang w:val="en-GB"/>
        </w:rPr>
        <w:t xml:space="preserve"> in groups</w:t>
      </w:r>
      <w:r>
        <w:rPr>
          <w:rFonts w:ascii="Arial" w:hAnsi="Arial" w:cs="Arial"/>
          <w:lang w:val="en-GB"/>
        </w:rPr>
        <w:t xml:space="preserve"> of two. Thereafter,</w:t>
      </w:r>
      <w:r w:rsidRPr="00CC5F2F">
        <w:rPr>
          <w:rFonts w:ascii="Arial" w:hAnsi="Arial" w:cs="Arial"/>
          <w:lang w:val="en-GB"/>
        </w:rPr>
        <w:t xml:space="preserve"> </w:t>
      </w:r>
      <w:r>
        <w:rPr>
          <w:rFonts w:ascii="Arial" w:hAnsi="Arial" w:cs="Arial"/>
          <w:lang w:val="en-GB"/>
        </w:rPr>
        <w:t>the</w:t>
      </w:r>
      <w:r w:rsidRPr="00CC5F2F">
        <w:rPr>
          <w:rFonts w:ascii="Arial" w:hAnsi="Arial" w:cs="Arial"/>
          <w:lang w:val="en-GB"/>
        </w:rPr>
        <w:t xml:space="preserve"> study </w:t>
      </w:r>
      <w:r>
        <w:rPr>
          <w:rFonts w:ascii="Arial" w:hAnsi="Arial" w:cs="Arial"/>
          <w:lang w:val="en-GB"/>
        </w:rPr>
        <w:t>protocol was explained, informed consent obtained,</w:t>
      </w:r>
      <w:r w:rsidRPr="00CC5F2F">
        <w:rPr>
          <w:rFonts w:ascii="Arial" w:hAnsi="Arial" w:cs="Arial"/>
          <w:lang w:val="en-GB"/>
        </w:rPr>
        <w:t xml:space="preserve"> and </w:t>
      </w:r>
      <w:r>
        <w:rPr>
          <w:rFonts w:ascii="Arial" w:hAnsi="Arial" w:cs="Arial"/>
          <w:lang w:val="en-GB"/>
        </w:rPr>
        <w:t>surveys on demographics and physicians’ understanding on the acquired communication skills (scored on a numeric rating scale (NRS), range 0-10) were completed</w:t>
      </w:r>
      <w:r w:rsidRPr="00CC5F2F">
        <w:rPr>
          <w:rFonts w:ascii="Arial" w:hAnsi="Arial" w:cs="Arial"/>
          <w:lang w:val="en-GB"/>
        </w:rPr>
        <w:t>.</w:t>
      </w:r>
      <w:r>
        <w:rPr>
          <w:rFonts w:ascii="Arial" w:hAnsi="Arial" w:cs="Arial"/>
          <w:lang w:val="en-GB"/>
        </w:rPr>
        <w:t xml:space="preserve"> P</w:t>
      </w:r>
      <w:r w:rsidRPr="00CC5F2F">
        <w:rPr>
          <w:rFonts w:ascii="Arial" w:hAnsi="Arial" w:cs="Arial"/>
          <w:lang w:val="en-GB"/>
        </w:rPr>
        <w:t xml:space="preserve">hysicians in the </w:t>
      </w:r>
      <w:r>
        <w:rPr>
          <w:rFonts w:ascii="Arial" w:hAnsi="Arial" w:cs="Arial"/>
          <w:lang w:val="en-GB"/>
        </w:rPr>
        <w:t xml:space="preserve">E </w:t>
      </w:r>
      <w:r w:rsidRPr="00CC5F2F">
        <w:rPr>
          <w:rFonts w:ascii="Arial" w:hAnsi="Arial" w:cs="Arial"/>
          <w:lang w:val="en-GB"/>
        </w:rPr>
        <w:t xml:space="preserve">group </w:t>
      </w:r>
      <w:r>
        <w:rPr>
          <w:rFonts w:ascii="Arial" w:hAnsi="Arial" w:cs="Arial"/>
          <w:lang w:val="en-GB"/>
        </w:rPr>
        <w:t>were taught to respond to patients’ emotions</w:t>
      </w:r>
      <w:r w:rsidRPr="00CC5F2F">
        <w:rPr>
          <w:rFonts w:ascii="Arial" w:hAnsi="Arial" w:cs="Arial"/>
          <w:lang w:val="en-GB"/>
        </w:rPr>
        <w:t xml:space="preserve"> </w:t>
      </w:r>
      <w:r>
        <w:rPr>
          <w:rFonts w:ascii="Arial" w:hAnsi="Arial" w:cs="Arial"/>
          <w:lang w:val="en-GB"/>
        </w:rPr>
        <w:t>with the tool</w:t>
      </w:r>
      <w:r w:rsidRPr="00CC5F2F">
        <w:rPr>
          <w:rFonts w:ascii="Arial" w:hAnsi="Arial" w:cs="Arial"/>
          <w:lang w:val="en-GB"/>
        </w:rPr>
        <w:t xml:space="preserve"> </w:t>
      </w:r>
      <w:r>
        <w:rPr>
          <w:rFonts w:ascii="Arial" w:hAnsi="Arial" w:cs="Arial"/>
          <w:lang w:val="en-GB"/>
        </w:rPr>
        <w:t>NURSE</w:t>
      </w:r>
      <w:r w:rsidRPr="00CC5F2F">
        <w:rPr>
          <w:rFonts w:ascii="Arial" w:hAnsi="Arial" w:cs="Arial"/>
          <w:lang w:val="en-GB"/>
        </w:rPr>
        <w:t>.</w:t>
      </w:r>
      <w:r>
        <w:rPr>
          <w:rFonts w:ascii="Arial" w:hAnsi="Arial" w:cs="Arial"/>
          <w:lang w:val="en-GB"/>
        </w:rPr>
        <w:fldChar w:fldCharType="begin" w:fldLock="1"/>
      </w:r>
      <w:r w:rsidR="008B4D30">
        <w:rPr>
          <w:rFonts w:ascii="Arial" w:hAnsi="Arial" w:cs="Arial"/>
          <w:lang w:val="en-GB"/>
        </w:rPr>
        <w:instrText>ADDIN CSL_CITATION { "citationItems" : [ { "id" : "ITEM-1", "itemData" : { "DOI" : "10.3322/canjclin.55.3.164", "ISBN" : "0007-9235 (Print)", "ISSN" : "0007-9235", "PMID" : "15890639", "abstract" : "Effective communication skills enable physicians to improve patients' under-standing of their illnesses, improve patient adherence to treatment regimens, use time effi-ciently, avoid burnout, and increase professional fulfillment. Common communication pitfalls include blocking, lecturing, depending on a routine, collusion, and premature reassurance. Fundamental communication skills include \" ask-tell-ask, \" \" tell me more, \" and responding em-pathetically. Key communication tasks that are linked to the illness trajectory include: the first visit, giving bad news, making anticancer treatment decisions, offering clinical trials, completing anticancer therapy, and discontinuing palliative chemotherapy. While enhancing or acquiring new skills ultimately requires practice and feedback over time, this article provides a cognitive map for important communication skills that physicians need over the course of caring for a person with cancer.", "author" : [ { "dropping-particle" : "", "family" : "Back", "given" : "A. L.", "non-dropping-particle" : "", "parse-names" : false, "suffix" : "" }, { "dropping-particle" : "", "family" : "Arnold", "given" : "R. M.", "non-dropping-particle" : "", "parse-names" : false, "suffix" : "" }, { "dropping-particle" : "", "family" : "Baile", "given" : "W. F.", "non-dropping-particle" : "", "parse-names" : false, "suffix" : "" }, { "dropping-particle" : "", "family" : "Tulsky", "given" : "J. A.", "non-dropping-particle" : "", "parse-names" : false, "suffix" : "" }, { "dropping-particle" : "", "family" : "Fryer-Edwards", "given" : "K.", "non-dropping-particle" : "", "parse-names" : false, "suffix" : "" } ], "container-title" : "CA: A Cancer Journal for Clinicians", "id" : "ITEM-1", "issue" : "3", "issued" : { "date-parts" : [ [ "2005" ] ] }, "page" : "164-177", "title" : "Approaching difficult communication tasks in oncology", "type" : "article-journal", "volume" : "55" }, "uris" : [ "http://www.mendeley.com/documents/?uuid=aa708ecc-43dc-4a88-8d27-dd690c0f7d64" ] } ], "mendeley" : { "formattedCitation" : "&lt;sup&gt;38&lt;/sup&gt;", "plainTextFormattedCitation" : "38", "previouslyFormattedCitation" : "&lt;sup&gt;38&lt;/sup&gt;" }, "properties" : { "noteIndex" : 0 }, "schema" : "https://github.com/citation-style-language/schema/raw/master/csl-citation.json" }</w:instrText>
      </w:r>
      <w:r>
        <w:rPr>
          <w:rFonts w:ascii="Arial" w:hAnsi="Arial" w:cs="Arial"/>
          <w:lang w:val="en-GB"/>
        </w:rPr>
        <w:fldChar w:fldCharType="separate"/>
      </w:r>
      <w:r w:rsidR="00C413CC" w:rsidRPr="00C413CC">
        <w:rPr>
          <w:rFonts w:ascii="Arial" w:hAnsi="Arial" w:cs="Arial"/>
          <w:noProof/>
          <w:vertAlign w:val="superscript"/>
          <w:lang w:val="en-GB"/>
        </w:rPr>
        <w:t>38</w:t>
      </w:r>
      <w:r>
        <w:rPr>
          <w:rFonts w:ascii="Arial" w:hAnsi="Arial" w:cs="Arial"/>
          <w:lang w:val="en-GB"/>
        </w:rPr>
        <w:fldChar w:fldCharType="end"/>
      </w:r>
      <w:r w:rsidRPr="00CC5F2F">
        <w:rPr>
          <w:rFonts w:ascii="Arial" w:hAnsi="Arial" w:cs="Arial"/>
          <w:lang w:val="en-GB"/>
        </w:rPr>
        <w:t xml:space="preserve"> </w:t>
      </w:r>
      <w:r>
        <w:rPr>
          <w:rFonts w:ascii="Arial" w:hAnsi="Arial" w:cs="Arial"/>
          <w:lang w:val="en-GB"/>
        </w:rPr>
        <w:t>The acronym N-U-</w:t>
      </w:r>
      <w:r w:rsidRPr="000129F2">
        <w:rPr>
          <w:rFonts w:ascii="Arial" w:hAnsi="Arial" w:cs="Arial"/>
          <w:lang w:val="en-GB"/>
        </w:rPr>
        <w:t>R-S-E assist</w:t>
      </w:r>
      <w:r>
        <w:rPr>
          <w:rFonts w:ascii="Arial" w:hAnsi="Arial" w:cs="Arial"/>
          <w:lang w:val="en-GB"/>
        </w:rPr>
        <w:t>s</w:t>
      </w:r>
      <w:r w:rsidRPr="000129F2">
        <w:rPr>
          <w:rFonts w:ascii="Arial" w:hAnsi="Arial" w:cs="Arial"/>
          <w:lang w:val="en-GB"/>
        </w:rPr>
        <w:t xml:space="preserve"> with responding verbally to </w:t>
      </w:r>
      <w:r>
        <w:rPr>
          <w:rFonts w:ascii="Arial" w:hAnsi="Arial" w:cs="Arial"/>
          <w:lang w:val="en-GB"/>
        </w:rPr>
        <w:t xml:space="preserve">patients’ </w:t>
      </w:r>
      <w:r w:rsidRPr="000129F2">
        <w:rPr>
          <w:rFonts w:ascii="Arial" w:hAnsi="Arial" w:cs="Arial"/>
          <w:lang w:val="en-GB"/>
        </w:rPr>
        <w:t>emotion</w:t>
      </w:r>
      <w:r>
        <w:rPr>
          <w:rFonts w:ascii="Arial" w:hAnsi="Arial" w:cs="Arial"/>
          <w:lang w:val="en-GB"/>
        </w:rPr>
        <w:t>s</w:t>
      </w:r>
      <w:r w:rsidRPr="000129F2">
        <w:rPr>
          <w:rFonts w:ascii="Arial" w:hAnsi="Arial" w:cs="Arial"/>
          <w:lang w:val="en-GB"/>
        </w:rPr>
        <w:t xml:space="preserve">: </w:t>
      </w:r>
      <w:r w:rsidRPr="00186B57">
        <w:rPr>
          <w:rFonts w:ascii="Arial" w:hAnsi="Arial" w:cs="Arial"/>
          <w:b/>
          <w:lang w:val="en-GB"/>
        </w:rPr>
        <w:t>N</w:t>
      </w:r>
      <w:r w:rsidRPr="000129F2">
        <w:rPr>
          <w:rFonts w:ascii="Arial" w:hAnsi="Arial" w:cs="Arial"/>
          <w:lang w:val="en-GB"/>
        </w:rPr>
        <w:t xml:space="preserve">ame the emotion; </w:t>
      </w:r>
      <w:r w:rsidRPr="00186B57">
        <w:rPr>
          <w:rFonts w:ascii="Arial" w:hAnsi="Arial" w:cs="Arial"/>
          <w:b/>
          <w:lang w:val="en-GB"/>
        </w:rPr>
        <w:t>U</w:t>
      </w:r>
      <w:r>
        <w:rPr>
          <w:rFonts w:ascii="Arial" w:hAnsi="Arial" w:cs="Arial"/>
          <w:lang w:val="en-GB"/>
        </w:rPr>
        <w:t>nderstand the emo</w:t>
      </w:r>
      <w:r w:rsidRPr="000129F2">
        <w:rPr>
          <w:rFonts w:ascii="Arial" w:hAnsi="Arial" w:cs="Arial"/>
          <w:lang w:val="en-GB"/>
        </w:rPr>
        <w:t xml:space="preserve">tion; </w:t>
      </w:r>
      <w:r w:rsidRPr="00186B57">
        <w:rPr>
          <w:rFonts w:ascii="Arial" w:hAnsi="Arial" w:cs="Arial"/>
          <w:b/>
          <w:lang w:val="en-GB"/>
        </w:rPr>
        <w:t>R</w:t>
      </w:r>
      <w:r w:rsidRPr="000129F2">
        <w:rPr>
          <w:rFonts w:ascii="Arial" w:hAnsi="Arial" w:cs="Arial"/>
          <w:lang w:val="en-GB"/>
        </w:rPr>
        <w:t xml:space="preserve">espect the patient; </w:t>
      </w:r>
      <w:r w:rsidRPr="00186B57">
        <w:rPr>
          <w:rFonts w:ascii="Arial" w:hAnsi="Arial" w:cs="Arial"/>
          <w:b/>
          <w:lang w:val="en-GB"/>
        </w:rPr>
        <w:t>S</w:t>
      </w:r>
      <w:r w:rsidRPr="000129F2">
        <w:rPr>
          <w:rFonts w:ascii="Arial" w:hAnsi="Arial" w:cs="Arial"/>
          <w:lang w:val="en-GB"/>
        </w:rPr>
        <w:t xml:space="preserve">upport the patient; </w:t>
      </w:r>
      <w:r w:rsidRPr="00186B57">
        <w:rPr>
          <w:rFonts w:ascii="Arial" w:hAnsi="Arial" w:cs="Arial"/>
          <w:b/>
          <w:lang w:val="en-GB"/>
        </w:rPr>
        <w:t>E</w:t>
      </w:r>
      <w:r w:rsidRPr="000129F2">
        <w:rPr>
          <w:rFonts w:ascii="Arial" w:hAnsi="Arial" w:cs="Arial"/>
          <w:lang w:val="en-GB"/>
        </w:rPr>
        <w:t>xplore the emotion.</w:t>
      </w:r>
      <w:r>
        <w:rPr>
          <w:rFonts w:ascii="Arial" w:hAnsi="Arial" w:cs="Arial"/>
          <w:lang w:val="en-GB"/>
        </w:rPr>
        <w:t xml:space="preserve"> P</w:t>
      </w:r>
      <w:r w:rsidRPr="00CC5F2F">
        <w:rPr>
          <w:rFonts w:ascii="Arial" w:hAnsi="Arial" w:cs="Arial"/>
          <w:lang w:val="en-GB"/>
        </w:rPr>
        <w:t xml:space="preserve">hysicians in the </w:t>
      </w:r>
      <w:r>
        <w:rPr>
          <w:rFonts w:ascii="Arial" w:hAnsi="Arial" w:cs="Arial"/>
          <w:lang w:val="en-GB"/>
        </w:rPr>
        <w:t>S</w:t>
      </w:r>
      <w:r w:rsidRPr="00CC5F2F">
        <w:rPr>
          <w:rFonts w:ascii="Arial" w:hAnsi="Arial" w:cs="Arial"/>
          <w:lang w:val="en-GB"/>
        </w:rPr>
        <w:t xml:space="preserve"> </w:t>
      </w:r>
      <w:r>
        <w:rPr>
          <w:rFonts w:ascii="Arial" w:hAnsi="Arial" w:cs="Arial"/>
          <w:lang w:val="en-GB"/>
        </w:rPr>
        <w:t>group were taught to use explicit verbal structuring, by (1) presenting discharge information on the basis of the</w:t>
      </w:r>
      <w:r w:rsidRPr="00CC5F2F">
        <w:rPr>
          <w:rFonts w:ascii="Arial" w:hAnsi="Arial" w:cs="Arial"/>
          <w:lang w:val="en-GB"/>
        </w:rPr>
        <w:t xml:space="preserve"> </w:t>
      </w:r>
      <w:r>
        <w:rPr>
          <w:rFonts w:ascii="Arial" w:hAnsi="Arial" w:cs="Arial"/>
          <w:lang w:val="en-GB"/>
        </w:rPr>
        <w:t>“</w:t>
      </w:r>
      <w:r w:rsidRPr="00CC5F2F">
        <w:rPr>
          <w:rFonts w:ascii="Arial" w:hAnsi="Arial" w:cs="Arial"/>
          <w:lang w:val="en-GB"/>
        </w:rPr>
        <w:t>book metaphor</w:t>
      </w:r>
      <w:r>
        <w:rPr>
          <w:rFonts w:ascii="Arial" w:hAnsi="Arial" w:cs="Arial"/>
          <w:lang w:val="en-GB"/>
        </w:rPr>
        <w:t>”,</w:t>
      </w:r>
      <w:r w:rsidRPr="00C21980">
        <w:rPr>
          <w:rFonts w:ascii="Arial" w:hAnsi="Arial" w:cs="Arial"/>
          <w:lang w:val="en-GB"/>
        </w:rPr>
        <w:fldChar w:fldCharType="begin" w:fldLock="1"/>
      </w:r>
      <w:r w:rsidRPr="00C21980">
        <w:rPr>
          <w:rFonts w:ascii="Arial" w:hAnsi="Arial" w:cs="Arial"/>
          <w:lang w:val="en-GB"/>
        </w:rPr>
        <w:instrText>ADDIN CSL_CITATION { "citationItems" : [ { "id" : "ITEM-1", "itemData" : { "DOI" : "10.1016/j.pec.2015.02.003", "ISBN" : "0738-3991", "ISSN" : "18735134", "PMID" : "25770048", "abstract" : "Assess the amount of medical information laypeople recall, investigate the impact of structured presentation on recall. Methods: 105 first-year psychology students (mean age 21.5. ??. 3.8 years; 85% female) were randomised to two information-presentation conditions: structured (S group) and nonstructured (NS group). Students watched a video of a physician discharging a patient from the emergency department. In the S Group, content (28 items of information) was divided into explicit \"chapters\" with \"chapter headings\" preceding new information. Afterwards, participants wrote down all information they recalled on an empty sheet of paper. Results: The S group (. N=. 57) recalled significantly more items than NS group (. N=. 41) (8.12. ??. 4.31 vs. 5.71. ??. 3.73; p=. 0.005), rated information as easier to understand (8.0. ??. 1.9 vs. 6.1. ??. 2.2; p&lt;. 0.001) and better structured (8.5. ??. 1.5 vs. 5.5. ??. 2.7; p&lt;. 0.001); they rather recommended the physician to friends (7.1. ??. 2.7 vs. 5.8. ??. 2.6; p&lt;. 0.01). Conclusion: University students recalled around 7/28 items of information presented. Explicit structure improved recall. Practice implications: Practitioners must reduce the amount of information conveyed and structure information to improve recall.", "author" : [ { "dropping-particle" : "", "family" : "Langewitz", "given" : "Wolf", "non-dropping-particle" : "", "parse-names" : false, "suffix" : "" }, { "dropping-particle" : "", "family" : "Ackermann", "given" : "Selina", "non-dropping-particle" : "", "parse-names" : false, "suffix" : "" }, { "dropping-particle" : "", "family" : "Heierle", "given" : "Anette", "non-dropping-particle" : "", "parse-names" : false, "suffix" : "" }, { "dropping-particle" : "", "family" : "Hertwig", "given" : "Ralph", "non-dropping-particle" : "", "parse-names" : false, "suffix" : "" }, { "dropping-particle" : "", "family" : "Ghanim", "given" : "Leyla", "non-dropping-particle" : "", "parse-names" : false, "suffix" : "" }, { "dropping-particle" : "", "family" : "Bingisser", "given" : "Roland", "non-dropping-particle" : "", "parse-names" : false, "suffix" : "" } ], "container-title" : "Patient Education and Counseling", "id" : "ITEM-1", "issue" : "6", "issued" : { "date-parts" : [ [ "2015" ] ] }, "page" : "716-721", "publisher" : "Elsevier Ireland Ltd", "title" : "Improving patient recall of information: Harnessing the power of structure", "type" : "article-journal", "volume" : "98" }, "uris" : [ "http://www.mendeley.com/documents/?uuid=aad91c47-1199-42c4-a32c-cb75eac8061e" ] }, { "id" : "ITEM-2", "itemData" : { "DOI" : "10.1080/13548506.2016.1198816", "ISSN" : "1465-3966 (Electronic)", "PMID" : "27309340", "abstract" : "This article examines the extent to which structuring Emergency Department discharge information improves the ability to recall that information, and whether such benefits interact with relevant prior knowledge. Using three samples of students with different levels of prior medical knowledge, we investigated the amount of information recalled after structured vs. non-structured presentation of information. Across all student samples, the structured discharge information led to a relative increase in recalled items of 17% compared to non-structured discharge information (M = 9.70, SD = 4.96 vs. M = 8.31, SD = 4.93). In the sample with least medical knowledge, however, the structured discharge information resulted in a relative increase in recall by 42% (M = 8.12 vs. M = 5.71). These results suggest that structuring discharge information can be a useful tool to improve recall of information and is likely to be most beneficial for patient populations with lower levels of medical knowledge.", "author" : [ { "dropping-particle" : "", "family" : "Ackermann", "given" : "Selina", "non-dropping-particle" : "", "parse-names" : false, "suffix" : "" }, { "dropping-particle" : "", "family" : "Ghanim", "given" : "Leyla", "non-dropping-particle" : "", "parse-names" : false, "suffix" : "" }, { "dropping-particle" : "", "family" : "Heierle", "given" : "Anette", "non-dropping-particle" : "", "parse-names" : false, "suffix" : "" }, { "dropping-particle" : "", "family" : "Hertwig", "given" : "Ralph", "non-dropping-particle" : "", "parse-names" : false, "suffix" : "" }, { "dropping-particle" : "", "family" : "Langewitz", "given" : "Wolf", "non-dropping-particle" : "", "parse-names" : false, "suffix" : "" }, { "dropping-particle" : "", "family" : "Mata", "given" : "Rui", "non-dropping-particle" : "", "parse-names" : false, "suffix" : "" }, { "dropping-particle" : "", "family" : "Bingisser", "given" : "Roland", "non-dropping-particle" : "", "parse-names" : false, "suffix" : "" } ], "container-title" : "Psychology, Health &amp; Medicine", "id" : "ITEM-2", "issue" : "6", "issued" : { "date-parts" : [ [ "2016" ] ] }, "page" : "646-662", "publisher" : "Taylor &amp; Francis", "title" : "Information structuring improves recall of emergency discharge information: A randomized clinical trial.", "type" : "article-journal", "volume" : "22" }, "uris" : [ "http://www.mendeley.com/documents/?uuid=ccf21e89-2c9e-4735-8e9b-1321106174de" ] } ], "mendeley" : { "formattedCitation" : "&lt;sup&gt;14,15&lt;/sup&gt;", "plainTextFormattedCitation" : "14,15", "previouslyFormattedCitation" : "&lt;sup&gt;14,15&lt;/sup&gt;" }, "properties" : { "noteIndex" : 0 }, "schema" : "https://github.com/citation-style-language/schema/raw/master/csl-citation.json" }</w:instrText>
      </w:r>
      <w:r w:rsidRPr="00C21980">
        <w:rPr>
          <w:rFonts w:ascii="Arial" w:hAnsi="Arial" w:cs="Arial"/>
          <w:lang w:val="en-GB"/>
        </w:rPr>
        <w:fldChar w:fldCharType="separate"/>
      </w:r>
      <w:r w:rsidRPr="00C21980">
        <w:rPr>
          <w:rFonts w:ascii="Arial" w:hAnsi="Arial" w:cs="Arial"/>
          <w:noProof/>
          <w:vertAlign w:val="superscript"/>
          <w:lang w:val="en-GB"/>
        </w:rPr>
        <w:t>14,15</w:t>
      </w:r>
      <w:r w:rsidRPr="00C21980">
        <w:rPr>
          <w:rFonts w:ascii="Arial" w:hAnsi="Arial" w:cs="Arial"/>
          <w:lang w:val="en-GB"/>
        </w:rPr>
        <w:fldChar w:fldCharType="end"/>
      </w:r>
      <w:r w:rsidR="00C21980" w:rsidRPr="00C21980">
        <w:rPr>
          <w:rFonts w:ascii="Arial" w:hAnsi="Arial" w:cs="Arial"/>
          <w:vertAlign w:val="superscript"/>
          <w:lang w:val="en-GB"/>
        </w:rPr>
        <w:t>,16</w:t>
      </w:r>
      <w:r w:rsidR="006E2B6B">
        <w:rPr>
          <w:rFonts w:ascii="Arial" w:hAnsi="Arial" w:cs="Arial"/>
          <w:lang w:val="en-GB"/>
        </w:rPr>
        <w:t xml:space="preserve"> </w:t>
      </w:r>
      <w:r w:rsidRPr="00CC5F2F">
        <w:rPr>
          <w:rFonts w:ascii="Arial" w:hAnsi="Arial" w:cs="Arial"/>
          <w:lang w:val="en-GB"/>
        </w:rPr>
        <w:t xml:space="preserve">and </w:t>
      </w:r>
      <w:r>
        <w:rPr>
          <w:rFonts w:ascii="Arial" w:hAnsi="Arial" w:cs="Arial"/>
          <w:lang w:val="en-GB"/>
        </w:rPr>
        <w:t>(2) selecting information according to the acronym InFARcT</w:t>
      </w:r>
      <w:r>
        <w:rPr>
          <w:rFonts w:ascii="Arial" w:hAnsi="Arial" w:cs="Arial"/>
          <w:lang w:val="en-GB"/>
        </w:rPr>
        <w:fldChar w:fldCharType="begin" w:fldLock="1"/>
      </w:r>
      <w:r w:rsidR="008B4D30">
        <w:rPr>
          <w:rFonts w:ascii="Arial" w:hAnsi="Arial" w:cs="Arial"/>
          <w:lang w:val="en-GB"/>
        </w:rPr>
        <w:instrText>ADDIN CSL_CITATION { "citationItems" : [ { "id" : "ITEM-1", "itemData" : { "DOI" : "10.1080/10410236.2014.979115", "ISBN" : "1041-0236", "ISSN" : "1041-0236", "PMID" : "26503453", "abstract" : "In an emergency department (ED), discharge communication represents a crucial step in medical care. In theory, it fosters patient satisfaction and adherence to medication, reduces anxiety, and ultimately promotes better outcomes. In practice, little is known about the extent to which patients receiving discharge information understand their medical condition and are able to memorize and retrieve instructions. Even less is known about the ideal content of these instructions. Focusing on patients with chest pain, we systematically assessed physicians' and patients' informational preferences and created a memory aid to support both the provision of information (physicians) and its retrieval (patients). In an iterative process, physicians of different specialties (N = 47) first chose which of 81 items to include in an ED discharge communication for patients with acute chest pain. A condensed list of 34 items was then presented to 51 such patients to gauge patients' preferences. Patients' and physicians' ratings of importance converged in 32 of the 34 items. Finally, three experts grouped the 34 items into five categories: (1) information on diagnosis; (2) follow-up suggestions; (3) advice on self-care; (4) red flags; and (5) complete treatment, from which we generated the mnemonic acronym \"InFARcT.\" Defining and structuring the content of discharge information seems especially important for ED physicians and patients, as stress and time constraints jeopardize effective communication in this context. Chest pain accounts for up to 10% of all patient presentations in emergency departments (EDs) (Konkelberg &amp; Esterman, 2003). The majority of these patients will usually be discharged within hours, after exclusion of serious conditions such as myocardial infarction (Goodacre et al., 2011). A comprehensive workup of low- to intermediate-risk patients is not feasible in the ED (Reichlin et al., 2009). Yet many of these patients go on to suffer from repeated episodes of chest pain, associated with anxiety and uncertainty about diagnosis and outcome (Jones &amp; Mountain, 2009). Effective discharge communication, empowering patients to understand and memorize medical information, should therefore be an integral part of patient care. It is a likely contributor to better outcomes (Bishop, Barlow, Hartley, &amp; William, 1997; Kessels, 2003), higher patient satisfaction (Kessels, 2003), better adherence to medication (Cameron, 1996; Kessels, 2003), more adequate disease managem\u2026", "author" : [ { "dropping-particle" : "", "family" : "Ackermann", "given" : "Selina", "non-dropping-particle" : "", "parse-names" : false, "suffix" : "" }, { "dropping-particle" : "", "family" : "Heierle", "given" : "Anette", "non-dropping-particle" : "", "parse-names" : false, "suffix" : "" }, { "dropping-particle" : "", "family" : "Bingisser", "given" : "Martina-Barbara", "non-dropping-particle" : "", "parse-names" : false, "suffix" : "" }, { "dropping-particle" : "", "family" : "Hertwig", "given" : "Ralph", "non-dropping-particle" : "", "parse-names" : false, "suffix" : "" }, { "dropping-particle" : "", "family" : "Padiyath", "given" : "Rakesh", "non-dropping-particle" : "", "parse-names" : false, "suffix" : "" }, { "dropping-particle" : "", "family" : "Nickel", "given" : "Christian Hans", "non-dropping-particle" : "", "parse-names" : false, "suffix" : "" }, { "dropping-particle" : "", "family" : "Langewitz", "given" : "Wolf", "non-dropping-particle" : "", "parse-names" : false, "suffix" : "" }, { "dropping-particle" : "", "family" : "Bingisser", "given" : "Roland", "non-dropping-particle" : "", "parse-names" : false, "suffix" : "" } ], "container-title" : "Health Communication", "id" : "ITEM-1", "issue" : "5", "issued" : { "date-parts" : [ [ "2016" ] ] }, "page" : "557-565", "title" : "Discharge communication in patients presenting to the emergency department with chest pain: Defining the ideal content", "type" : "article-journal", "volume" : "31" }, "uris" : [ "http://www.mendeley.com/documents/?uuid=b96b8f2a-92b6-443c-8e7c-824c49543d25" ] } ], "mendeley" : { "formattedCitation" : "&lt;sup&gt;36&lt;/sup&gt;", "plainTextFormattedCitation" : "36", "previouslyFormattedCitation" : "&lt;sup&gt;36&lt;/sup&gt;" }, "properties" : { "noteIndex" : 0 }, "schema" : "https://github.com/citation-style-language/schema/raw/master/csl-citation.json" }</w:instrText>
      </w:r>
      <w:r>
        <w:rPr>
          <w:rFonts w:ascii="Arial" w:hAnsi="Arial" w:cs="Arial"/>
          <w:lang w:val="en-GB"/>
        </w:rPr>
        <w:fldChar w:fldCharType="separate"/>
      </w:r>
      <w:r w:rsidR="00C413CC" w:rsidRPr="00C413CC">
        <w:rPr>
          <w:rFonts w:ascii="Arial" w:hAnsi="Arial" w:cs="Arial"/>
          <w:noProof/>
          <w:vertAlign w:val="superscript"/>
          <w:lang w:val="en-GB"/>
        </w:rPr>
        <w:t>36</w:t>
      </w:r>
      <w:r>
        <w:rPr>
          <w:rFonts w:ascii="Arial" w:hAnsi="Arial" w:cs="Arial"/>
          <w:lang w:val="en-GB"/>
        </w:rPr>
        <w:fldChar w:fldCharType="end"/>
      </w:r>
      <w:r>
        <w:rPr>
          <w:rFonts w:ascii="Arial" w:hAnsi="Arial" w:cs="Arial"/>
          <w:lang w:val="en-GB"/>
        </w:rPr>
        <w:t>.</w:t>
      </w:r>
      <w:r w:rsidRPr="00CC5F2F">
        <w:rPr>
          <w:rFonts w:ascii="Arial" w:hAnsi="Arial" w:cs="Arial"/>
          <w:lang w:val="en-GB"/>
        </w:rPr>
        <w:t xml:space="preserve"> The book metaphor </w:t>
      </w:r>
      <w:r>
        <w:rPr>
          <w:rFonts w:ascii="Arial" w:hAnsi="Arial" w:cs="Arial"/>
          <w:lang w:val="en-GB"/>
        </w:rPr>
        <w:t>describes an advance organizer, whereas</w:t>
      </w:r>
      <w:r w:rsidRPr="00CC5F2F">
        <w:rPr>
          <w:rFonts w:ascii="Arial" w:hAnsi="Arial" w:cs="Arial"/>
          <w:lang w:val="en-GB"/>
        </w:rPr>
        <w:t xml:space="preserve"> the acronym </w:t>
      </w:r>
      <w:proofErr w:type="spellStart"/>
      <w:r w:rsidRPr="00CC5F2F">
        <w:rPr>
          <w:rFonts w:ascii="Arial" w:hAnsi="Arial" w:cs="Arial"/>
          <w:lang w:val="en-GB"/>
        </w:rPr>
        <w:t>InFARcT</w:t>
      </w:r>
      <w:proofErr w:type="spellEnd"/>
      <w:r w:rsidRPr="00CC5F2F">
        <w:rPr>
          <w:rFonts w:ascii="Arial" w:hAnsi="Arial" w:cs="Arial"/>
          <w:lang w:val="en-GB"/>
        </w:rPr>
        <w:t xml:space="preserve"> </w:t>
      </w:r>
      <w:r>
        <w:rPr>
          <w:rFonts w:ascii="Arial" w:hAnsi="Arial" w:cs="Arial"/>
          <w:lang w:val="en-GB"/>
        </w:rPr>
        <w:t xml:space="preserve">defines </w:t>
      </w:r>
      <w:r w:rsidRPr="00CC5F2F">
        <w:rPr>
          <w:rFonts w:ascii="Arial" w:hAnsi="Arial" w:cs="Arial"/>
          <w:lang w:val="en-GB"/>
        </w:rPr>
        <w:t xml:space="preserve">relevant topics </w:t>
      </w:r>
      <w:r>
        <w:rPr>
          <w:rFonts w:ascii="Arial" w:hAnsi="Arial" w:cs="Arial"/>
          <w:lang w:val="en-GB"/>
        </w:rPr>
        <w:t>to be addressed in any</w:t>
      </w:r>
      <w:r w:rsidRPr="00CC5F2F">
        <w:rPr>
          <w:rFonts w:ascii="Arial" w:hAnsi="Arial" w:cs="Arial"/>
          <w:lang w:val="en-GB"/>
        </w:rPr>
        <w:t xml:space="preserve"> discharge communication (i.e.</w:t>
      </w:r>
      <w:r>
        <w:rPr>
          <w:rFonts w:ascii="Arial" w:hAnsi="Arial" w:cs="Arial"/>
          <w:lang w:val="en-GB"/>
        </w:rPr>
        <w:t>,</w:t>
      </w:r>
      <w:r w:rsidRPr="00CC5F2F">
        <w:rPr>
          <w:rFonts w:ascii="Arial" w:hAnsi="Arial" w:cs="Arial"/>
          <w:lang w:val="en-GB"/>
        </w:rPr>
        <w:t xml:space="preserve"> </w:t>
      </w:r>
      <w:r w:rsidRPr="00CC5F2F">
        <w:rPr>
          <w:rFonts w:ascii="Arial" w:hAnsi="Arial" w:cs="Arial"/>
          <w:b/>
          <w:lang w:val="en-GB"/>
        </w:rPr>
        <w:t>In</w:t>
      </w:r>
      <w:r w:rsidRPr="00CC5F2F">
        <w:rPr>
          <w:rFonts w:ascii="Arial" w:hAnsi="Arial" w:cs="Arial"/>
          <w:lang w:val="en-GB"/>
        </w:rPr>
        <w:t xml:space="preserve">formation on diagnosis, </w:t>
      </w:r>
      <w:r w:rsidRPr="00CC5F2F">
        <w:rPr>
          <w:rFonts w:ascii="Arial" w:hAnsi="Arial" w:cs="Arial"/>
          <w:b/>
          <w:lang w:val="en-GB"/>
        </w:rPr>
        <w:t>F</w:t>
      </w:r>
      <w:r w:rsidRPr="00CC5F2F">
        <w:rPr>
          <w:rFonts w:ascii="Arial" w:hAnsi="Arial" w:cs="Arial"/>
          <w:lang w:val="en-GB"/>
        </w:rPr>
        <w:t xml:space="preserve">ollow-up, </w:t>
      </w:r>
      <w:r w:rsidRPr="00CC5F2F">
        <w:rPr>
          <w:rFonts w:ascii="Arial" w:hAnsi="Arial" w:cs="Arial"/>
          <w:b/>
          <w:lang w:val="en-GB"/>
        </w:rPr>
        <w:t>A</w:t>
      </w:r>
      <w:r w:rsidRPr="00CC5F2F">
        <w:rPr>
          <w:rFonts w:ascii="Arial" w:hAnsi="Arial" w:cs="Arial"/>
          <w:lang w:val="en-GB"/>
        </w:rPr>
        <w:t xml:space="preserve">dvice on self-care, </w:t>
      </w:r>
      <w:r w:rsidRPr="00CC5F2F">
        <w:rPr>
          <w:rFonts w:ascii="Arial" w:hAnsi="Arial" w:cs="Arial"/>
          <w:b/>
          <w:lang w:val="en-GB"/>
        </w:rPr>
        <w:t>R</w:t>
      </w:r>
      <w:r w:rsidRPr="00CC5F2F">
        <w:rPr>
          <w:rFonts w:ascii="Arial" w:hAnsi="Arial" w:cs="Arial"/>
          <w:lang w:val="en-GB"/>
        </w:rPr>
        <w:t xml:space="preserve">ed flags, </w:t>
      </w:r>
      <w:r w:rsidRPr="00CC5F2F">
        <w:rPr>
          <w:rFonts w:ascii="Arial" w:hAnsi="Arial" w:cs="Arial"/>
          <w:b/>
          <w:lang w:val="en-GB"/>
        </w:rPr>
        <w:t>c</w:t>
      </w:r>
      <w:r w:rsidRPr="00CC5F2F">
        <w:rPr>
          <w:rFonts w:ascii="Arial" w:hAnsi="Arial" w:cs="Arial"/>
          <w:lang w:val="en-GB"/>
        </w:rPr>
        <w:t xml:space="preserve">omplete </w:t>
      </w:r>
      <w:r w:rsidRPr="00CC5F2F">
        <w:rPr>
          <w:rFonts w:ascii="Arial" w:hAnsi="Arial" w:cs="Arial"/>
          <w:b/>
          <w:lang w:val="en-GB"/>
        </w:rPr>
        <w:t>T</w:t>
      </w:r>
      <w:r w:rsidRPr="00CC5F2F">
        <w:rPr>
          <w:rFonts w:ascii="Arial" w:hAnsi="Arial" w:cs="Arial"/>
          <w:lang w:val="en-GB"/>
        </w:rPr>
        <w:t>reatment)</w:t>
      </w:r>
      <w:r>
        <w:rPr>
          <w:rFonts w:ascii="Arial" w:hAnsi="Arial" w:cs="Arial"/>
          <w:lang w:val="en-GB"/>
        </w:rPr>
        <w:t xml:space="preserve">. </w:t>
      </w:r>
    </w:p>
    <w:p w14:paraId="01760FA6" w14:textId="5F08998E" w:rsidR="00717EAF" w:rsidRDefault="00717EAF" w:rsidP="00717EAF">
      <w:pPr>
        <w:spacing w:line="360" w:lineRule="auto"/>
        <w:ind w:firstLine="708"/>
        <w:jc w:val="both"/>
        <w:rPr>
          <w:rFonts w:ascii="Arial" w:hAnsi="Arial" w:cs="Arial"/>
          <w:lang w:val="en-GB"/>
        </w:rPr>
      </w:pPr>
      <w:r>
        <w:rPr>
          <w:rFonts w:ascii="Arial" w:hAnsi="Arial" w:cs="Arial"/>
          <w:lang w:val="en-GB"/>
        </w:rPr>
        <w:t xml:space="preserve">iii) </w:t>
      </w:r>
      <w:r w:rsidRPr="00CC5F2F">
        <w:rPr>
          <w:rFonts w:ascii="Arial" w:hAnsi="Arial" w:cs="Arial"/>
          <w:lang w:val="en-GB"/>
        </w:rPr>
        <w:t xml:space="preserve">The </w:t>
      </w:r>
      <w:r>
        <w:rPr>
          <w:rFonts w:ascii="Arial" w:hAnsi="Arial" w:cs="Arial"/>
          <w:lang w:val="en-GB"/>
        </w:rPr>
        <w:t>“</w:t>
      </w:r>
      <w:r w:rsidRPr="0090707B">
        <w:rPr>
          <w:rFonts w:ascii="Arial" w:hAnsi="Arial" w:cs="Arial"/>
          <w:i/>
          <w:lang w:val="en-GB"/>
        </w:rPr>
        <w:t>feedback on the job</w:t>
      </w:r>
      <w:r>
        <w:rPr>
          <w:rFonts w:ascii="Arial" w:hAnsi="Arial" w:cs="Arial"/>
          <w:lang w:val="en-GB"/>
        </w:rPr>
        <w:t>”-module</w:t>
      </w:r>
      <w:r w:rsidRPr="00CC5F2F">
        <w:rPr>
          <w:rFonts w:ascii="Arial" w:hAnsi="Arial" w:cs="Arial"/>
          <w:lang w:val="en-GB"/>
        </w:rPr>
        <w:t xml:space="preserve"> </w:t>
      </w:r>
      <w:r>
        <w:rPr>
          <w:rFonts w:ascii="Arial" w:hAnsi="Arial" w:cs="Arial"/>
          <w:lang w:val="en-GB"/>
        </w:rPr>
        <w:t xml:space="preserve">consisted of an </w:t>
      </w:r>
      <w:r w:rsidRPr="00CC5F2F">
        <w:rPr>
          <w:rFonts w:ascii="Arial" w:hAnsi="Arial" w:cs="Arial"/>
          <w:lang w:val="en-GB"/>
        </w:rPr>
        <w:t xml:space="preserve">individual feedback on the job. </w:t>
      </w:r>
      <w:r>
        <w:rPr>
          <w:rFonts w:ascii="Arial" w:hAnsi="Arial" w:cs="Arial"/>
          <w:lang w:val="en-GB"/>
        </w:rPr>
        <w:t>As p</w:t>
      </w:r>
      <w:r w:rsidRPr="00CC5F2F">
        <w:rPr>
          <w:rFonts w:ascii="Arial" w:hAnsi="Arial" w:cs="Arial"/>
          <w:lang w:val="en-GB"/>
        </w:rPr>
        <w:t xml:space="preserve">hysicians </w:t>
      </w:r>
      <w:r>
        <w:rPr>
          <w:rFonts w:ascii="Arial" w:hAnsi="Arial" w:cs="Arial"/>
          <w:lang w:val="en-GB"/>
        </w:rPr>
        <w:t>were discharging a patient, a communication expert accompanied them</w:t>
      </w:r>
      <w:r w:rsidRPr="00CC5F2F">
        <w:rPr>
          <w:rFonts w:ascii="Arial" w:hAnsi="Arial" w:cs="Arial"/>
          <w:lang w:val="en-GB"/>
        </w:rPr>
        <w:t xml:space="preserve">. </w:t>
      </w:r>
      <w:r>
        <w:rPr>
          <w:rFonts w:ascii="Arial" w:hAnsi="Arial" w:cs="Arial"/>
          <w:lang w:val="en-GB"/>
        </w:rPr>
        <w:t xml:space="preserve">After being introduced, the expert remained silent </w:t>
      </w:r>
      <w:r w:rsidRPr="00CC5F2F">
        <w:rPr>
          <w:rFonts w:ascii="Arial" w:hAnsi="Arial" w:cs="Arial"/>
          <w:lang w:val="en-GB"/>
        </w:rPr>
        <w:t xml:space="preserve">during </w:t>
      </w:r>
      <w:r>
        <w:rPr>
          <w:rFonts w:ascii="Arial" w:hAnsi="Arial" w:cs="Arial"/>
          <w:lang w:val="en-GB"/>
        </w:rPr>
        <w:t>discharge communication</w:t>
      </w:r>
      <w:r w:rsidRPr="00CC5F2F">
        <w:rPr>
          <w:rFonts w:ascii="Arial" w:hAnsi="Arial" w:cs="Arial"/>
          <w:lang w:val="en-GB"/>
        </w:rPr>
        <w:t xml:space="preserve">. </w:t>
      </w:r>
      <w:r>
        <w:rPr>
          <w:rFonts w:ascii="Arial" w:hAnsi="Arial" w:cs="Arial"/>
          <w:lang w:val="en-GB"/>
        </w:rPr>
        <w:t xml:space="preserve">Subsequently, the physician received </w:t>
      </w:r>
      <w:r w:rsidRPr="00CC5F2F">
        <w:rPr>
          <w:rFonts w:ascii="Arial" w:hAnsi="Arial" w:cs="Arial"/>
          <w:lang w:val="en-GB"/>
        </w:rPr>
        <w:t xml:space="preserve">feedback </w:t>
      </w:r>
      <w:r>
        <w:rPr>
          <w:rFonts w:ascii="Arial" w:hAnsi="Arial" w:cs="Arial"/>
          <w:lang w:val="en-GB"/>
        </w:rPr>
        <w:t>pertaining to the E or S focus of his training.</w:t>
      </w:r>
    </w:p>
    <w:p w14:paraId="3A118646" w14:textId="24DE67DE" w:rsidR="005F79C7" w:rsidRDefault="005F79C7" w:rsidP="00074405">
      <w:pPr>
        <w:rPr>
          <w:rFonts w:ascii="Arial" w:hAnsi="Arial" w:cs="Arial"/>
          <w:color w:val="000000" w:themeColor="text1"/>
          <w:lang w:val="en-US"/>
        </w:rPr>
      </w:pPr>
    </w:p>
    <w:sectPr w:rsidR="005F79C7" w:rsidSect="007C25F6">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40645" w14:textId="77777777" w:rsidR="00E25A28" w:rsidRDefault="00E25A28" w:rsidP="002F42FD">
      <w:r>
        <w:separator/>
      </w:r>
    </w:p>
  </w:endnote>
  <w:endnote w:type="continuationSeparator" w:id="0">
    <w:p w14:paraId="509B3635" w14:textId="77777777" w:rsidR="00E25A28" w:rsidRDefault="00E25A28" w:rsidP="002F4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8585248"/>
      <w:docPartObj>
        <w:docPartGallery w:val="Page Numbers (Bottom of Page)"/>
        <w:docPartUnique/>
      </w:docPartObj>
    </w:sdtPr>
    <w:sdtEndPr>
      <w:rPr>
        <w:rStyle w:val="PageNumber"/>
      </w:rPr>
    </w:sdtEndPr>
    <w:sdtContent>
      <w:p w14:paraId="6AF5DCCA" w14:textId="04B80579" w:rsidR="00342122" w:rsidRDefault="00342122" w:rsidP="003421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0D2473" w14:textId="77777777" w:rsidR="00342122" w:rsidRDefault="00342122" w:rsidP="002F42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5475292"/>
      <w:docPartObj>
        <w:docPartGallery w:val="Page Numbers (Bottom of Page)"/>
        <w:docPartUnique/>
      </w:docPartObj>
    </w:sdtPr>
    <w:sdtEndPr>
      <w:rPr>
        <w:rStyle w:val="PageNumber"/>
      </w:rPr>
    </w:sdtEndPr>
    <w:sdtContent>
      <w:p w14:paraId="62A3E8BC" w14:textId="2D20B5A4" w:rsidR="00342122" w:rsidRDefault="00342122" w:rsidP="003421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385DC35E" w14:textId="76FBB6DF" w:rsidR="00342122" w:rsidRDefault="00342122" w:rsidP="002F42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05538" w14:textId="77777777" w:rsidR="00E25A28" w:rsidRDefault="00E25A28" w:rsidP="002F42FD">
      <w:r>
        <w:separator/>
      </w:r>
    </w:p>
  </w:footnote>
  <w:footnote w:type="continuationSeparator" w:id="0">
    <w:p w14:paraId="4D80F691" w14:textId="77777777" w:rsidR="00E25A28" w:rsidRDefault="00E25A28" w:rsidP="002F4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A0B10"/>
    <w:multiLevelType w:val="hybridMultilevel"/>
    <w:tmpl w:val="4C3C30D4"/>
    <w:lvl w:ilvl="0" w:tplc="08070001">
      <w:start w:val="1"/>
      <w:numFmt w:val="bullet"/>
      <w:lvlText w:val=""/>
      <w:lvlJc w:val="left"/>
      <w:pPr>
        <w:ind w:left="720" w:hanging="360"/>
      </w:pPr>
      <w:rPr>
        <w:rFonts w:ascii="Symbol" w:hAnsi="Symbol" w:hint="default"/>
      </w:rPr>
    </w:lvl>
    <w:lvl w:ilvl="1" w:tplc="DC10F4EA">
      <w:start w:val="1"/>
      <w:numFmt w:val="bullet"/>
      <w:lvlText w:val=""/>
      <w:lvlJc w:val="left"/>
      <w:pPr>
        <w:ind w:left="1440" w:hanging="360"/>
      </w:pPr>
      <w:rPr>
        <w:rFonts w:ascii="Symbol" w:hAnsi="Symbol" w:hint="default"/>
      </w:r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19364FCC"/>
    <w:multiLevelType w:val="hybridMultilevel"/>
    <w:tmpl w:val="18F0FF04"/>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9811B6E"/>
    <w:multiLevelType w:val="hybridMultilevel"/>
    <w:tmpl w:val="6AE8E3E2"/>
    <w:lvl w:ilvl="0" w:tplc="08070001">
      <w:start w:val="1"/>
      <w:numFmt w:val="bullet"/>
      <w:lvlText w:val=""/>
      <w:lvlJc w:val="left"/>
      <w:pPr>
        <w:ind w:left="720" w:hanging="360"/>
      </w:pPr>
      <w:rPr>
        <w:rFonts w:ascii="Symbol" w:hAnsi="Symbol" w:hint="default"/>
      </w:rPr>
    </w:lvl>
    <w:lvl w:ilvl="1" w:tplc="DC10F4EA">
      <w:start w:val="1"/>
      <w:numFmt w:val="bullet"/>
      <w:lvlText w:val=""/>
      <w:lvlJc w:val="left"/>
      <w:pPr>
        <w:ind w:left="1440" w:hanging="360"/>
      </w:pPr>
      <w:rPr>
        <w:rFonts w:ascii="Symbol" w:hAnsi="Symbol" w:hint="default"/>
      </w:rPr>
    </w:lvl>
    <w:lvl w:ilvl="2" w:tplc="DE66AFE6">
      <w:start w:val="1"/>
      <w:numFmt w:val="upperLetter"/>
      <w:lvlText w:val="%3."/>
      <w:lvlJc w:val="left"/>
      <w:pPr>
        <w:ind w:left="2340" w:hanging="360"/>
      </w:pPr>
      <w:rPr>
        <w:rFonts w:hint="default"/>
      </w:r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D8D6A0C"/>
    <w:multiLevelType w:val="multilevel"/>
    <w:tmpl w:val="F8BABCE2"/>
    <w:lvl w:ilvl="0">
      <w:start w:val="1"/>
      <w:numFmt w:val="decimal"/>
      <w:lvlText w:val="%1."/>
      <w:lvlJc w:val="left"/>
      <w:pPr>
        <w:ind w:left="360" w:hanging="360"/>
      </w:pPr>
    </w:lvl>
    <w:lvl w:ilvl="1">
      <w:start w:val="2"/>
      <w:numFmt w:val="decimal"/>
      <w:isLgl/>
      <w:lvlText w:val="%1.%2"/>
      <w:lvlJc w:val="left"/>
      <w:pPr>
        <w:ind w:left="760" w:hanging="40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4" w15:restartNumberingAfterBreak="0">
    <w:nsid w:val="22247676"/>
    <w:multiLevelType w:val="hybridMultilevel"/>
    <w:tmpl w:val="CDAE3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0D668D"/>
    <w:multiLevelType w:val="hybridMultilevel"/>
    <w:tmpl w:val="1302A160"/>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34CE6F22"/>
    <w:multiLevelType w:val="hybridMultilevel"/>
    <w:tmpl w:val="8A16FC54"/>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7" w15:restartNumberingAfterBreak="0">
    <w:nsid w:val="40DF70A3"/>
    <w:multiLevelType w:val="hybridMultilevel"/>
    <w:tmpl w:val="E82806A2"/>
    <w:lvl w:ilvl="0" w:tplc="B9D0FA34">
      <w:start w:val="1"/>
      <w:numFmt w:val="bullet"/>
      <w:lvlText w:val="-"/>
      <w:lvlJc w:val="left"/>
      <w:pPr>
        <w:tabs>
          <w:tab w:val="num" w:pos="720"/>
        </w:tabs>
        <w:ind w:left="720" w:hanging="360"/>
      </w:pPr>
      <w:rPr>
        <w:rFonts w:ascii="Times New Roman" w:hAnsi="Times New Roman" w:hint="default"/>
      </w:rPr>
    </w:lvl>
    <w:lvl w:ilvl="1" w:tplc="220EB424" w:tentative="1">
      <w:start w:val="1"/>
      <w:numFmt w:val="bullet"/>
      <w:lvlText w:val="-"/>
      <w:lvlJc w:val="left"/>
      <w:pPr>
        <w:tabs>
          <w:tab w:val="num" w:pos="1440"/>
        </w:tabs>
        <w:ind w:left="1440" w:hanging="360"/>
      </w:pPr>
      <w:rPr>
        <w:rFonts w:ascii="Times New Roman" w:hAnsi="Times New Roman" w:hint="default"/>
      </w:rPr>
    </w:lvl>
    <w:lvl w:ilvl="2" w:tplc="58D8C620" w:tentative="1">
      <w:start w:val="1"/>
      <w:numFmt w:val="bullet"/>
      <w:lvlText w:val="-"/>
      <w:lvlJc w:val="left"/>
      <w:pPr>
        <w:tabs>
          <w:tab w:val="num" w:pos="2160"/>
        </w:tabs>
        <w:ind w:left="2160" w:hanging="360"/>
      </w:pPr>
      <w:rPr>
        <w:rFonts w:ascii="Times New Roman" w:hAnsi="Times New Roman" w:hint="default"/>
      </w:rPr>
    </w:lvl>
    <w:lvl w:ilvl="3" w:tplc="71BE0B30" w:tentative="1">
      <w:start w:val="1"/>
      <w:numFmt w:val="bullet"/>
      <w:lvlText w:val="-"/>
      <w:lvlJc w:val="left"/>
      <w:pPr>
        <w:tabs>
          <w:tab w:val="num" w:pos="2880"/>
        </w:tabs>
        <w:ind w:left="2880" w:hanging="360"/>
      </w:pPr>
      <w:rPr>
        <w:rFonts w:ascii="Times New Roman" w:hAnsi="Times New Roman" w:hint="default"/>
      </w:rPr>
    </w:lvl>
    <w:lvl w:ilvl="4" w:tplc="7584B502" w:tentative="1">
      <w:start w:val="1"/>
      <w:numFmt w:val="bullet"/>
      <w:lvlText w:val="-"/>
      <w:lvlJc w:val="left"/>
      <w:pPr>
        <w:tabs>
          <w:tab w:val="num" w:pos="3600"/>
        </w:tabs>
        <w:ind w:left="3600" w:hanging="360"/>
      </w:pPr>
      <w:rPr>
        <w:rFonts w:ascii="Times New Roman" w:hAnsi="Times New Roman" w:hint="default"/>
      </w:rPr>
    </w:lvl>
    <w:lvl w:ilvl="5" w:tplc="8084B96C" w:tentative="1">
      <w:start w:val="1"/>
      <w:numFmt w:val="bullet"/>
      <w:lvlText w:val="-"/>
      <w:lvlJc w:val="left"/>
      <w:pPr>
        <w:tabs>
          <w:tab w:val="num" w:pos="4320"/>
        </w:tabs>
        <w:ind w:left="4320" w:hanging="360"/>
      </w:pPr>
      <w:rPr>
        <w:rFonts w:ascii="Times New Roman" w:hAnsi="Times New Roman" w:hint="default"/>
      </w:rPr>
    </w:lvl>
    <w:lvl w:ilvl="6" w:tplc="16AAF8DA" w:tentative="1">
      <w:start w:val="1"/>
      <w:numFmt w:val="bullet"/>
      <w:lvlText w:val="-"/>
      <w:lvlJc w:val="left"/>
      <w:pPr>
        <w:tabs>
          <w:tab w:val="num" w:pos="5040"/>
        </w:tabs>
        <w:ind w:left="5040" w:hanging="360"/>
      </w:pPr>
      <w:rPr>
        <w:rFonts w:ascii="Times New Roman" w:hAnsi="Times New Roman" w:hint="default"/>
      </w:rPr>
    </w:lvl>
    <w:lvl w:ilvl="7" w:tplc="4AB8E0CE" w:tentative="1">
      <w:start w:val="1"/>
      <w:numFmt w:val="bullet"/>
      <w:lvlText w:val="-"/>
      <w:lvlJc w:val="left"/>
      <w:pPr>
        <w:tabs>
          <w:tab w:val="num" w:pos="5760"/>
        </w:tabs>
        <w:ind w:left="5760" w:hanging="360"/>
      </w:pPr>
      <w:rPr>
        <w:rFonts w:ascii="Times New Roman" w:hAnsi="Times New Roman" w:hint="default"/>
      </w:rPr>
    </w:lvl>
    <w:lvl w:ilvl="8" w:tplc="E466CD6A"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2754C3E"/>
    <w:multiLevelType w:val="hybridMultilevel"/>
    <w:tmpl w:val="6F300DE2"/>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45F46A04"/>
    <w:multiLevelType w:val="hybridMultilevel"/>
    <w:tmpl w:val="CB22789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48187755"/>
    <w:multiLevelType w:val="hybridMultilevel"/>
    <w:tmpl w:val="9B4A0D00"/>
    <w:lvl w:ilvl="0" w:tplc="08070001">
      <w:start w:val="1"/>
      <w:numFmt w:val="bullet"/>
      <w:lvlText w:val=""/>
      <w:lvlJc w:val="left"/>
      <w:pPr>
        <w:ind w:left="720" w:hanging="360"/>
      </w:pPr>
      <w:rPr>
        <w:rFonts w:ascii="Symbol" w:hAnsi="Symbol" w:hint="default"/>
      </w:rPr>
    </w:lvl>
    <w:lvl w:ilvl="1" w:tplc="DC10F4EA">
      <w:start w:val="1"/>
      <w:numFmt w:val="bullet"/>
      <w:lvlText w:val=""/>
      <w:lvlJc w:val="left"/>
      <w:pPr>
        <w:ind w:left="1440" w:hanging="360"/>
      </w:pPr>
      <w:rPr>
        <w:rFonts w:ascii="Symbol" w:hAnsi="Symbol" w:hint="default"/>
      </w:r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4FD5705F"/>
    <w:multiLevelType w:val="hybridMultilevel"/>
    <w:tmpl w:val="86E6A22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2" w15:restartNumberingAfterBreak="0">
    <w:nsid w:val="52C64DC5"/>
    <w:multiLevelType w:val="multilevel"/>
    <w:tmpl w:val="9EFEE4C6"/>
    <w:lvl w:ilvl="0">
      <w:start w:val="1"/>
      <w:numFmt w:val="decimal"/>
      <w:lvlText w:val="%1."/>
      <w:lvlJc w:val="left"/>
      <w:pPr>
        <w:ind w:left="720" w:hanging="360"/>
      </w:pPr>
      <w:rPr>
        <w:rFonts w:hint="default"/>
      </w:rPr>
    </w:lvl>
    <w:lvl w:ilvl="1">
      <w:start w:val="3"/>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556707C9"/>
    <w:multiLevelType w:val="hybridMultilevel"/>
    <w:tmpl w:val="C40485A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5EF52997"/>
    <w:multiLevelType w:val="hybridMultilevel"/>
    <w:tmpl w:val="9266B586"/>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5" w15:restartNumberingAfterBreak="0">
    <w:nsid w:val="7C9B1929"/>
    <w:multiLevelType w:val="hybridMultilevel"/>
    <w:tmpl w:val="F26E19BC"/>
    <w:lvl w:ilvl="0" w:tplc="08070001">
      <w:start w:val="1"/>
      <w:numFmt w:val="bullet"/>
      <w:lvlText w:val=""/>
      <w:lvlJc w:val="left"/>
      <w:pPr>
        <w:ind w:left="720" w:hanging="360"/>
      </w:pPr>
      <w:rPr>
        <w:rFonts w:ascii="Symbol" w:hAnsi="Symbol"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12"/>
  </w:num>
  <w:num w:numId="3">
    <w:abstractNumId w:val="8"/>
  </w:num>
  <w:num w:numId="4">
    <w:abstractNumId w:val="15"/>
  </w:num>
  <w:num w:numId="5">
    <w:abstractNumId w:val="14"/>
  </w:num>
  <w:num w:numId="6">
    <w:abstractNumId w:val="6"/>
  </w:num>
  <w:num w:numId="7">
    <w:abstractNumId w:val="5"/>
  </w:num>
  <w:num w:numId="8">
    <w:abstractNumId w:val="11"/>
  </w:num>
  <w:num w:numId="9">
    <w:abstractNumId w:val="0"/>
  </w:num>
  <w:num w:numId="10">
    <w:abstractNumId w:val="10"/>
  </w:num>
  <w:num w:numId="11">
    <w:abstractNumId w:val="2"/>
  </w:num>
  <w:num w:numId="12">
    <w:abstractNumId w:val="9"/>
  </w:num>
  <w:num w:numId="13">
    <w:abstractNumId w:val="3"/>
  </w:num>
  <w:num w:numId="14">
    <w:abstractNumId w:val="7"/>
  </w:num>
  <w:num w:numId="15">
    <w:abstractNumId w:val="13"/>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D2D"/>
    <w:rsid w:val="000033BD"/>
    <w:rsid w:val="000045B7"/>
    <w:rsid w:val="00004776"/>
    <w:rsid w:val="0000577A"/>
    <w:rsid w:val="00010323"/>
    <w:rsid w:val="00011167"/>
    <w:rsid w:val="000113C7"/>
    <w:rsid w:val="0001221D"/>
    <w:rsid w:val="0001251B"/>
    <w:rsid w:val="000129F2"/>
    <w:rsid w:val="0001373F"/>
    <w:rsid w:val="00013803"/>
    <w:rsid w:val="00013AE8"/>
    <w:rsid w:val="00014D05"/>
    <w:rsid w:val="00014E53"/>
    <w:rsid w:val="000155B9"/>
    <w:rsid w:val="00016697"/>
    <w:rsid w:val="00017772"/>
    <w:rsid w:val="000229EB"/>
    <w:rsid w:val="00024001"/>
    <w:rsid w:val="00024140"/>
    <w:rsid w:val="000243E9"/>
    <w:rsid w:val="000252F8"/>
    <w:rsid w:val="00025C5C"/>
    <w:rsid w:val="00025E24"/>
    <w:rsid w:val="00026774"/>
    <w:rsid w:val="000311F9"/>
    <w:rsid w:val="0003139E"/>
    <w:rsid w:val="00031AA9"/>
    <w:rsid w:val="000320E5"/>
    <w:rsid w:val="00032543"/>
    <w:rsid w:val="000358DE"/>
    <w:rsid w:val="00036E23"/>
    <w:rsid w:val="00036ED2"/>
    <w:rsid w:val="0003705A"/>
    <w:rsid w:val="000402B0"/>
    <w:rsid w:val="00040324"/>
    <w:rsid w:val="0004062C"/>
    <w:rsid w:val="00041763"/>
    <w:rsid w:val="00041A70"/>
    <w:rsid w:val="00041B26"/>
    <w:rsid w:val="000443C1"/>
    <w:rsid w:val="000446F5"/>
    <w:rsid w:val="00045D28"/>
    <w:rsid w:val="00046188"/>
    <w:rsid w:val="0004619D"/>
    <w:rsid w:val="00046397"/>
    <w:rsid w:val="00046A2D"/>
    <w:rsid w:val="00047828"/>
    <w:rsid w:val="00050244"/>
    <w:rsid w:val="000524BD"/>
    <w:rsid w:val="00054816"/>
    <w:rsid w:val="00056D41"/>
    <w:rsid w:val="000573DB"/>
    <w:rsid w:val="00060045"/>
    <w:rsid w:val="0006341E"/>
    <w:rsid w:val="00064F9B"/>
    <w:rsid w:val="00065CF3"/>
    <w:rsid w:val="00065D4F"/>
    <w:rsid w:val="0006728F"/>
    <w:rsid w:val="0006735C"/>
    <w:rsid w:val="0007028F"/>
    <w:rsid w:val="00070687"/>
    <w:rsid w:val="0007198C"/>
    <w:rsid w:val="00072769"/>
    <w:rsid w:val="00073A14"/>
    <w:rsid w:val="00074405"/>
    <w:rsid w:val="00074B6E"/>
    <w:rsid w:val="0007702C"/>
    <w:rsid w:val="00077B7B"/>
    <w:rsid w:val="00080160"/>
    <w:rsid w:val="00081D4B"/>
    <w:rsid w:val="00082CE7"/>
    <w:rsid w:val="00084E4B"/>
    <w:rsid w:val="00087137"/>
    <w:rsid w:val="000876E9"/>
    <w:rsid w:val="00092809"/>
    <w:rsid w:val="00093C47"/>
    <w:rsid w:val="00093D27"/>
    <w:rsid w:val="0009672C"/>
    <w:rsid w:val="0009753C"/>
    <w:rsid w:val="00097D4B"/>
    <w:rsid w:val="000A02CA"/>
    <w:rsid w:val="000A1CEA"/>
    <w:rsid w:val="000A22F1"/>
    <w:rsid w:val="000A2D77"/>
    <w:rsid w:val="000A2DA7"/>
    <w:rsid w:val="000A36E8"/>
    <w:rsid w:val="000A4691"/>
    <w:rsid w:val="000A624E"/>
    <w:rsid w:val="000A75DD"/>
    <w:rsid w:val="000B0A78"/>
    <w:rsid w:val="000B1F37"/>
    <w:rsid w:val="000B25C5"/>
    <w:rsid w:val="000B25D2"/>
    <w:rsid w:val="000B681F"/>
    <w:rsid w:val="000B6979"/>
    <w:rsid w:val="000B6CB6"/>
    <w:rsid w:val="000C15F1"/>
    <w:rsid w:val="000C73A7"/>
    <w:rsid w:val="000D002D"/>
    <w:rsid w:val="000D01A2"/>
    <w:rsid w:val="000D1161"/>
    <w:rsid w:val="000D3108"/>
    <w:rsid w:val="000D3A38"/>
    <w:rsid w:val="000D3D7B"/>
    <w:rsid w:val="000D3DC7"/>
    <w:rsid w:val="000D480F"/>
    <w:rsid w:val="000D6F85"/>
    <w:rsid w:val="000E08F5"/>
    <w:rsid w:val="000E0DC9"/>
    <w:rsid w:val="000E1209"/>
    <w:rsid w:val="000E18B0"/>
    <w:rsid w:val="000E2017"/>
    <w:rsid w:val="000E2C90"/>
    <w:rsid w:val="000E37A1"/>
    <w:rsid w:val="000E4351"/>
    <w:rsid w:val="000E4494"/>
    <w:rsid w:val="000E46D2"/>
    <w:rsid w:val="000E4998"/>
    <w:rsid w:val="000E5648"/>
    <w:rsid w:val="000E5B0B"/>
    <w:rsid w:val="000E680F"/>
    <w:rsid w:val="000F02E9"/>
    <w:rsid w:val="000F10F9"/>
    <w:rsid w:val="000F1542"/>
    <w:rsid w:val="000F1659"/>
    <w:rsid w:val="000F2C51"/>
    <w:rsid w:val="000F4435"/>
    <w:rsid w:val="000F46D3"/>
    <w:rsid w:val="000F5F8C"/>
    <w:rsid w:val="000F6A45"/>
    <w:rsid w:val="000F6C5E"/>
    <w:rsid w:val="000F6C88"/>
    <w:rsid w:val="000F7FC1"/>
    <w:rsid w:val="001009B8"/>
    <w:rsid w:val="00100F7B"/>
    <w:rsid w:val="00101B67"/>
    <w:rsid w:val="001022E0"/>
    <w:rsid w:val="00103279"/>
    <w:rsid w:val="00104025"/>
    <w:rsid w:val="001042D1"/>
    <w:rsid w:val="00104B9B"/>
    <w:rsid w:val="00105351"/>
    <w:rsid w:val="00105AEA"/>
    <w:rsid w:val="00106D11"/>
    <w:rsid w:val="00107043"/>
    <w:rsid w:val="00107E49"/>
    <w:rsid w:val="00110695"/>
    <w:rsid w:val="001108C1"/>
    <w:rsid w:val="00111718"/>
    <w:rsid w:val="00111F38"/>
    <w:rsid w:val="001123FC"/>
    <w:rsid w:val="001126E9"/>
    <w:rsid w:val="00112D5A"/>
    <w:rsid w:val="00113B01"/>
    <w:rsid w:val="00114E20"/>
    <w:rsid w:val="0011711E"/>
    <w:rsid w:val="00122222"/>
    <w:rsid w:val="001226AF"/>
    <w:rsid w:val="001229DF"/>
    <w:rsid w:val="00124116"/>
    <w:rsid w:val="00124951"/>
    <w:rsid w:val="001260DD"/>
    <w:rsid w:val="0012683D"/>
    <w:rsid w:val="00126950"/>
    <w:rsid w:val="00126DFD"/>
    <w:rsid w:val="0012723C"/>
    <w:rsid w:val="00133386"/>
    <w:rsid w:val="00133B2C"/>
    <w:rsid w:val="00134B53"/>
    <w:rsid w:val="001366A1"/>
    <w:rsid w:val="001371CC"/>
    <w:rsid w:val="001407D2"/>
    <w:rsid w:val="00143834"/>
    <w:rsid w:val="00143A6B"/>
    <w:rsid w:val="00145799"/>
    <w:rsid w:val="00151B71"/>
    <w:rsid w:val="0015378D"/>
    <w:rsid w:val="00154355"/>
    <w:rsid w:val="00154AF2"/>
    <w:rsid w:val="00155B5C"/>
    <w:rsid w:val="001564E5"/>
    <w:rsid w:val="00156A79"/>
    <w:rsid w:val="0016003F"/>
    <w:rsid w:val="001603B1"/>
    <w:rsid w:val="00160900"/>
    <w:rsid w:val="00160D24"/>
    <w:rsid w:val="00161EB0"/>
    <w:rsid w:val="00161F29"/>
    <w:rsid w:val="0016353E"/>
    <w:rsid w:val="001640A2"/>
    <w:rsid w:val="001643F7"/>
    <w:rsid w:val="001648F2"/>
    <w:rsid w:val="00164B44"/>
    <w:rsid w:val="00164E06"/>
    <w:rsid w:val="00166AD8"/>
    <w:rsid w:val="00172046"/>
    <w:rsid w:val="0017296C"/>
    <w:rsid w:val="0017378B"/>
    <w:rsid w:val="00174426"/>
    <w:rsid w:val="00175451"/>
    <w:rsid w:val="00175545"/>
    <w:rsid w:val="0018572A"/>
    <w:rsid w:val="001867CF"/>
    <w:rsid w:val="00186B57"/>
    <w:rsid w:val="0018700E"/>
    <w:rsid w:val="00187D70"/>
    <w:rsid w:val="001927C6"/>
    <w:rsid w:val="00193944"/>
    <w:rsid w:val="001942FA"/>
    <w:rsid w:val="001943A4"/>
    <w:rsid w:val="00195269"/>
    <w:rsid w:val="0019714F"/>
    <w:rsid w:val="00197AB8"/>
    <w:rsid w:val="00197E2B"/>
    <w:rsid w:val="001A03CC"/>
    <w:rsid w:val="001A1593"/>
    <w:rsid w:val="001A1D07"/>
    <w:rsid w:val="001A2233"/>
    <w:rsid w:val="001A4B58"/>
    <w:rsid w:val="001A51DF"/>
    <w:rsid w:val="001A6CF4"/>
    <w:rsid w:val="001B445B"/>
    <w:rsid w:val="001B4C28"/>
    <w:rsid w:val="001B6490"/>
    <w:rsid w:val="001C0EF3"/>
    <w:rsid w:val="001C1DDE"/>
    <w:rsid w:val="001C2858"/>
    <w:rsid w:val="001C2C75"/>
    <w:rsid w:val="001C5D6A"/>
    <w:rsid w:val="001C5E31"/>
    <w:rsid w:val="001C6AAE"/>
    <w:rsid w:val="001C7C85"/>
    <w:rsid w:val="001D1539"/>
    <w:rsid w:val="001D5B20"/>
    <w:rsid w:val="001D7E6E"/>
    <w:rsid w:val="001E0C83"/>
    <w:rsid w:val="001E0CDC"/>
    <w:rsid w:val="001E1340"/>
    <w:rsid w:val="001E5798"/>
    <w:rsid w:val="001E596A"/>
    <w:rsid w:val="001E7B92"/>
    <w:rsid w:val="001E7E79"/>
    <w:rsid w:val="001F10B9"/>
    <w:rsid w:val="001F14DB"/>
    <w:rsid w:val="001F224B"/>
    <w:rsid w:val="001F345B"/>
    <w:rsid w:val="001F5A8A"/>
    <w:rsid w:val="001F7383"/>
    <w:rsid w:val="001F749C"/>
    <w:rsid w:val="00200E95"/>
    <w:rsid w:val="002014F0"/>
    <w:rsid w:val="00203DF4"/>
    <w:rsid w:val="00204454"/>
    <w:rsid w:val="00204C08"/>
    <w:rsid w:val="0020562A"/>
    <w:rsid w:val="002063AB"/>
    <w:rsid w:val="00206D34"/>
    <w:rsid w:val="00207413"/>
    <w:rsid w:val="00210294"/>
    <w:rsid w:val="00210C21"/>
    <w:rsid w:val="00210D41"/>
    <w:rsid w:val="00212899"/>
    <w:rsid w:val="002136B9"/>
    <w:rsid w:val="00217D8E"/>
    <w:rsid w:val="00220966"/>
    <w:rsid w:val="00220A73"/>
    <w:rsid w:val="0022267C"/>
    <w:rsid w:val="0022287A"/>
    <w:rsid w:val="002237F0"/>
    <w:rsid w:val="002252C7"/>
    <w:rsid w:val="00225B96"/>
    <w:rsid w:val="002260F3"/>
    <w:rsid w:val="0022693A"/>
    <w:rsid w:val="00227969"/>
    <w:rsid w:val="002301A9"/>
    <w:rsid w:val="0023085E"/>
    <w:rsid w:val="00232526"/>
    <w:rsid w:val="0023307D"/>
    <w:rsid w:val="002333E8"/>
    <w:rsid w:val="0023430F"/>
    <w:rsid w:val="002351F4"/>
    <w:rsid w:val="00243D28"/>
    <w:rsid w:val="00244D2A"/>
    <w:rsid w:val="00247439"/>
    <w:rsid w:val="0024779F"/>
    <w:rsid w:val="00250946"/>
    <w:rsid w:val="00250EC6"/>
    <w:rsid w:val="002525EC"/>
    <w:rsid w:val="002537E1"/>
    <w:rsid w:val="00253A68"/>
    <w:rsid w:val="00253B12"/>
    <w:rsid w:val="00253EF7"/>
    <w:rsid w:val="00255268"/>
    <w:rsid w:val="00260351"/>
    <w:rsid w:val="00260B50"/>
    <w:rsid w:val="00261E00"/>
    <w:rsid w:val="0026226C"/>
    <w:rsid w:val="0026237A"/>
    <w:rsid w:val="002630AE"/>
    <w:rsid w:val="002630FD"/>
    <w:rsid w:val="00266178"/>
    <w:rsid w:val="00267053"/>
    <w:rsid w:val="00267832"/>
    <w:rsid w:val="00270833"/>
    <w:rsid w:val="00270C4D"/>
    <w:rsid w:val="00272E64"/>
    <w:rsid w:val="002744F9"/>
    <w:rsid w:val="00275D96"/>
    <w:rsid w:val="002802A0"/>
    <w:rsid w:val="0028176B"/>
    <w:rsid w:val="00281DF5"/>
    <w:rsid w:val="00282800"/>
    <w:rsid w:val="00283E55"/>
    <w:rsid w:val="00283F19"/>
    <w:rsid w:val="00284021"/>
    <w:rsid w:val="00287A33"/>
    <w:rsid w:val="00290008"/>
    <w:rsid w:val="00291278"/>
    <w:rsid w:val="00293561"/>
    <w:rsid w:val="00295964"/>
    <w:rsid w:val="00295EA8"/>
    <w:rsid w:val="002960F2"/>
    <w:rsid w:val="002969F1"/>
    <w:rsid w:val="00296D3F"/>
    <w:rsid w:val="002A3E56"/>
    <w:rsid w:val="002B016A"/>
    <w:rsid w:val="002B0EAF"/>
    <w:rsid w:val="002B0F72"/>
    <w:rsid w:val="002B1559"/>
    <w:rsid w:val="002B222D"/>
    <w:rsid w:val="002B2AEC"/>
    <w:rsid w:val="002B3EEF"/>
    <w:rsid w:val="002B5434"/>
    <w:rsid w:val="002B5879"/>
    <w:rsid w:val="002B5BA0"/>
    <w:rsid w:val="002B6442"/>
    <w:rsid w:val="002B69F3"/>
    <w:rsid w:val="002B7271"/>
    <w:rsid w:val="002C011E"/>
    <w:rsid w:val="002C0703"/>
    <w:rsid w:val="002C1437"/>
    <w:rsid w:val="002C211E"/>
    <w:rsid w:val="002C2236"/>
    <w:rsid w:val="002C46BF"/>
    <w:rsid w:val="002C47BB"/>
    <w:rsid w:val="002C4F70"/>
    <w:rsid w:val="002C7B44"/>
    <w:rsid w:val="002C7F6F"/>
    <w:rsid w:val="002D1A7B"/>
    <w:rsid w:val="002D312B"/>
    <w:rsid w:val="002D4AD1"/>
    <w:rsid w:val="002E3AD4"/>
    <w:rsid w:val="002E73B6"/>
    <w:rsid w:val="002F0199"/>
    <w:rsid w:val="002F12CB"/>
    <w:rsid w:val="002F2B2E"/>
    <w:rsid w:val="002F367E"/>
    <w:rsid w:val="002F3C76"/>
    <w:rsid w:val="002F3E74"/>
    <w:rsid w:val="002F42FD"/>
    <w:rsid w:val="002F4B63"/>
    <w:rsid w:val="002F51C8"/>
    <w:rsid w:val="002F6266"/>
    <w:rsid w:val="002F6F71"/>
    <w:rsid w:val="002F7396"/>
    <w:rsid w:val="00300717"/>
    <w:rsid w:val="0030186C"/>
    <w:rsid w:val="0030258A"/>
    <w:rsid w:val="0030306B"/>
    <w:rsid w:val="00303242"/>
    <w:rsid w:val="0030612B"/>
    <w:rsid w:val="003066C0"/>
    <w:rsid w:val="00307C97"/>
    <w:rsid w:val="00310C22"/>
    <w:rsid w:val="003121C4"/>
    <w:rsid w:val="003138A1"/>
    <w:rsid w:val="003144B3"/>
    <w:rsid w:val="00315942"/>
    <w:rsid w:val="003171E9"/>
    <w:rsid w:val="003174C6"/>
    <w:rsid w:val="00317FFA"/>
    <w:rsid w:val="0032095E"/>
    <w:rsid w:val="00321999"/>
    <w:rsid w:val="00324272"/>
    <w:rsid w:val="003249FA"/>
    <w:rsid w:val="00324E76"/>
    <w:rsid w:val="0033046E"/>
    <w:rsid w:val="0033096C"/>
    <w:rsid w:val="00330EE8"/>
    <w:rsid w:val="00332627"/>
    <w:rsid w:val="00332C7B"/>
    <w:rsid w:val="003331AE"/>
    <w:rsid w:val="00333579"/>
    <w:rsid w:val="00333BC9"/>
    <w:rsid w:val="0033440E"/>
    <w:rsid w:val="00335662"/>
    <w:rsid w:val="003374B7"/>
    <w:rsid w:val="00337B9A"/>
    <w:rsid w:val="0034067A"/>
    <w:rsid w:val="003415A9"/>
    <w:rsid w:val="00342122"/>
    <w:rsid w:val="0034512B"/>
    <w:rsid w:val="00345C27"/>
    <w:rsid w:val="003512EC"/>
    <w:rsid w:val="00351947"/>
    <w:rsid w:val="00351AD5"/>
    <w:rsid w:val="003524A1"/>
    <w:rsid w:val="0035255A"/>
    <w:rsid w:val="00352778"/>
    <w:rsid w:val="00352D9A"/>
    <w:rsid w:val="00353036"/>
    <w:rsid w:val="00353B75"/>
    <w:rsid w:val="00354A5C"/>
    <w:rsid w:val="00354D89"/>
    <w:rsid w:val="00354F2D"/>
    <w:rsid w:val="003554B6"/>
    <w:rsid w:val="00356789"/>
    <w:rsid w:val="00357638"/>
    <w:rsid w:val="0035787B"/>
    <w:rsid w:val="00357F56"/>
    <w:rsid w:val="0036060C"/>
    <w:rsid w:val="003633D0"/>
    <w:rsid w:val="00363C4D"/>
    <w:rsid w:val="0036434D"/>
    <w:rsid w:val="003648C5"/>
    <w:rsid w:val="00366B49"/>
    <w:rsid w:val="00367BBD"/>
    <w:rsid w:val="00367FDE"/>
    <w:rsid w:val="00371CAF"/>
    <w:rsid w:val="00372C4F"/>
    <w:rsid w:val="003744D0"/>
    <w:rsid w:val="0037485B"/>
    <w:rsid w:val="00377A17"/>
    <w:rsid w:val="0038069D"/>
    <w:rsid w:val="00381C0B"/>
    <w:rsid w:val="00384C06"/>
    <w:rsid w:val="00386E0E"/>
    <w:rsid w:val="00390391"/>
    <w:rsid w:val="00391FDB"/>
    <w:rsid w:val="00392F6F"/>
    <w:rsid w:val="003943FF"/>
    <w:rsid w:val="00395AEA"/>
    <w:rsid w:val="00395C1D"/>
    <w:rsid w:val="00396CC7"/>
    <w:rsid w:val="00396E41"/>
    <w:rsid w:val="00397298"/>
    <w:rsid w:val="003976D2"/>
    <w:rsid w:val="003A0E13"/>
    <w:rsid w:val="003A388A"/>
    <w:rsid w:val="003A3E04"/>
    <w:rsid w:val="003A5867"/>
    <w:rsid w:val="003A7EA5"/>
    <w:rsid w:val="003B057D"/>
    <w:rsid w:val="003B2072"/>
    <w:rsid w:val="003B2ABF"/>
    <w:rsid w:val="003B3C5C"/>
    <w:rsid w:val="003B4C1E"/>
    <w:rsid w:val="003B6F2D"/>
    <w:rsid w:val="003B7DED"/>
    <w:rsid w:val="003C071E"/>
    <w:rsid w:val="003C1C50"/>
    <w:rsid w:val="003C3ADC"/>
    <w:rsid w:val="003C3E88"/>
    <w:rsid w:val="003C5C22"/>
    <w:rsid w:val="003C5E65"/>
    <w:rsid w:val="003C6BFA"/>
    <w:rsid w:val="003D2FAF"/>
    <w:rsid w:val="003D7F5A"/>
    <w:rsid w:val="003E2074"/>
    <w:rsid w:val="003E2EE8"/>
    <w:rsid w:val="003E30D7"/>
    <w:rsid w:val="003E48CE"/>
    <w:rsid w:val="003E770E"/>
    <w:rsid w:val="003F0752"/>
    <w:rsid w:val="003F0813"/>
    <w:rsid w:val="003F0A05"/>
    <w:rsid w:val="003F14FB"/>
    <w:rsid w:val="003F1C3D"/>
    <w:rsid w:val="003F26D1"/>
    <w:rsid w:val="003F6BE2"/>
    <w:rsid w:val="0040060E"/>
    <w:rsid w:val="004009D6"/>
    <w:rsid w:val="00402E72"/>
    <w:rsid w:val="00404514"/>
    <w:rsid w:val="00404610"/>
    <w:rsid w:val="00410637"/>
    <w:rsid w:val="00411C13"/>
    <w:rsid w:val="00411E2C"/>
    <w:rsid w:val="004143B5"/>
    <w:rsid w:val="00414403"/>
    <w:rsid w:val="00416378"/>
    <w:rsid w:val="004164EE"/>
    <w:rsid w:val="004165CB"/>
    <w:rsid w:val="00416945"/>
    <w:rsid w:val="00417B0A"/>
    <w:rsid w:val="00420C03"/>
    <w:rsid w:val="00420DC8"/>
    <w:rsid w:val="0042335E"/>
    <w:rsid w:val="00424474"/>
    <w:rsid w:val="004250D2"/>
    <w:rsid w:val="00427948"/>
    <w:rsid w:val="00427DA9"/>
    <w:rsid w:val="00432634"/>
    <w:rsid w:val="00432959"/>
    <w:rsid w:val="00433342"/>
    <w:rsid w:val="004346E8"/>
    <w:rsid w:val="004352A4"/>
    <w:rsid w:val="0043534F"/>
    <w:rsid w:val="004355E6"/>
    <w:rsid w:val="00437AB7"/>
    <w:rsid w:val="00441773"/>
    <w:rsid w:val="00441AF0"/>
    <w:rsid w:val="00443553"/>
    <w:rsid w:val="0044538A"/>
    <w:rsid w:val="00445B47"/>
    <w:rsid w:val="00445D37"/>
    <w:rsid w:val="004460C3"/>
    <w:rsid w:val="004462AB"/>
    <w:rsid w:val="00450E1D"/>
    <w:rsid w:val="00451416"/>
    <w:rsid w:val="00452668"/>
    <w:rsid w:val="00453900"/>
    <w:rsid w:val="00454A99"/>
    <w:rsid w:val="00454B7E"/>
    <w:rsid w:val="0045522A"/>
    <w:rsid w:val="004552A9"/>
    <w:rsid w:val="00455C48"/>
    <w:rsid w:val="004601F9"/>
    <w:rsid w:val="004603D2"/>
    <w:rsid w:val="00460952"/>
    <w:rsid w:val="00461057"/>
    <w:rsid w:val="00461489"/>
    <w:rsid w:val="004624DC"/>
    <w:rsid w:val="004626BD"/>
    <w:rsid w:val="004629B7"/>
    <w:rsid w:val="0046383B"/>
    <w:rsid w:val="004640E2"/>
    <w:rsid w:val="00465252"/>
    <w:rsid w:val="004725C4"/>
    <w:rsid w:val="00472AA9"/>
    <w:rsid w:val="00473FE2"/>
    <w:rsid w:val="00474E75"/>
    <w:rsid w:val="00475747"/>
    <w:rsid w:val="00476DAF"/>
    <w:rsid w:val="004772F2"/>
    <w:rsid w:val="00477945"/>
    <w:rsid w:val="00477BF0"/>
    <w:rsid w:val="0048080F"/>
    <w:rsid w:val="0048214C"/>
    <w:rsid w:val="00484BB0"/>
    <w:rsid w:val="00484E97"/>
    <w:rsid w:val="0048684B"/>
    <w:rsid w:val="00486F95"/>
    <w:rsid w:val="00487284"/>
    <w:rsid w:val="00487FE4"/>
    <w:rsid w:val="004902CA"/>
    <w:rsid w:val="00491635"/>
    <w:rsid w:val="0049273D"/>
    <w:rsid w:val="0049277B"/>
    <w:rsid w:val="00492E1F"/>
    <w:rsid w:val="00492E34"/>
    <w:rsid w:val="00494155"/>
    <w:rsid w:val="004946C3"/>
    <w:rsid w:val="004949F2"/>
    <w:rsid w:val="0049570E"/>
    <w:rsid w:val="00497633"/>
    <w:rsid w:val="004A0B42"/>
    <w:rsid w:val="004A1458"/>
    <w:rsid w:val="004A4A3D"/>
    <w:rsid w:val="004A59DC"/>
    <w:rsid w:val="004A782C"/>
    <w:rsid w:val="004B14C5"/>
    <w:rsid w:val="004B1648"/>
    <w:rsid w:val="004B4320"/>
    <w:rsid w:val="004B52AA"/>
    <w:rsid w:val="004B58F6"/>
    <w:rsid w:val="004B6BD3"/>
    <w:rsid w:val="004C01CD"/>
    <w:rsid w:val="004C2390"/>
    <w:rsid w:val="004C2C60"/>
    <w:rsid w:val="004C32DD"/>
    <w:rsid w:val="004C4B31"/>
    <w:rsid w:val="004C51D6"/>
    <w:rsid w:val="004C5F4A"/>
    <w:rsid w:val="004C647B"/>
    <w:rsid w:val="004C71D9"/>
    <w:rsid w:val="004C74D7"/>
    <w:rsid w:val="004D1AC7"/>
    <w:rsid w:val="004D62D6"/>
    <w:rsid w:val="004D63CD"/>
    <w:rsid w:val="004E0F92"/>
    <w:rsid w:val="004E1453"/>
    <w:rsid w:val="004E252F"/>
    <w:rsid w:val="004E34FB"/>
    <w:rsid w:val="004E4829"/>
    <w:rsid w:val="004E575D"/>
    <w:rsid w:val="004E6CA5"/>
    <w:rsid w:val="004F3435"/>
    <w:rsid w:val="004F60D8"/>
    <w:rsid w:val="004F65B2"/>
    <w:rsid w:val="004F735F"/>
    <w:rsid w:val="004F7564"/>
    <w:rsid w:val="00500F68"/>
    <w:rsid w:val="005014C1"/>
    <w:rsid w:val="00502875"/>
    <w:rsid w:val="005034C8"/>
    <w:rsid w:val="005035D4"/>
    <w:rsid w:val="00503824"/>
    <w:rsid w:val="00504940"/>
    <w:rsid w:val="005054DF"/>
    <w:rsid w:val="005054FE"/>
    <w:rsid w:val="00506187"/>
    <w:rsid w:val="00506840"/>
    <w:rsid w:val="005118CC"/>
    <w:rsid w:val="00511FDE"/>
    <w:rsid w:val="00513B5E"/>
    <w:rsid w:val="005165A7"/>
    <w:rsid w:val="005166BD"/>
    <w:rsid w:val="00517105"/>
    <w:rsid w:val="00517D69"/>
    <w:rsid w:val="00520E54"/>
    <w:rsid w:val="0052145F"/>
    <w:rsid w:val="005236D6"/>
    <w:rsid w:val="005304C6"/>
    <w:rsid w:val="00533129"/>
    <w:rsid w:val="00533F4F"/>
    <w:rsid w:val="00533FCA"/>
    <w:rsid w:val="00534FF5"/>
    <w:rsid w:val="00535047"/>
    <w:rsid w:val="005353C7"/>
    <w:rsid w:val="005356E6"/>
    <w:rsid w:val="00537D45"/>
    <w:rsid w:val="00540CA7"/>
    <w:rsid w:val="00541B7F"/>
    <w:rsid w:val="0054377A"/>
    <w:rsid w:val="0054397D"/>
    <w:rsid w:val="005441D4"/>
    <w:rsid w:val="0054505C"/>
    <w:rsid w:val="00545619"/>
    <w:rsid w:val="00547495"/>
    <w:rsid w:val="00550F84"/>
    <w:rsid w:val="005517D6"/>
    <w:rsid w:val="00551D47"/>
    <w:rsid w:val="00556443"/>
    <w:rsid w:val="00561D14"/>
    <w:rsid w:val="00562443"/>
    <w:rsid w:val="00562B66"/>
    <w:rsid w:val="0056345C"/>
    <w:rsid w:val="00563F98"/>
    <w:rsid w:val="00566C99"/>
    <w:rsid w:val="00567351"/>
    <w:rsid w:val="00570227"/>
    <w:rsid w:val="00571283"/>
    <w:rsid w:val="00572008"/>
    <w:rsid w:val="00572768"/>
    <w:rsid w:val="00572FD5"/>
    <w:rsid w:val="005732EB"/>
    <w:rsid w:val="005775B3"/>
    <w:rsid w:val="00581085"/>
    <w:rsid w:val="00582B20"/>
    <w:rsid w:val="00582EE4"/>
    <w:rsid w:val="00583738"/>
    <w:rsid w:val="00584D92"/>
    <w:rsid w:val="00585C66"/>
    <w:rsid w:val="00586CBD"/>
    <w:rsid w:val="00587B3C"/>
    <w:rsid w:val="00592CFC"/>
    <w:rsid w:val="00592D15"/>
    <w:rsid w:val="005940FF"/>
    <w:rsid w:val="00594812"/>
    <w:rsid w:val="00594AC8"/>
    <w:rsid w:val="005955EA"/>
    <w:rsid w:val="005958D6"/>
    <w:rsid w:val="00596CB9"/>
    <w:rsid w:val="00596EC8"/>
    <w:rsid w:val="005A0BB2"/>
    <w:rsid w:val="005A0C4C"/>
    <w:rsid w:val="005A1FBF"/>
    <w:rsid w:val="005A2298"/>
    <w:rsid w:val="005A2B33"/>
    <w:rsid w:val="005A40AF"/>
    <w:rsid w:val="005A4884"/>
    <w:rsid w:val="005A5072"/>
    <w:rsid w:val="005A64CE"/>
    <w:rsid w:val="005A71A3"/>
    <w:rsid w:val="005B0BDF"/>
    <w:rsid w:val="005B2957"/>
    <w:rsid w:val="005B3008"/>
    <w:rsid w:val="005B4425"/>
    <w:rsid w:val="005B5724"/>
    <w:rsid w:val="005B681F"/>
    <w:rsid w:val="005C0AD6"/>
    <w:rsid w:val="005C0FA8"/>
    <w:rsid w:val="005C23F3"/>
    <w:rsid w:val="005C289B"/>
    <w:rsid w:val="005C43C8"/>
    <w:rsid w:val="005C4E74"/>
    <w:rsid w:val="005C639B"/>
    <w:rsid w:val="005C6656"/>
    <w:rsid w:val="005D05CD"/>
    <w:rsid w:val="005D0EC1"/>
    <w:rsid w:val="005D155F"/>
    <w:rsid w:val="005D21F2"/>
    <w:rsid w:val="005D2792"/>
    <w:rsid w:val="005D5E29"/>
    <w:rsid w:val="005E106B"/>
    <w:rsid w:val="005E19AE"/>
    <w:rsid w:val="005E24C4"/>
    <w:rsid w:val="005E3EB6"/>
    <w:rsid w:val="005E6866"/>
    <w:rsid w:val="005E7068"/>
    <w:rsid w:val="005F00C9"/>
    <w:rsid w:val="005F0E08"/>
    <w:rsid w:val="005F11B8"/>
    <w:rsid w:val="005F34FD"/>
    <w:rsid w:val="005F5E78"/>
    <w:rsid w:val="005F769B"/>
    <w:rsid w:val="005F79C7"/>
    <w:rsid w:val="006001CA"/>
    <w:rsid w:val="006005DE"/>
    <w:rsid w:val="006010EB"/>
    <w:rsid w:val="00601242"/>
    <w:rsid w:val="006018F7"/>
    <w:rsid w:val="00603251"/>
    <w:rsid w:val="00603901"/>
    <w:rsid w:val="00605357"/>
    <w:rsid w:val="006063AF"/>
    <w:rsid w:val="00606A15"/>
    <w:rsid w:val="0060730F"/>
    <w:rsid w:val="00610407"/>
    <w:rsid w:val="00610A21"/>
    <w:rsid w:val="006116AF"/>
    <w:rsid w:val="00611B8D"/>
    <w:rsid w:val="0061233C"/>
    <w:rsid w:val="0061312D"/>
    <w:rsid w:val="00614945"/>
    <w:rsid w:val="00616416"/>
    <w:rsid w:val="0061777A"/>
    <w:rsid w:val="00623144"/>
    <w:rsid w:val="0062380D"/>
    <w:rsid w:val="00626258"/>
    <w:rsid w:val="00626397"/>
    <w:rsid w:val="00626A2A"/>
    <w:rsid w:val="00627D90"/>
    <w:rsid w:val="0063096C"/>
    <w:rsid w:val="00630CF9"/>
    <w:rsid w:val="006319F5"/>
    <w:rsid w:val="006359C2"/>
    <w:rsid w:val="0063763A"/>
    <w:rsid w:val="00637F6A"/>
    <w:rsid w:val="00641183"/>
    <w:rsid w:val="00642F19"/>
    <w:rsid w:val="00643BFE"/>
    <w:rsid w:val="00644169"/>
    <w:rsid w:val="00645A2F"/>
    <w:rsid w:val="00646B73"/>
    <w:rsid w:val="00646F33"/>
    <w:rsid w:val="0065003F"/>
    <w:rsid w:val="00650188"/>
    <w:rsid w:val="00650AFE"/>
    <w:rsid w:val="00650F85"/>
    <w:rsid w:val="00651D53"/>
    <w:rsid w:val="00652874"/>
    <w:rsid w:val="00653A4D"/>
    <w:rsid w:val="00653FEB"/>
    <w:rsid w:val="00655639"/>
    <w:rsid w:val="00655BD9"/>
    <w:rsid w:val="00657A00"/>
    <w:rsid w:val="00657BBF"/>
    <w:rsid w:val="0066009B"/>
    <w:rsid w:val="00660CC9"/>
    <w:rsid w:val="006630C0"/>
    <w:rsid w:val="006634A2"/>
    <w:rsid w:val="00663896"/>
    <w:rsid w:val="00670670"/>
    <w:rsid w:val="00670AA0"/>
    <w:rsid w:val="00671038"/>
    <w:rsid w:val="006710A5"/>
    <w:rsid w:val="0067227B"/>
    <w:rsid w:val="00672897"/>
    <w:rsid w:val="006744B0"/>
    <w:rsid w:val="00675CAD"/>
    <w:rsid w:val="0067627F"/>
    <w:rsid w:val="00677A3D"/>
    <w:rsid w:val="006808A2"/>
    <w:rsid w:val="00682931"/>
    <w:rsid w:val="006830A0"/>
    <w:rsid w:val="00683C94"/>
    <w:rsid w:val="006842C7"/>
    <w:rsid w:val="0068471E"/>
    <w:rsid w:val="00684A52"/>
    <w:rsid w:val="00686950"/>
    <w:rsid w:val="00687952"/>
    <w:rsid w:val="0069033C"/>
    <w:rsid w:val="00690B1A"/>
    <w:rsid w:val="006913D7"/>
    <w:rsid w:val="00692441"/>
    <w:rsid w:val="0069271E"/>
    <w:rsid w:val="006928E3"/>
    <w:rsid w:val="00693CC8"/>
    <w:rsid w:val="00693D6D"/>
    <w:rsid w:val="0069466A"/>
    <w:rsid w:val="00695FCD"/>
    <w:rsid w:val="006A06D9"/>
    <w:rsid w:val="006A1C90"/>
    <w:rsid w:val="006A230E"/>
    <w:rsid w:val="006A23FC"/>
    <w:rsid w:val="006A3245"/>
    <w:rsid w:val="006A478C"/>
    <w:rsid w:val="006A48A4"/>
    <w:rsid w:val="006A61BF"/>
    <w:rsid w:val="006A6353"/>
    <w:rsid w:val="006A7EE4"/>
    <w:rsid w:val="006B0817"/>
    <w:rsid w:val="006B095B"/>
    <w:rsid w:val="006B0EFE"/>
    <w:rsid w:val="006B1320"/>
    <w:rsid w:val="006B1C37"/>
    <w:rsid w:val="006B2BA1"/>
    <w:rsid w:val="006B2C41"/>
    <w:rsid w:val="006B36E9"/>
    <w:rsid w:val="006B62F0"/>
    <w:rsid w:val="006B6E3A"/>
    <w:rsid w:val="006C2343"/>
    <w:rsid w:val="006C2859"/>
    <w:rsid w:val="006C3FFC"/>
    <w:rsid w:val="006C518C"/>
    <w:rsid w:val="006C51CF"/>
    <w:rsid w:val="006C73D7"/>
    <w:rsid w:val="006D0958"/>
    <w:rsid w:val="006D2E4C"/>
    <w:rsid w:val="006D4981"/>
    <w:rsid w:val="006D565A"/>
    <w:rsid w:val="006E1E10"/>
    <w:rsid w:val="006E2298"/>
    <w:rsid w:val="006E289A"/>
    <w:rsid w:val="006E2B6B"/>
    <w:rsid w:val="006E35DF"/>
    <w:rsid w:val="006E6E06"/>
    <w:rsid w:val="006F11CA"/>
    <w:rsid w:val="006F436F"/>
    <w:rsid w:val="006F5B5F"/>
    <w:rsid w:val="006F71AC"/>
    <w:rsid w:val="00702292"/>
    <w:rsid w:val="00703374"/>
    <w:rsid w:val="007037DD"/>
    <w:rsid w:val="007044B9"/>
    <w:rsid w:val="00710293"/>
    <w:rsid w:val="00710A26"/>
    <w:rsid w:val="00710F75"/>
    <w:rsid w:val="007132B6"/>
    <w:rsid w:val="00714129"/>
    <w:rsid w:val="007142E3"/>
    <w:rsid w:val="007143B1"/>
    <w:rsid w:val="00717812"/>
    <w:rsid w:val="00717EAF"/>
    <w:rsid w:val="00720112"/>
    <w:rsid w:val="007207B5"/>
    <w:rsid w:val="0072165B"/>
    <w:rsid w:val="007239B8"/>
    <w:rsid w:val="00725C56"/>
    <w:rsid w:val="00725D2D"/>
    <w:rsid w:val="007279AD"/>
    <w:rsid w:val="00727D64"/>
    <w:rsid w:val="007316A2"/>
    <w:rsid w:val="007317E9"/>
    <w:rsid w:val="00732049"/>
    <w:rsid w:val="0073257E"/>
    <w:rsid w:val="00733210"/>
    <w:rsid w:val="0073653F"/>
    <w:rsid w:val="00737BE7"/>
    <w:rsid w:val="007404DA"/>
    <w:rsid w:val="007415F3"/>
    <w:rsid w:val="00742315"/>
    <w:rsid w:val="00742565"/>
    <w:rsid w:val="00742C90"/>
    <w:rsid w:val="0074329A"/>
    <w:rsid w:val="0074473C"/>
    <w:rsid w:val="007472FA"/>
    <w:rsid w:val="007477FB"/>
    <w:rsid w:val="0074780A"/>
    <w:rsid w:val="00747BB2"/>
    <w:rsid w:val="007509A5"/>
    <w:rsid w:val="00751F69"/>
    <w:rsid w:val="00753A80"/>
    <w:rsid w:val="00755D2B"/>
    <w:rsid w:val="00755D33"/>
    <w:rsid w:val="00763495"/>
    <w:rsid w:val="007645B1"/>
    <w:rsid w:val="00764A98"/>
    <w:rsid w:val="0076506A"/>
    <w:rsid w:val="00766A7E"/>
    <w:rsid w:val="00771B7C"/>
    <w:rsid w:val="00773F14"/>
    <w:rsid w:val="00775ECE"/>
    <w:rsid w:val="00775F6D"/>
    <w:rsid w:val="00780A3F"/>
    <w:rsid w:val="007816DE"/>
    <w:rsid w:val="007850EE"/>
    <w:rsid w:val="0078636F"/>
    <w:rsid w:val="00787403"/>
    <w:rsid w:val="00787B2D"/>
    <w:rsid w:val="00790FA6"/>
    <w:rsid w:val="0079273B"/>
    <w:rsid w:val="00795890"/>
    <w:rsid w:val="00795C19"/>
    <w:rsid w:val="00796C70"/>
    <w:rsid w:val="007A0ACE"/>
    <w:rsid w:val="007A1FF1"/>
    <w:rsid w:val="007A5C68"/>
    <w:rsid w:val="007A6129"/>
    <w:rsid w:val="007A6937"/>
    <w:rsid w:val="007A6C69"/>
    <w:rsid w:val="007B090E"/>
    <w:rsid w:val="007B0E60"/>
    <w:rsid w:val="007B26A9"/>
    <w:rsid w:val="007B48CE"/>
    <w:rsid w:val="007B4B32"/>
    <w:rsid w:val="007C1BCB"/>
    <w:rsid w:val="007C25F6"/>
    <w:rsid w:val="007C2603"/>
    <w:rsid w:val="007C276E"/>
    <w:rsid w:val="007C2ED7"/>
    <w:rsid w:val="007C3793"/>
    <w:rsid w:val="007C4500"/>
    <w:rsid w:val="007C50E0"/>
    <w:rsid w:val="007C513E"/>
    <w:rsid w:val="007C6613"/>
    <w:rsid w:val="007C733A"/>
    <w:rsid w:val="007D1081"/>
    <w:rsid w:val="007D2B88"/>
    <w:rsid w:val="007D4FE8"/>
    <w:rsid w:val="007D56F4"/>
    <w:rsid w:val="007D7256"/>
    <w:rsid w:val="007E19E2"/>
    <w:rsid w:val="007E3C0C"/>
    <w:rsid w:val="007E471F"/>
    <w:rsid w:val="007E4A97"/>
    <w:rsid w:val="007E67A1"/>
    <w:rsid w:val="007E7B0D"/>
    <w:rsid w:val="007F0563"/>
    <w:rsid w:val="007F201A"/>
    <w:rsid w:val="007F3FC5"/>
    <w:rsid w:val="007F5A25"/>
    <w:rsid w:val="007F6640"/>
    <w:rsid w:val="007F6841"/>
    <w:rsid w:val="00803F05"/>
    <w:rsid w:val="008042AD"/>
    <w:rsid w:val="00806FF8"/>
    <w:rsid w:val="0080713B"/>
    <w:rsid w:val="00812973"/>
    <w:rsid w:val="00814BA1"/>
    <w:rsid w:val="00816A97"/>
    <w:rsid w:val="008227FE"/>
    <w:rsid w:val="00823A5C"/>
    <w:rsid w:val="008242CE"/>
    <w:rsid w:val="00831F48"/>
    <w:rsid w:val="00832550"/>
    <w:rsid w:val="00834E38"/>
    <w:rsid w:val="00834F41"/>
    <w:rsid w:val="0084041C"/>
    <w:rsid w:val="00840A03"/>
    <w:rsid w:val="00841404"/>
    <w:rsid w:val="008463C6"/>
    <w:rsid w:val="00846A5F"/>
    <w:rsid w:val="00847823"/>
    <w:rsid w:val="00847EC6"/>
    <w:rsid w:val="00850AFA"/>
    <w:rsid w:val="00852079"/>
    <w:rsid w:val="00856918"/>
    <w:rsid w:val="00860367"/>
    <w:rsid w:val="00861B44"/>
    <w:rsid w:val="00863711"/>
    <w:rsid w:val="008638BB"/>
    <w:rsid w:val="00863CAF"/>
    <w:rsid w:val="00863D65"/>
    <w:rsid w:val="00863F0D"/>
    <w:rsid w:val="00867E13"/>
    <w:rsid w:val="008706AB"/>
    <w:rsid w:val="008711FD"/>
    <w:rsid w:val="008715A1"/>
    <w:rsid w:val="00873768"/>
    <w:rsid w:val="00873AC5"/>
    <w:rsid w:val="00874793"/>
    <w:rsid w:val="00875216"/>
    <w:rsid w:val="008767C6"/>
    <w:rsid w:val="0087765D"/>
    <w:rsid w:val="0088216B"/>
    <w:rsid w:val="008827E7"/>
    <w:rsid w:val="00883383"/>
    <w:rsid w:val="00884481"/>
    <w:rsid w:val="008846A5"/>
    <w:rsid w:val="00887301"/>
    <w:rsid w:val="0088767E"/>
    <w:rsid w:val="0089028B"/>
    <w:rsid w:val="0089301D"/>
    <w:rsid w:val="00893200"/>
    <w:rsid w:val="008948AC"/>
    <w:rsid w:val="0089573E"/>
    <w:rsid w:val="00896227"/>
    <w:rsid w:val="00896E04"/>
    <w:rsid w:val="008A09E5"/>
    <w:rsid w:val="008A1020"/>
    <w:rsid w:val="008A5B6F"/>
    <w:rsid w:val="008B0198"/>
    <w:rsid w:val="008B0393"/>
    <w:rsid w:val="008B041C"/>
    <w:rsid w:val="008B30AD"/>
    <w:rsid w:val="008B40F5"/>
    <w:rsid w:val="008B4487"/>
    <w:rsid w:val="008B4D30"/>
    <w:rsid w:val="008B500B"/>
    <w:rsid w:val="008B6E59"/>
    <w:rsid w:val="008B720B"/>
    <w:rsid w:val="008C084A"/>
    <w:rsid w:val="008C0CC9"/>
    <w:rsid w:val="008C0DE7"/>
    <w:rsid w:val="008C1050"/>
    <w:rsid w:val="008C3412"/>
    <w:rsid w:val="008C3758"/>
    <w:rsid w:val="008C3F59"/>
    <w:rsid w:val="008C5029"/>
    <w:rsid w:val="008D21C9"/>
    <w:rsid w:val="008D220B"/>
    <w:rsid w:val="008D3B2D"/>
    <w:rsid w:val="008D4545"/>
    <w:rsid w:val="008D47E4"/>
    <w:rsid w:val="008D4B4C"/>
    <w:rsid w:val="008D6820"/>
    <w:rsid w:val="008D6931"/>
    <w:rsid w:val="008D72C1"/>
    <w:rsid w:val="008E0433"/>
    <w:rsid w:val="008E096F"/>
    <w:rsid w:val="008E1011"/>
    <w:rsid w:val="008E2A83"/>
    <w:rsid w:val="008E2E12"/>
    <w:rsid w:val="008E450A"/>
    <w:rsid w:val="008E4EE1"/>
    <w:rsid w:val="008E53B2"/>
    <w:rsid w:val="008E58B5"/>
    <w:rsid w:val="008E5F72"/>
    <w:rsid w:val="008E639D"/>
    <w:rsid w:val="008E641D"/>
    <w:rsid w:val="008E7374"/>
    <w:rsid w:val="008E791F"/>
    <w:rsid w:val="008F033E"/>
    <w:rsid w:val="008F0DD4"/>
    <w:rsid w:val="008F1774"/>
    <w:rsid w:val="008F1C41"/>
    <w:rsid w:val="008F33BF"/>
    <w:rsid w:val="008F4369"/>
    <w:rsid w:val="008F4778"/>
    <w:rsid w:val="008F4959"/>
    <w:rsid w:val="008F5441"/>
    <w:rsid w:val="008F5B6C"/>
    <w:rsid w:val="008F6079"/>
    <w:rsid w:val="008F7704"/>
    <w:rsid w:val="009005A3"/>
    <w:rsid w:val="00900FC1"/>
    <w:rsid w:val="0090296A"/>
    <w:rsid w:val="00902F2B"/>
    <w:rsid w:val="0090543D"/>
    <w:rsid w:val="0090545E"/>
    <w:rsid w:val="0090646E"/>
    <w:rsid w:val="009066C4"/>
    <w:rsid w:val="00906D99"/>
    <w:rsid w:val="0090707B"/>
    <w:rsid w:val="009072BB"/>
    <w:rsid w:val="00907CC2"/>
    <w:rsid w:val="00907FBC"/>
    <w:rsid w:val="0091098B"/>
    <w:rsid w:val="00910E75"/>
    <w:rsid w:val="00911CFA"/>
    <w:rsid w:val="00913A2F"/>
    <w:rsid w:val="00913C6A"/>
    <w:rsid w:val="009161DB"/>
    <w:rsid w:val="00916C0F"/>
    <w:rsid w:val="00916FF9"/>
    <w:rsid w:val="00917C1D"/>
    <w:rsid w:val="0092068F"/>
    <w:rsid w:val="009206C3"/>
    <w:rsid w:val="00921257"/>
    <w:rsid w:val="009219D7"/>
    <w:rsid w:val="00922214"/>
    <w:rsid w:val="0092321C"/>
    <w:rsid w:val="0092433E"/>
    <w:rsid w:val="00924D10"/>
    <w:rsid w:val="00927DC0"/>
    <w:rsid w:val="00930058"/>
    <w:rsid w:val="009312A8"/>
    <w:rsid w:val="00935DA8"/>
    <w:rsid w:val="009365A6"/>
    <w:rsid w:val="0093722C"/>
    <w:rsid w:val="00940800"/>
    <w:rsid w:val="0094227C"/>
    <w:rsid w:val="00943388"/>
    <w:rsid w:val="009437B5"/>
    <w:rsid w:val="00943A06"/>
    <w:rsid w:val="00945FFA"/>
    <w:rsid w:val="009508B3"/>
    <w:rsid w:val="00951B5D"/>
    <w:rsid w:val="00954A48"/>
    <w:rsid w:val="00955D4F"/>
    <w:rsid w:val="00955FDF"/>
    <w:rsid w:val="00957240"/>
    <w:rsid w:val="009607D9"/>
    <w:rsid w:val="0096179A"/>
    <w:rsid w:val="00962B24"/>
    <w:rsid w:val="0096660C"/>
    <w:rsid w:val="0096675A"/>
    <w:rsid w:val="00967C42"/>
    <w:rsid w:val="009711B6"/>
    <w:rsid w:val="009711C7"/>
    <w:rsid w:val="009715DE"/>
    <w:rsid w:val="00971E0D"/>
    <w:rsid w:val="0097233F"/>
    <w:rsid w:val="00973602"/>
    <w:rsid w:val="009741AD"/>
    <w:rsid w:val="00975E0C"/>
    <w:rsid w:val="009762AC"/>
    <w:rsid w:val="00977A83"/>
    <w:rsid w:val="009816A9"/>
    <w:rsid w:val="00987462"/>
    <w:rsid w:val="009904FF"/>
    <w:rsid w:val="00990796"/>
    <w:rsid w:val="00992E9F"/>
    <w:rsid w:val="00993BED"/>
    <w:rsid w:val="00995182"/>
    <w:rsid w:val="009953B1"/>
    <w:rsid w:val="009958AC"/>
    <w:rsid w:val="009968DF"/>
    <w:rsid w:val="00997348"/>
    <w:rsid w:val="009A1669"/>
    <w:rsid w:val="009A25FB"/>
    <w:rsid w:val="009A5287"/>
    <w:rsid w:val="009A6075"/>
    <w:rsid w:val="009A640F"/>
    <w:rsid w:val="009A699C"/>
    <w:rsid w:val="009B071E"/>
    <w:rsid w:val="009B0B85"/>
    <w:rsid w:val="009B0E65"/>
    <w:rsid w:val="009B14F8"/>
    <w:rsid w:val="009B18F6"/>
    <w:rsid w:val="009B1D08"/>
    <w:rsid w:val="009B357C"/>
    <w:rsid w:val="009B370F"/>
    <w:rsid w:val="009B3D49"/>
    <w:rsid w:val="009B64B2"/>
    <w:rsid w:val="009C0339"/>
    <w:rsid w:val="009C053C"/>
    <w:rsid w:val="009C482B"/>
    <w:rsid w:val="009C4EAC"/>
    <w:rsid w:val="009C63BC"/>
    <w:rsid w:val="009C67CF"/>
    <w:rsid w:val="009D1033"/>
    <w:rsid w:val="009D1785"/>
    <w:rsid w:val="009D40AF"/>
    <w:rsid w:val="009D4955"/>
    <w:rsid w:val="009D61D7"/>
    <w:rsid w:val="009D620A"/>
    <w:rsid w:val="009D6E93"/>
    <w:rsid w:val="009D701C"/>
    <w:rsid w:val="009E3133"/>
    <w:rsid w:val="009E32F6"/>
    <w:rsid w:val="009E33A6"/>
    <w:rsid w:val="009E4808"/>
    <w:rsid w:val="009E705D"/>
    <w:rsid w:val="009F11A8"/>
    <w:rsid w:val="009F1F3E"/>
    <w:rsid w:val="009F3310"/>
    <w:rsid w:val="009F4518"/>
    <w:rsid w:val="009F48DB"/>
    <w:rsid w:val="009F4B52"/>
    <w:rsid w:val="009F50CB"/>
    <w:rsid w:val="009F5E7C"/>
    <w:rsid w:val="009F6347"/>
    <w:rsid w:val="00A00A4C"/>
    <w:rsid w:val="00A03150"/>
    <w:rsid w:val="00A05161"/>
    <w:rsid w:val="00A055A3"/>
    <w:rsid w:val="00A0655C"/>
    <w:rsid w:val="00A067C0"/>
    <w:rsid w:val="00A06AEF"/>
    <w:rsid w:val="00A07A1D"/>
    <w:rsid w:val="00A1182B"/>
    <w:rsid w:val="00A141E3"/>
    <w:rsid w:val="00A1484E"/>
    <w:rsid w:val="00A16D93"/>
    <w:rsid w:val="00A1724A"/>
    <w:rsid w:val="00A17560"/>
    <w:rsid w:val="00A236B4"/>
    <w:rsid w:val="00A25684"/>
    <w:rsid w:val="00A26B90"/>
    <w:rsid w:val="00A279B2"/>
    <w:rsid w:val="00A30633"/>
    <w:rsid w:val="00A308D1"/>
    <w:rsid w:val="00A364D7"/>
    <w:rsid w:val="00A366C5"/>
    <w:rsid w:val="00A37DD2"/>
    <w:rsid w:val="00A4286F"/>
    <w:rsid w:val="00A42C9E"/>
    <w:rsid w:val="00A42EC6"/>
    <w:rsid w:val="00A43722"/>
    <w:rsid w:val="00A44C3E"/>
    <w:rsid w:val="00A467A5"/>
    <w:rsid w:val="00A51C21"/>
    <w:rsid w:val="00A524D1"/>
    <w:rsid w:val="00A52E1E"/>
    <w:rsid w:val="00A539FD"/>
    <w:rsid w:val="00A5473C"/>
    <w:rsid w:val="00A54982"/>
    <w:rsid w:val="00A55AE5"/>
    <w:rsid w:val="00A56224"/>
    <w:rsid w:val="00A56A54"/>
    <w:rsid w:val="00A56D0D"/>
    <w:rsid w:val="00A56EA5"/>
    <w:rsid w:val="00A605F3"/>
    <w:rsid w:val="00A62B79"/>
    <w:rsid w:val="00A63098"/>
    <w:rsid w:val="00A64366"/>
    <w:rsid w:val="00A649F1"/>
    <w:rsid w:val="00A64D66"/>
    <w:rsid w:val="00A66958"/>
    <w:rsid w:val="00A66FAD"/>
    <w:rsid w:val="00A723F1"/>
    <w:rsid w:val="00A730D9"/>
    <w:rsid w:val="00A732F9"/>
    <w:rsid w:val="00A73531"/>
    <w:rsid w:val="00A73AB7"/>
    <w:rsid w:val="00A74A23"/>
    <w:rsid w:val="00A75393"/>
    <w:rsid w:val="00A77D9A"/>
    <w:rsid w:val="00A824CF"/>
    <w:rsid w:val="00A83A7B"/>
    <w:rsid w:val="00A84241"/>
    <w:rsid w:val="00A84EB4"/>
    <w:rsid w:val="00A8589C"/>
    <w:rsid w:val="00A860E9"/>
    <w:rsid w:val="00A867B2"/>
    <w:rsid w:val="00A86F19"/>
    <w:rsid w:val="00A8722E"/>
    <w:rsid w:val="00A930E5"/>
    <w:rsid w:val="00A95F8A"/>
    <w:rsid w:val="00A96863"/>
    <w:rsid w:val="00A96B7E"/>
    <w:rsid w:val="00A97AE3"/>
    <w:rsid w:val="00AA02D0"/>
    <w:rsid w:val="00AA180F"/>
    <w:rsid w:val="00AA1990"/>
    <w:rsid w:val="00AA22C8"/>
    <w:rsid w:val="00AA22F2"/>
    <w:rsid w:val="00AA2B87"/>
    <w:rsid w:val="00AA2C04"/>
    <w:rsid w:val="00AA3AD8"/>
    <w:rsid w:val="00AA4126"/>
    <w:rsid w:val="00AA45CF"/>
    <w:rsid w:val="00AA52BA"/>
    <w:rsid w:val="00AA58F8"/>
    <w:rsid w:val="00AA6DC2"/>
    <w:rsid w:val="00AA7501"/>
    <w:rsid w:val="00AA7672"/>
    <w:rsid w:val="00AB1A1B"/>
    <w:rsid w:val="00AB3A06"/>
    <w:rsid w:val="00AB4794"/>
    <w:rsid w:val="00AB60D6"/>
    <w:rsid w:val="00AB756C"/>
    <w:rsid w:val="00AB75A0"/>
    <w:rsid w:val="00AB7962"/>
    <w:rsid w:val="00AC0151"/>
    <w:rsid w:val="00AC283C"/>
    <w:rsid w:val="00AC41BE"/>
    <w:rsid w:val="00AC6080"/>
    <w:rsid w:val="00AC6388"/>
    <w:rsid w:val="00AC709E"/>
    <w:rsid w:val="00AC7361"/>
    <w:rsid w:val="00AD0BB4"/>
    <w:rsid w:val="00AD1E86"/>
    <w:rsid w:val="00AD2D60"/>
    <w:rsid w:val="00AD2EC3"/>
    <w:rsid w:val="00AD3445"/>
    <w:rsid w:val="00AD3914"/>
    <w:rsid w:val="00AD5145"/>
    <w:rsid w:val="00AD54D1"/>
    <w:rsid w:val="00AD5ADD"/>
    <w:rsid w:val="00AD6FDD"/>
    <w:rsid w:val="00AD7590"/>
    <w:rsid w:val="00AD7C28"/>
    <w:rsid w:val="00AE026D"/>
    <w:rsid w:val="00AE1BF4"/>
    <w:rsid w:val="00AE1F76"/>
    <w:rsid w:val="00AE1F8C"/>
    <w:rsid w:val="00AE5B4E"/>
    <w:rsid w:val="00AE756E"/>
    <w:rsid w:val="00AE7CDA"/>
    <w:rsid w:val="00AF388D"/>
    <w:rsid w:val="00AF43AC"/>
    <w:rsid w:val="00AF6903"/>
    <w:rsid w:val="00B00D20"/>
    <w:rsid w:val="00B0337A"/>
    <w:rsid w:val="00B039AD"/>
    <w:rsid w:val="00B03B01"/>
    <w:rsid w:val="00B06DE3"/>
    <w:rsid w:val="00B07A10"/>
    <w:rsid w:val="00B11783"/>
    <w:rsid w:val="00B11F63"/>
    <w:rsid w:val="00B13200"/>
    <w:rsid w:val="00B161F4"/>
    <w:rsid w:val="00B1682A"/>
    <w:rsid w:val="00B20C30"/>
    <w:rsid w:val="00B22482"/>
    <w:rsid w:val="00B228CF"/>
    <w:rsid w:val="00B246AE"/>
    <w:rsid w:val="00B24F56"/>
    <w:rsid w:val="00B261FB"/>
    <w:rsid w:val="00B27BE4"/>
    <w:rsid w:val="00B30A85"/>
    <w:rsid w:val="00B31859"/>
    <w:rsid w:val="00B31996"/>
    <w:rsid w:val="00B32E64"/>
    <w:rsid w:val="00B35F68"/>
    <w:rsid w:val="00B3757D"/>
    <w:rsid w:val="00B405CC"/>
    <w:rsid w:val="00B42255"/>
    <w:rsid w:val="00B43420"/>
    <w:rsid w:val="00B44C72"/>
    <w:rsid w:val="00B454F8"/>
    <w:rsid w:val="00B47440"/>
    <w:rsid w:val="00B50714"/>
    <w:rsid w:val="00B50FDF"/>
    <w:rsid w:val="00B521EF"/>
    <w:rsid w:val="00B52FF2"/>
    <w:rsid w:val="00B53211"/>
    <w:rsid w:val="00B5357C"/>
    <w:rsid w:val="00B53BEE"/>
    <w:rsid w:val="00B545F1"/>
    <w:rsid w:val="00B60084"/>
    <w:rsid w:val="00B6069A"/>
    <w:rsid w:val="00B614E5"/>
    <w:rsid w:val="00B61D83"/>
    <w:rsid w:val="00B62114"/>
    <w:rsid w:val="00B626B8"/>
    <w:rsid w:val="00B646D5"/>
    <w:rsid w:val="00B71004"/>
    <w:rsid w:val="00B71900"/>
    <w:rsid w:val="00B729E2"/>
    <w:rsid w:val="00B749A5"/>
    <w:rsid w:val="00B756FE"/>
    <w:rsid w:val="00B75CA9"/>
    <w:rsid w:val="00B77DAF"/>
    <w:rsid w:val="00B80F68"/>
    <w:rsid w:val="00B84E28"/>
    <w:rsid w:val="00B8593F"/>
    <w:rsid w:val="00B8643F"/>
    <w:rsid w:val="00B870EA"/>
    <w:rsid w:val="00B878D3"/>
    <w:rsid w:val="00B87EBF"/>
    <w:rsid w:val="00B910EB"/>
    <w:rsid w:val="00B915F4"/>
    <w:rsid w:val="00B917A3"/>
    <w:rsid w:val="00B91CD3"/>
    <w:rsid w:val="00B93E0D"/>
    <w:rsid w:val="00B949B7"/>
    <w:rsid w:val="00B95C6C"/>
    <w:rsid w:val="00BA0405"/>
    <w:rsid w:val="00BA1891"/>
    <w:rsid w:val="00BA417E"/>
    <w:rsid w:val="00BA7260"/>
    <w:rsid w:val="00BA760A"/>
    <w:rsid w:val="00BB0292"/>
    <w:rsid w:val="00BB1C4A"/>
    <w:rsid w:val="00BB27D6"/>
    <w:rsid w:val="00BB2F4F"/>
    <w:rsid w:val="00BB5061"/>
    <w:rsid w:val="00BB52F3"/>
    <w:rsid w:val="00BB58CE"/>
    <w:rsid w:val="00BB5CC2"/>
    <w:rsid w:val="00BC5264"/>
    <w:rsid w:val="00BC5FB9"/>
    <w:rsid w:val="00BD1CCC"/>
    <w:rsid w:val="00BD2C0B"/>
    <w:rsid w:val="00BD3D9A"/>
    <w:rsid w:val="00BD5980"/>
    <w:rsid w:val="00BD5E86"/>
    <w:rsid w:val="00BD6AE4"/>
    <w:rsid w:val="00BD74DE"/>
    <w:rsid w:val="00BE0319"/>
    <w:rsid w:val="00BE0385"/>
    <w:rsid w:val="00BE124D"/>
    <w:rsid w:val="00BE21AC"/>
    <w:rsid w:val="00BE4C2F"/>
    <w:rsid w:val="00BE7C85"/>
    <w:rsid w:val="00BF0B99"/>
    <w:rsid w:val="00BF26B2"/>
    <w:rsid w:val="00BF27A1"/>
    <w:rsid w:val="00BF36C5"/>
    <w:rsid w:val="00BF477F"/>
    <w:rsid w:val="00BF5A49"/>
    <w:rsid w:val="00BF6572"/>
    <w:rsid w:val="00BF69FC"/>
    <w:rsid w:val="00BF7EFA"/>
    <w:rsid w:val="00C03733"/>
    <w:rsid w:val="00C03858"/>
    <w:rsid w:val="00C03ABA"/>
    <w:rsid w:val="00C0644E"/>
    <w:rsid w:val="00C06883"/>
    <w:rsid w:val="00C06E91"/>
    <w:rsid w:val="00C10103"/>
    <w:rsid w:val="00C11AFB"/>
    <w:rsid w:val="00C122B6"/>
    <w:rsid w:val="00C12D51"/>
    <w:rsid w:val="00C1375B"/>
    <w:rsid w:val="00C1397F"/>
    <w:rsid w:val="00C14F47"/>
    <w:rsid w:val="00C16E85"/>
    <w:rsid w:val="00C17087"/>
    <w:rsid w:val="00C17B4D"/>
    <w:rsid w:val="00C212B0"/>
    <w:rsid w:val="00C213F4"/>
    <w:rsid w:val="00C217A1"/>
    <w:rsid w:val="00C21980"/>
    <w:rsid w:val="00C223E4"/>
    <w:rsid w:val="00C23ED3"/>
    <w:rsid w:val="00C24C52"/>
    <w:rsid w:val="00C25D10"/>
    <w:rsid w:val="00C266AD"/>
    <w:rsid w:val="00C27EAC"/>
    <w:rsid w:val="00C30815"/>
    <w:rsid w:val="00C32792"/>
    <w:rsid w:val="00C327D0"/>
    <w:rsid w:val="00C328CC"/>
    <w:rsid w:val="00C3445F"/>
    <w:rsid w:val="00C3624B"/>
    <w:rsid w:val="00C40C93"/>
    <w:rsid w:val="00C41125"/>
    <w:rsid w:val="00C413CC"/>
    <w:rsid w:val="00C41589"/>
    <w:rsid w:val="00C41795"/>
    <w:rsid w:val="00C424B6"/>
    <w:rsid w:val="00C43380"/>
    <w:rsid w:val="00C43692"/>
    <w:rsid w:val="00C436F0"/>
    <w:rsid w:val="00C43ABF"/>
    <w:rsid w:val="00C43DDB"/>
    <w:rsid w:val="00C447D0"/>
    <w:rsid w:val="00C44A5B"/>
    <w:rsid w:val="00C44EC4"/>
    <w:rsid w:val="00C4518D"/>
    <w:rsid w:val="00C45E6B"/>
    <w:rsid w:val="00C4743A"/>
    <w:rsid w:val="00C50E74"/>
    <w:rsid w:val="00C50E93"/>
    <w:rsid w:val="00C5108D"/>
    <w:rsid w:val="00C52D71"/>
    <w:rsid w:val="00C54BBC"/>
    <w:rsid w:val="00C56029"/>
    <w:rsid w:val="00C5690F"/>
    <w:rsid w:val="00C57DB8"/>
    <w:rsid w:val="00C61265"/>
    <w:rsid w:val="00C614BC"/>
    <w:rsid w:val="00C62003"/>
    <w:rsid w:val="00C625E6"/>
    <w:rsid w:val="00C63A42"/>
    <w:rsid w:val="00C656D0"/>
    <w:rsid w:val="00C66793"/>
    <w:rsid w:val="00C6723E"/>
    <w:rsid w:val="00C67532"/>
    <w:rsid w:val="00C71115"/>
    <w:rsid w:val="00C74053"/>
    <w:rsid w:val="00C765BD"/>
    <w:rsid w:val="00C76EB3"/>
    <w:rsid w:val="00C800E2"/>
    <w:rsid w:val="00C8150D"/>
    <w:rsid w:val="00C81FAE"/>
    <w:rsid w:val="00C828B5"/>
    <w:rsid w:val="00C83AAB"/>
    <w:rsid w:val="00C83F5F"/>
    <w:rsid w:val="00C8509F"/>
    <w:rsid w:val="00C855E4"/>
    <w:rsid w:val="00C862FD"/>
    <w:rsid w:val="00C8691C"/>
    <w:rsid w:val="00C87988"/>
    <w:rsid w:val="00C90943"/>
    <w:rsid w:val="00C90C18"/>
    <w:rsid w:val="00C91FC6"/>
    <w:rsid w:val="00C92AC1"/>
    <w:rsid w:val="00C92B66"/>
    <w:rsid w:val="00C93094"/>
    <w:rsid w:val="00C9535E"/>
    <w:rsid w:val="00C9577F"/>
    <w:rsid w:val="00CA3719"/>
    <w:rsid w:val="00CA39EC"/>
    <w:rsid w:val="00CA45D8"/>
    <w:rsid w:val="00CA4A06"/>
    <w:rsid w:val="00CA5170"/>
    <w:rsid w:val="00CA54AA"/>
    <w:rsid w:val="00CA60BD"/>
    <w:rsid w:val="00CA652E"/>
    <w:rsid w:val="00CB003A"/>
    <w:rsid w:val="00CB3375"/>
    <w:rsid w:val="00CB4444"/>
    <w:rsid w:val="00CB45FF"/>
    <w:rsid w:val="00CB5D99"/>
    <w:rsid w:val="00CB5E0B"/>
    <w:rsid w:val="00CB7571"/>
    <w:rsid w:val="00CC0F43"/>
    <w:rsid w:val="00CC3901"/>
    <w:rsid w:val="00CC3A5B"/>
    <w:rsid w:val="00CC52D0"/>
    <w:rsid w:val="00CC5D1B"/>
    <w:rsid w:val="00CC5F2F"/>
    <w:rsid w:val="00CC6348"/>
    <w:rsid w:val="00CC6AC7"/>
    <w:rsid w:val="00CC6E33"/>
    <w:rsid w:val="00CD1A03"/>
    <w:rsid w:val="00CD2672"/>
    <w:rsid w:val="00CD2738"/>
    <w:rsid w:val="00CD3477"/>
    <w:rsid w:val="00CD38A3"/>
    <w:rsid w:val="00CD4CBD"/>
    <w:rsid w:val="00CD5079"/>
    <w:rsid w:val="00CD53FB"/>
    <w:rsid w:val="00CD5DB3"/>
    <w:rsid w:val="00CD6FCB"/>
    <w:rsid w:val="00CD7266"/>
    <w:rsid w:val="00CE08FD"/>
    <w:rsid w:val="00CE3985"/>
    <w:rsid w:val="00CE3D2E"/>
    <w:rsid w:val="00CE49AC"/>
    <w:rsid w:val="00CE4C54"/>
    <w:rsid w:val="00CE5C3F"/>
    <w:rsid w:val="00CF01E7"/>
    <w:rsid w:val="00CF038A"/>
    <w:rsid w:val="00CF0678"/>
    <w:rsid w:val="00CF23C6"/>
    <w:rsid w:val="00CF32BE"/>
    <w:rsid w:val="00CF3A7E"/>
    <w:rsid w:val="00CF3E2C"/>
    <w:rsid w:val="00CF5C08"/>
    <w:rsid w:val="00CF75DD"/>
    <w:rsid w:val="00D0126C"/>
    <w:rsid w:val="00D019CD"/>
    <w:rsid w:val="00D01DFB"/>
    <w:rsid w:val="00D01E12"/>
    <w:rsid w:val="00D03C25"/>
    <w:rsid w:val="00D057E7"/>
    <w:rsid w:val="00D05DF8"/>
    <w:rsid w:val="00D060E4"/>
    <w:rsid w:val="00D10642"/>
    <w:rsid w:val="00D1197A"/>
    <w:rsid w:val="00D12731"/>
    <w:rsid w:val="00D12A1F"/>
    <w:rsid w:val="00D14802"/>
    <w:rsid w:val="00D14ABE"/>
    <w:rsid w:val="00D15089"/>
    <w:rsid w:val="00D167AC"/>
    <w:rsid w:val="00D169CD"/>
    <w:rsid w:val="00D174C1"/>
    <w:rsid w:val="00D20075"/>
    <w:rsid w:val="00D20B1E"/>
    <w:rsid w:val="00D20B2A"/>
    <w:rsid w:val="00D221DA"/>
    <w:rsid w:val="00D22B85"/>
    <w:rsid w:val="00D25381"/>
    <w:rsid w:val="00D2585C"/>
    <w:rsid w:val="00D26A82"/>
    <w:rsid w:val="00D320B4"/>
    <w:rsid w:val="00D32394"/>
    <w:rsid w:val="00D329B2"/>
    <w:rsid w:val="00D33147"/>
    <w:rsid w:val="00D33458"/>
    <w:rsid w:val="00D36769"/>
    <w:rsid w:val="00D40611"/>
    <w:rsid w:val="00D4520D"/>
    <w:rsid w:val="00D45B81"/>
    <w:rsid w:val="00D45DAF"/>
    <w:rsid w:val="00D4650A"/>
    <w:rsid w:val="00D47096"/>
    <w:rsid w:val="00D54D56"/>
    <w:rsid w:val="00D55112"/>
    <w:rsid w:val="00D55A7C"/>
    <w:rsid w:val="00D56C1D"/>
    <w:rsid w:val="00D56C7B"/>
    <w:rsid w:val="00D56EA1"/>
    <w:rsid w:val="00D6200B"/>
    <w:rsid w:val="00D63410"/>
    <w:rsid w:val="00D6351F"/>
    <w:rsid w:val="00D64E70"/>
    <w:rsid w:val="00D67662"/>
    <w:rsid w:val="00D70A8B"/>
    <w:rsid w:val="00D70F47"/>
    <w:rsid w:val="00D72875"/>
    <w:rsid w:val="00D736F9"/>
    <w:rsid w:val="00D73D13"/>
    <w:rsid w:val="00D750A4"/>
    <w:rsid w:val="00D80C65"/>
    <w:rsid w:val="00D815FB"/>
    <w:rsid w:val="00D82C26"/>
    <w:rsid w:val="00D83C62"/>
    <w:rsid w:val="00D857AC"/>
    <w:rsid w:val="00D8602B"/>
    <w:rsid w:val="00D904FC"/>
    <w:rsid w:val="00D90A18"/>
    <w:rsid w:val="00D90A22"/>
    <w:rsid w:val="00D9193F"/>
    <w:rsid w:val="00D91FBE"/>
    <w:rsid w:val="00D93E88"/>
    <w:rsid w:val="00D947EB"/>
    <w:rsid w:val="00D94FF6"/>
    <w:rsid w:val="00D951ED"/>
    <w:rsid w:val="00D95781"/>
    <w:rsid w:val="00D95AEA"/>
    <w:rsid w:val="00D95B2A"/>
    <w:rsid w:val="00D96262"/>
    <w:rsid w:val="00D96E63"/>
    <w:rsid w:val="00DA149B"/>
    <w:rsid w:val="00DA1F0C"/>
    <w:rsid w:val="00DA2C93"/>
    <w:rsid w:val="00DA2F0F"/>
    <w:rsid w:val="00DA32BE"/>
    <w:rsid w:val="00DA3BF8"/>
    <w:rsid w:val="00DA46CE"/>
    <w:rsid w:val="00DA4BF5"/>
    <w:rsid w:val="00DB14E1"/>
    <w:rsid w:val="00DB3213"/>
    <w:rsid w:val="00DB41D2"/>
    <w:rsid w:val="00DB5403"/>
    <w:rsid w:val="00DB65DB"/>
    <w:rsid w:val="00DB6ED4"/>
    <w:rsid w:val="00DC0ACD"/>
    <w:rsid w:val="00DC0E6D"/>
    <w:rsid w:val="00DC1673"/>
    <w:rsid w:val="00DC4333"/>
    <w:rsid w:val="00DC443E"/>
    <w:rsid w:val="00DD1CC8"/>
    <w:rsid w:val="00DD3631"/>
    <w:rsid w:val="00DD36F2"/>
    <w:rsid w:val="00DD37E8"/>
    <w:rsid w:val="00DD4456"/>
    <w:rsid w:val="00DD493B"/>
    <w:rsid w:val="00DD5FB9"/>
    <w:rsid w:val="00DD7458"/>
    <w:rsid w:val="00DD7507"/>
    <w:rsid w:val="00DE0C1E"/>
    <w:rsid w:val="00DE1019"/>
    <w:rsid w:val="00DE24D5"/>
    <w:rsid w:val="00DE28D2"/>
    <w:rsid w:val="00DE2C98"/>
    <w:rsid w:val="00DE4F54"/>
    <w:rsid w:val="00DE76B4"/>
    <w:rsid w:val="00DF0475"/>
    <w:rsid w:val="00DF04ED"/>
    <w:rsid w:val="00DF0A61"/>
    <w:rsid w:val="00DF0B36"/>
    <w:rsid w:val="00DF0B97"/>
    <w:rsid w:val="00DF2159"/>
    <w:rsid w:val="00DF22CD"/>
    <w:rsid w:val="00DF3991"/>
    <w:rsid w:val="00DF632A"/>
    <w:rsid w:val="00DF6546"/>
    <w:rsid w:val="00DF727D"/>
    <w:rsid w:val="00DF78BC"/>
    <w:rsid w:val="00E00BD4"/>
    <w:rsid w:val="00E011AE"/>
    <w:rsid w:val="00E01ADD"/>
    <w:rsid w:val="00E04236"/>
    <w:rsid w:val="00E05DC6"/>
    <w:rsid w:val="00E07487"/>
    <w:rsid w:val="00E075B9"/>
    <w:rsid w:val="00E12718"/>
    <w:rsid w:val="00E13AA1"/>
    <w:rsid w:val="00E14B45"/>
    <w:rsid w:val="00E15286"/>
    <w:rsid w:val="00E15328"/>
    <w:rsid w:val="00E1630E"/>
    <w:rsid w:val="00E204BB"/>
    <w:rsid w:val="00E20CCD"/>
    <w:rsid w:val="00E22684"/>
    <w:rsid w:val="00E25A28"/>
    <w:rsid w:val="00E2692E"/>
    <w:rsid w:val="00E27ED4"/>
    <w:rsid w:val="00E3072A"/>
    <w:rsid w:val="00E32267"/>
    <w:rsid w:val="00E32399"/>
    <w:rsid w:val="00E32405"/>
    <w:rsid w:val="00E33579"/>
    <w:rsid w:val="00E34B93"/>
    <w:rsid w:val="00E375A2"/>
    <w:rsid w:val="00E407E8"/>
    <w:rsid w:val="00E41B3A"/>
    <w:rsid w:val="00E420C5"/>
    <w:rsid w:val="00E44EF2"/>
    <w:rsid w:val="00E46F5D"/>
    <w:rsid w:val="00E470A9"/>
    <w:rsid w:val="00E4765D"/>
    <w:rsid w:val="00E47676"/>
    <w:rsid w:val="00E508A0"/>
    <w:rsid w:val="00E50EEE"/>
    <w:rsid w:val="00E51004"/>
    <w:rsid w:val="00E51016"/>
    <w:rsid w:val="00E51B03"/>
    <w:rsid w:val="00E52171"/>
    <w:rsid w:val="00E52979"/>
    <w:rsid w:val="00E52C6E"/>
    <w:rsid w:val="00E52C85"/>
    <w:rsid w:val="00E52E91"/>
    <w:rsid w:val="00E541BE"/>
    <w:rsid w:val="00E547D9"/>
    <w:rsid w:val="00E55560"/>
    <w:rsid w:val="00E56FFA"/>
    <w:rsid w:val="00E57F40"/>
    <w:rsid w:val="00E61F7F"/>
    <w:rsid w:val="00E62DD2"/>
    <w:rsid w:val="00E66625"/>
    <w:rsid w:val="00E67038"/>
    <w:rsid w:val="00E6743C"/>
    <w:rsid w:val="00E67A27"/>
    <w:rsid w:val="00E67B2F"/>
    <w:rsid w:val="00E7017B"/>
    <w:rsid w:val="00E7065A"/>
    <w:rsid w:val="00E71576"/>
    <w:rsid w:val="00E73194"/>
    <w:rsid w:val="00E738AA"/>
    <w:rsid w:val="00E73E90"/>
    <w:rsid w:val="00E746B9"/>
    <w:rsid w:val="00E74F5A"/>
    <w:rsid w:val="00E75AB5"/>
    <w:rsid w:val="00E769A8"/>
    <w:rsid w:val="00E834A0"/>
    <w:rsid w:val="00E83DB1"/>
    <w:rsid w:val="00E845FC"/>
    <w:rsid w:val="00E84EA4"/>
    <w:rsid w:val="00E84F6C"/>
    <w:rsid w:val="00E857DF"/>
    <w:rsid w:val="00E87F9E"/>
    <w:rsid w:val="00E904EC"/>
    <w:rsid w:val="00E93A21"/>
    <w:rsid w:val="00E941F9"/>
    <w:rsid w:val="00E95104"/>
    <w:rsid w:val="00E95BDE"/>
    <w:rsid w:val="00E95FFE"/>
    <w:rsid w:val="00EA07B8"/>
    <w:rsid w:val="00EA19A5"/>
    <w:rsid w:val="00EA1CA1"/>
    <w:rsid w:val="00EA4836"/>
    <w:rsid w:val="00EA60AB"/>
    <w:rsid w:val="00EA69A6"/>
    <w:rsid w:val="00EA6CEA"/>
    <w:rsid w:val="00EA6F48"/>
    <w:rsid w:val="00EA6F6F"/>
    <w:rsid w:val="00EA732A"/>
    <w:rsid w:val="00EB199D"/>
    <w:rsid w:val="00EB1B47"/>
    <w:rsid w:val="00EB27B6"/>
    <w:rsid w:val="00EB324E"/>
    <w:rsid w:val="00EB46BF"/>
    <w:rsid w:val="00EC277A"/>
    <w:rsid w:val="00EC3523"/>
    <w:rsid w:val="00EC4E1A"/>
    <w:rsid w:val="00EC7304"/>
    <w:rsid w:val="00EC73B6"/>
    <w:rsid w:val="00ED055E"/>
    <w:rsid w:val="00ED0CCB"/>
    <w:rsid w:val="00ED6D01"/>
    <w:rsid w:val="00EE0984"/>
    <w:rsid w:val="00EE10F4"/>
    <w:rsid w:val="00EE1535"/>
    <w:rsid w:val="00EE267E"/>
    <w:rsid w:val="00EE269C"/>
    <w:rsid w:val="00EE2B2D"/>
    <w:rsid w:val="00EE4066"/>
    <w:rsid w:val="00EE6370"/>
    <w:rsid w:val="00EE6878"/>
    <w:rsid w:val="00EE789F"/>
    <w:rsid w:val="00EE7D13"/>
    <w:rsid w:val="00EF0C46"/>
    <w:rsid w:val="00EF164B"/>
    <w:rsid w:val="00EF1AB5"/>
    <w:rsid w:val="00EF26D9"/>
    <w:rsid w:val="00EF3B14"/>
    <w:rsid w:val="00EF4409"/>
    <w:rsid w:val="00EF4E2B"/>
    <w:rsid w:val="00EF594D"/>
    <w:rsid w:val="00EF6E8D"/>
    <w:rsid w:val="00F00798"/>
    <w:rsid w:val="00F00A0F"/>
    <w:rsid w:val="00F020B1"/>
    <w:rsid w:val="00F109FF"/>
    <w:rsid w:val="00F10ECF"/>
    <w:rsid w:val="00F121CB"/>
    <w:rsid w:val="00F12C48"/>
    <w:rsid w:val="00F13178"/>
    <w:rsid w:val="00F146C4"/>
    <w:rsid w:val="00F15DEE"/>
    <w:rsid w:val="00F16E68"/>
    <w:rsid w:val="00F20649"/>
    <w:rsid w:val="00F21A2D"/>
    <w:rsid w:val="00F2478B"/>
    <w:rsid w:val="00F259A1"/>
    <w:rsid w:val="00F26B02"/>
    <w:rsid w:val="00F27122"/>
    <w:rsid w:val="00F3127C"/>
    <w:rsid w:val="00F31C35"/>
    <w:rsid w:val="00F3254C"/>
    <w:rsid w:val="00F33A4D"/>
    <w:rsid w:val="00F36DD3"/>
    <w:rsid w:val="00F373E5"/>
    <w:rsid w:val="00F40432"/>
    <w:rsid w:val="00F40E29"/>
    <w:rsid w:val="00F438FD"/>
    <w:rsid w:val="00F4691E"/>
    <w:rsid w:val="00F512F9"/>
    <w:rsid w:val="00F529DA"/>
    <w:rsid w:val="00F547AD"/>
    <w:rsid w:val="00F54E3D"/>
    <w:rsid w:val="00F54F20"/>
    <w:rsid w:val="00F5583B"/>
    <w:rsid w:val="00F55F7B"/>
    <w:rsid w:val="00F5653D"/>
    <w:rsid w:val="00F56F79"/>
    <w:rsid w:val="00F5727B"/>
    <w:rsid w:val="00F612E2"/>
    <w:rsid w:val="00F63735"/>
    <w:rsid w:val="00F64C1D"/>
    <w:rsid w:val="00F651B0"/>
    <w:rsid w:val="00F652EE"/>
    <w:rsid w:val="00F673A8"/>
    <w:rsid w:val="00F70741"/>
    <w:rsid w:val="00F70B8F"/>
    <w:rsid w:val="00F71580"/>
    <w:rsid w:val="00F74D03"/>
    <w:rsid w:val="00F7522B"/>
    <w:rsid w:val="00F75F67"/>
    <w:rsid w:val="00F77B48"/>
    <w:rsid w:val="00F77CB1"/>
    <w:rsid w:val="00F80715"/>
    <w:rsid w:val="00F8605E"/>
    <w:rsid w:val="00F87978"/>
    <w:rsid w:val="00F919EC"/>
    <w:rsid w:val="00F93793"/>
    <w:rsid w:val="00F95B69"/>
    <w:rsid w:val="00F96667"/>
    <w:rsid w:val="00F96CA6"/>
    <w:rsid w:val="00FA02E7"/>
    <w:rsid w:val="00FA09F9"/>
    <w:rsid w:val="00FA0F40"/>
    <w:rsid w:val="00FA1305"/>
    <w:rsid w:val="00FA135F"/>
    <w:rsid w:val="00FA3A7B"/>
    <w:rsid w:val="00FA4543"/>
    <w:rsid w:val="00FA7636"/>
    <w:rsid w:val="00FB026F"/>
    <w:rsid w:val="00FB1575"/>
    <w:rsid w:val="00FB1D31"/>
    <w:rsid w:val="00FB29CA"/>
    <w:rsid w:val="00FB30CF"/>
    <w:rsid w:val="00FB3B89"/>
    <w:rsid w:val="00FB4A53"/>
    <w:rsid w:val="00FB5079"/>
    <w:rsid w:val="00FB6DAA"/>
    <w:rsid w:val="00FB72B2"/>
    <w:rsid w:val="00FC06A6"/>
    <w:rsid w:val="00FC0744"/>
    <w:rsid w:val="00FC0962"/>
    <w:rsid w:val="00FC1B12"/>
    <w:rsid w:val="00FC1F87"/>
    <w:rsid w:val="00FC2F1B"/>
    <w:rsid w:val="00FC3EAA"/>
    <w:rsid w:val="00FC3FF8"/>
    <w:rsid w:val="00FC7240"/>
    <w:rsid w:val="00FD0120"/>
    <w:rsid w:val="00FD20B1"/>
    <w:rsid w:val="00FD2308"/>
    <w:rsid w:val="00FD2328"/>
    <w:rsid w:val="00FD36EC"/>
    <w:rsid w:val="00FD4742"/>
    <w:rsid w:val="00FD622E"/>
    <w:rsid w:val="00FD63C5"/>
    <w:rsid w:val="00FD7258"/>
    <w:rsid w:val="00FE0BA1"/>
    <w:rsid w:val="00FE178F"/>
    <w:rsid w:val="00FE1ABA"/>
    <w:rsid w:val="00FE31AD"/>
    <w:rsid w:val="00FE31FC"/>
    <w:rsid w:val="00FE338D"/>
    <w:rsid w:val="00FE3837"/>
    <w:rsid w:val="00FE6057"/>
    <w:rsid w:val="00FE66A2"/>
    <w:rsid w:val="00FE7413"/>
    <w:rsid w:val="00FE7D6E"/>
    <w:rsid w:val="00FF0332"/>
    <w:rsid w:val="00FF2B2B"/>
    <w:rsid w:val="00FF35A8"/>
    <w:rsid w:val="00FF5014"/>
    <w:rsid w:val="00FF51E9"/>
    <w:rsid w:val="00FF7442"/>
    <w:rsid w:val="00FF7C9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ECA401"/>
  <w15:docId w15:val="{031E970D-3961-2747-9383-2BB9A5A68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60E"/>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5D2D"/>
    <w:pPr>
      <w:spacing w:after="200" w:line="276" w:lineRule="auto"/>
      <w:ind w:left="720"/>
      <w:contextualSpacing/>
    </w:pPr>
    <w:rPr>
      <w:rFonts w:asciiTheme="minorHAnsi" w:eastAsiaTheme="minorHAnsi" w:hAnsiTheme="minorHAnsi" w:cstheme="minorBidi"/>
      <w:sz w:val="22"/>
      <w:szCs w:val="22"/>
      <w:lang w:eastAsia="en-US"/>
    </w:rPr>
  </w:style>
  <w:style w:type="paragraph" w:styleId="NormalWeb">
    <w:name w:val="Normal (Web)"/>
    <w:basedOn w:val="Normal"/>
    <w:uiPriority w:val="99"/>
    <w:unhideWhenUsed/>
    <w:rsid w:val="0022287A"/>
    <w:pPr>
      <w:spacing w:before="100" w:beforeAutospacing="1" w:after="100" w:afterAutospacing="1"/>
    </w:pPr>
    <w:rPr>
      <w:lang w:eastAsia="de-CH"/>
    </w:rPr>
  </w:style>
  <w:style w:type="character" w:styleId="Strong">
    <w:name w:val="Strong"/>
    <w:basedOn w:val="DefaultParagraphFont"/>
    <w:uiPriority w:val="22"/>
    <w:qFormat/>
    <w:rsid w:val="0022287A"/>
    <w:rPr>
      <w:b/>
      <w:bCs/>
    </w:rPr>
  </w:style>
  <w:style w:type="character" w:customStyle="1" w:styleId="apple-converted-space">
    <w:name w:val="apple-converted-space"/>
    <w:basedOn w:val="DefaultParagraphFont"/>
    <w:rsid w:val="0022287A"/>
  </w:style>
  <w:style w:type="character" w:styleId="Emphasis">
    <w:name w:val="Emphasis"/>
    <w:basedOn w:val="DefaultParagraphFont"/>
    <w:uiPriority w:val="20"/>
    <w:qFormat/>
    <w:rsid w:val="0022287A"/>
    <w:rPr>
      <w:i/>
      <w:iCs/>
    </w:rPr>
  </w:style>
  <w:style w:type="character" w:styleId="Hyperlink">
    <w:name w:val="Hyperlink"/>
    <w:basedOn w:val="DefaultParagraphFont"/>
    <w:uiPriority w:val="99"/>
    <w:semiHidden/>
    <w:unhideWhenUsed/>
    <w:rsid w:val="0022287A"/>
    <w:rPr>
      <w:color w:val="0000FF"/>
      <w:u w:val="single"/>
    </w:rPr>
  </w:style>
  <w:style w:type="character" w:styleId="CommentReference">
    <w:name w:val="annotation reference"/>
    <w:basedOn w:val="DefaultParagraphFont"/>
    <w:uiPriority w:val="99"/>
    <w:semiHidden/>
    <w:unhideWhenUsed/>
    <w:rsid w:val="002F6266"/>
    <w:rPr>
      <w:sz w:val="18"/>
      <w:szCs w:val="18"/>
    </w:rPr>
  </w:style>
  <w:style w:type="paragraph" w:styleId="CommentText">
    <w:name w:val="annotation text"/>
    <w:basedOn w:val="Normal"/>
    <w:link w:val="CommentTextChar"/>
    <w:uiPriority w:val="99"/>
    <w:semiHidden/>
    <w:unhideWhenUsed/>
    <w:rsid w:val="002F6266"/>
    <w:pPr>
      <w:spacing w:after="20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semiHidden/>
    <w:rsid w:val="002F6266"/>
    <w:rPr>
      <w:sz w:val="24"/>
      <w:szCs w:val="24"/>
    </w:rPr>
  </w:style>
  <w:style w:type="paragraph" w:styleId="CommentSubject">
    <w:name w:val="annotation subject"/>
    <w:basedOn w:val="CommentText"/>
    <w:next w:val="CommentText"/>
    <w:link w:val="CommentSubjectChar"/>
    <w:uiPriority w:val="99"/>
    <w:semiHidden/>
    <w:unhideWhenUsed/>
    <w:rsid w:val="002F6266"/>
    <w:rPr>
      <w:b/>
      <w:bCs/>
      <w:sz w:val="20"/>
      <w:szCs w:val="20"/>
    </w:rPr>
  </w:style>
  <w:style w:type="character" w:customStyle="1" w:styleId="CommentSubjectChar">
    <w:name w:val="Comment Subject Char"/>
    <w:basedOn w:val="CommentTextChar"/>
    <w:link w:val="CommentSubject"/>
    <w:uiPriority w:val="99"/>
    <w:semiHidden/>
    <w:rsid w:val="002F6266"/>
    <w:rPr>
      <w:b/>
      <w:bCs/>
      <w:sz w:val="20"/>
      <w:szCs w:val="20"/>
    </w:rPr>
  </w:style>
  <w:style w:type="paragraph" w:styleId="BalloonText">
    <w:name w:val="Balloon Text"/>
    <w:basedOn w:val="Normal"/>
    <w:link w:val="BalloonTextChar"/>
    <w:uiPriority w:val="99"/>
    <w:semiHidden/>
    <w:unhideWhenUsed/>
    <w:rsid w:val="002F6266"/>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2F6266"/>
    <w:rPr>
      <w:rFonts w:ascii="Times New Roman" w:hAnsi="Times New Roman" w:cs="Times New Roman"/>
      <w:sz w:val="18"/>
      <w:szCs w:val="18"/>
    </w:rPr>
  </w:style>
  <w:style w:type="paragraph" w:styleId="Revision">
    <w:name w:val="Revision"/>
    <w:hidden/>
    <w:uiPriority w:val="99"/>
    <w:semiHidden/>
    <w:rsid w:val="00105351"/>
    <w:pPr>
      <w:spacing w:after="0" w:line="240" w:lineRule="auto"/>
    </w:pPr>
  </w:style>
  <w:style w:type="character" w:customStyle="1" w:styleId="jrnl">
    <w:name w:val="jrnl"/>
    <w:basedOn w:val="DefaultParagraphFont"/>
    <w:rsid w:val="00DC0E6D"/>
  </w:style>
  <w:style w:type="paragraph" w:styleId="Header">
    <w:name w:val="header"/>
    <w:basedOn w:val="Normal"/>
    <w:link w:val="HeaderChar"/>
    <w:uiPriority w:val="99"/>
    <w:unhideWhenUsed/>
    <w:rsid w:val="002F42FD"/>
    <w:pPr>
      <w:tabs>
        <w:tab w:val="center" w:pos="4536"/>
        <w:tab w:val="right" w:pos="9072"/>
      </w:tabs>
    </w:pPr>
  </w:style>
  <w:style w:type="character" w:customStyle="1" w:styleId="HeaderChar">
    <w:name w:val="Header Char"/>
    <w:basedOn w:val="DefaultParagraphFont"/>
    <w:link w:val="Header"/>
    <w:uiPriority w:val="99"/>
    <w:rsid w:val="002F42FD"/>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2F42FD"/>
    <w:pPr>
      <w:tabs>
        <w:tab w:val="center" w:pos="4536"/>
        <w:tab w:val="right" w:pos="9072"/>
      </w:tabs>
    </w:pPr>
  </w:style>
  <w:style w:type="character" w:customStyle="1" w:styleId="FooterChar">
    <w:name w:val="Footer Char"/>
    <w:basedOn w:val="DefaultParagraphFont"/>
    <w:link w:val="Footer"/>
    <w:uiPriority w:val="99"/>
    <w:rsid w:val="002F42FD"/>
    <w:rPr>
      <w:rFonts w:ascii="Times New Roman" w:eastAsia="Times New Roman" w:hAnsi="Times New Roman" w:cs="Times New Roman"/>
      <w:sz w:val="24"/>
      <w:szCs w:val="24"/>
      <w:lang w:eastAsia="de-DE"/>
    </w:rPr>
  </w:style>
  <w:style w:type="character" w:styleId="PageNumber">
    <w:name w:val="page number"/>
    <w:basedOn w:val="DefaultParagraphFont"/>
    <w:uiPriority w:val="99"/>
    <w:semiHidden/>
    <w:unhideWhenUsed/>
    <w:rsid w:val="002F42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81403">
      <w:bodyDiv w:val="1"/>
      <w:marLeft w:val="0"/>
      <w:marRight w:val="0"/>
      <w:marTop w:val="0"/>
      <w:marBottom w:val="0"/>
      <w:divBdr>
        <w:top w:val="none" w:sz="0" w:space="0" w:color="auto"/>
        <w:left w:val="none" w:sz="0" w:space="0" w:color="auto"/>
        <w:bottom w:val="none" w:sz="0" w:space="0" w:color="auto"/>
        <w:right w:val="none" w:sz="0" w:space="0" w:color="auto"/>
      </w:divBdr>
    </w:div>
    <w:div w:id="168302649">
      <w:bodyDiv w:val="1"/>
      <w:marLeft w:val="0"/>
      <w:marRight w:val="0"/>
      <w:marTop w:val="0"/>
      <w:marBottom w:val="0"/>
      <w:divBdr>
        <w:top w:val="none" w:sz="0" w:space="0" w:color="auto"/>
        <w:left w:val="none" w:sz="0" w:space="0" w:color="auto"/>
        <w:bottom w:val="none" w:sz="0" w:space="0" w:color="auto"/>
        <w:right w:val="none" w:sz="0" w:space="0" w:color="auto"/>
      </w:divBdr>
    </w:div>
    <w:div w:id="181407771">
      <w:bodyDiv w:val="1"/>
      <w:marLeft w:val="0"/>
      <w:marRight w:val="0"/>
      <w:marTop w:val="0"/>
      <w:marBottom w:val="0"/>
      <w:divBdr>
        <w:top w:val="none" w:sz="0" w:space="0" w:color="auto"/>
        <w:left w:val="none" w:sz="0" w:space="0" w:color="auto"/>
        <w:bottom w:val="none" w:sz="0" w:space="0" w:color="auto"/>
        <w:right w:val="none" w:sz="0" w:space="0" w:color="auto"/>
      </w:divBdr>
    </w:div>
    <w:div w:id="189924046">
      <w:bodyDiv w:val="1"/>
      <w:marLeft w:val="0"/>
      <w:marRight w:val="0"/>
      <w:marTop w:val="0"/>
      <w:marBottom w:val="0"/>
      <w:divBdr>
        <w:top w:val="none" w:sz="0" w:space="0" w:color="auto"/>
        <w:left w:val="none" w:sz="0" w:space="0" w:color="auto"/>
        <w:bottom w:val="none" w:sz="0" w:space="0" w:color="auto"/>
        <w:right w:val="none" w:sz="0" w:space="0" w:color="auto"/>
      </w:divBdr>
    </w:div>
    <w:div w:id="259948284">
      <w:bodyDiv w:val="1"/>
      <w:marLeft w:val="0"/>
      <w:marRight w:val="0"/>
      <w:marTop w:val="0"/>
      <w:marBottom w:val="0"/>
      <w:divBdr>
        <w:top w:val="none" w:sz="0" w:space="0" w:color="auto"/>
        <w:left w:val="none" w:sz="0" w:space="0" w:color="auto"/>
        <w:bottom w:val="none" w:sz="0" w:space="0" w:color="auto"/>
        <w:right w:val="none" w:sz="0" w:space="0" w:color="auto"/>
      </w:divBdr>
    </w:div>
    <w:div w:id="370424889">
      <w:bodyDiv w:val="1"/>
      <w:marLeft w:val="0"/>
      <w:marRight w:val="0"/>
      <w:marTop w:val="0"/>
      <w:marBottom w:val="0"/>
      <w:divBdr>
        <w:top w:val="none" w:sz="0" w:space="0" w:color="auto"/>
        <w:left w:val="none" w:sz="0" w:space="0" w:color="auto"/>
        <w:bottom w:val="none" w:sz="0" w:space="0" w:color="auto"/>
        <w:right w:val="none" w:sz="0" w:space="0" w:color="auto"/>
      </w:divBdr>
    </w:div>
    <w:div w:id="398600456">
      <w:bodyDiv w:val="1"/>
      <w:marLeft w:val="0"/>
      <w:marRight w:val="0"/>
      <w:marTop w:val="0"/>
      <w:marBottom w:val="0"/>
      <w:divBdr>
        <w:top w:val="none" w:sz="0" w:space="0" w:color="auto"/>
        <w:left w:val="none" w:sz="0" w:space="0" w:color="auto"/>
        <w:bottom w:val="none" w:sz="0" w:space="0" w:color="auto"/>
        <w:right w:val="none" w:sz="0" w:space="0" w:color="auto"/>
      </w:divBdr>
    </w:div>
    <w:div w:id="508368550">
      <w:bodyDiv w:val="1"/>
      <w:marLeft w:val="0"/>
      <w:marRight w:val="0"/>
      <w:marTop w:val="0"/>
      <w:marBottom w:val="0"/>
      <w:divBdr>
        <w:top w:val="none" w:sz="0" w:space="0" w:color="auto"/>
        <w:left w:val="none" w:sz="0" w:space="0" w:color="auto"/>
        <w:bottom w:val="none" w:sz="0" w:space="0" w:color="auto"/>
        <w:right w:val="none" w:sz="0" w:space="0" w:color="auto"/>
      </w:divBdr>
    </w:div>
    <w:div w:id="532619397">
      <w:bodyDiv w:val="1"/>
      <w:marLeft w:val="0"/>
      <w:marRight w:val="0"/>
      <w:marTop w:val="0"/>
      <w:marBottom w:val="0"/>
      <w:divBdr>
        <w:top w:val="none" w:sz="0" w:space="0" w:color="auto"/>
        <w:left w:val="none" w:sz="0" w:space="0" w:color="auto"/>
        <w:bottom w:val="none" w:sz="0" w:space="0" w:color="auto"/>
        <w:right w:val="none" w:sz="0" w:space="0" w:color="auto"/>
      </w:divBdr>
    </w:div>
    <w:div w:id="536548392">
      <w:bodyDiv w:val="1"/>
      <w:marLeft w:val="0"/>
      <w:marRight w:val="0"/>
      <w:marTop w:val="0"/>
      <w:marBottom w:val="0"/>
      <w:divBdr>
        <w:top w:val="none" w:sz="0" w:space="0" w:color="auto"/>
        <w:left w:val="none" w:sz="0" w:space="0" w:color="auto"/>
        <w:bottom w:val="none" w:sz="0" w:space="0" w:color="auto"/>
        <w:right w:val="none" w:sz="0" w:space="0" w:color="auto"/>
      </w:divBdr>
      <w:divsChild>
        <w:div w:id="118492809">
          <w:marLeft w:val="274"/>
          <w:marRight w:val="0"/>
          <w:marTop w:val="0"/>
          <w:marBottom w:val="0"/>
          <w:divBdr>
            <w:top w:val="none" w:sz="0" w:space="0" w:color="auto"/>
            <w:left w:val="none" w:sz="0" w:space="0" w:color="auto"/>
            <w:bottom w:val="none" w:sz="0" w:space="0" w:color="auto"/>
            <w:right w:val="none" w:sz="0" w:space="0" w:color="auto"/>
          </w:divBdr>
        </w:div>
        <w:div w:id="121461998">
          <w:marLeft w:val="274"/>
          <w:marRight w:val="0"/>
          <w:marTop w:val="0"/>
          <w:marBottom w:val="0"/>
          <w:divBdr>
            <w:top w:val="none" w:sz="0" w:space="0" w:color="auto"/>
            <w:left w:val="none" w:sz="0" w:space="0" w:color="auto"/>
            <w:bottom w:val="none" w:sz="0" w:space="0" w:color="auto"/>
            <w:right w:val="none" w:sz="0" w:space="0" w:color="auto"/>
          </w:divBdr>
        </w:div>
        <w:div w:id="347490623">
          <w:marLeft w:val="274"/>
          <w:marRight w:val="0"/>
          <w:marTop w:val="0"/>
          <w:marBottom w:val="0"/>
          <w:divBdr>
            <w:top w:val="none" w:sz="0" w:space="0" w:color="auto"/>
            <w:left w:val="none" w:sz="0" w:space="0" w:color="auto"/>
            <w:bottom w:val="none" w:sz="0" w:space="0" w:color="auto"/>
            <w:right w:val="none" w:sz="0" w:space="0" w:color="auto"/>
          </w:divBdr>
        </w:div>
        <w:div w:id="463542020">
          <w:marLeft w:val="274"/>
          <w:marRight w:val="0"/>
          <w:marTop w:val="0"/>
          <w:marBottom w:val="0"/>
          <w:divBdr>
            <w:top w:val="none" w:sz="0" w:space="0" w:color="auto"/>
            <w:left w:val="none" w:sz="0" w:space="0" w:color="auto"/>
            <w:bottom w:val="none" w:sz="0" w:space="0" w:color="auto"/>
            <w:right w:val="none" w:sz="0" w:space="0" w:color="auto"/>
          </w:divBdr>
        </w:div>
        <w:div w:id="1064337328">
          <w:marLeft w:val="274"/>
          <w:marRight w:val="0"/>
          <w:marTop w:val="0"/>
          <w:marBottom w:val="0"/>
          <w:divBdr>
            <w:top w:val="none" w:sz="0" w:space="0" w:color="auto"/>
            <w:left w:val="none" w:sz="0" w:space="0" w:color="auto"/>
            <w:bottom w:val="none" w:sz="0" w:space="0" w:color="auto"/>
            <w:right w:val="none" w:sz="0" w:space="0" w:color="auto"/>
          </w:divBdr>
        </w:div>
        <w:div w:id="1191534067">
          <w:marLeft w:val="274"/>
          <w:marRight w:val="0"/>
          <w:marTop w:val="0"/>
          <w:marBottom w:val="0"/>
          <w:divBdr>
            <w:top w:val="none" w:sz="0" w:space="0" w:color="auto"/>
            <w:left w:val="none" w:sz="0" w:space="0" w:color="auto"/>
            <w:bottom w:val="none" w:sz="0" w:space="0" w:color="auto"/>
            <w:right w:val="none" w:sz="0" w:space="0" w:color="auto"/>
          </w:divBdr>
        </w:div>
      </w:divsChild>
    </w:div>
    <w:div w:id="583952662">
      <w:bodyDiv w:val="1"/>
      <w:marLeft w:val="0"/>
      <w:marRight w:val="0"/>
      <w:marTop w:val="0"/>
      <w:marBottom w:val="0"/>
      <w:divBdr>
        <w:top w:val="none" w:sz="0" w:space="0" w:color="auto"/>
        <w:left w:val="none" w:sz="0" w:space="0" w:color="auto"/>
        <w:bottom w:val="none" w:sz="0" w:space="0" w:color="auto"/>
        <w:right w:val="none" w:sz="0" w:space="0" w:color="auto"/>
      </w:divBdr>
    </w:div>
    <w:div w:id="626356094">
      <w:bodyDiv w:val="1"/>
      <w:marLeft w:val="0"/>
      <w:marRight w:val="0"/>
      <w:marTop w:val="0"/>
      <w:marBottom w:val="0"/>
      <w:divBdr>
        <w:top w:val="none" w:sz="0" w:space="0" w:color="auto"/>
        <w:left w:val="none" w:sz="0" w:space="0" w:color="auto"/>
        <w:bottom w:val="none" w:sz="0" w:space="0" w:color="auto"/>
        <w:right w:val="none" w:sz="0" w:space="0" w:color="auto"/>
      </w:divBdr>
    </w:div>
    <w:div w:id="630014218">
      <w:bodyDiv w:val="1"/>
      <w:marLeft w:val="0"/>
      <w:marRight w:val="0"/>
      <w:marTop w:val="0"/>
      <w:marBottom w:val="0"/>
      <w:divBdr>
        <w:top w:val="none" w:sz="0" w:space="0" w:color="auto"/>
        <w:left w:val="none" w:sz="0" w:space="0" w:color="auto"/>
        <w:bottom w:val="none" w:sz="0" w:space="0" w:color="auto"/>
        <w:right w:val="none" w:sz="0" w:space="0" w:color="auto"/>
      </w:divBdr>
    </w:div>
    <w:div w:id="689454749">
      <w:bodyDiv w:val="1"/>
      <w:marLeft w:val="0"/>
      <w:marRight w:val="0"/>
      <w:marTop w:val="0"/>
      <w:marBottom w:val="0"/>
      <w:divBdr>
        <w:top w:val="none" w:sz="0" w:space="0" w:color="auto"/>
        <w:left w:val="none" w:sz="0" w:space="0" w:color="auto"/>
        <w:bottom w:val="none" w:sz="0" w:space="0" w:color="auto"/>
        <w:right w:val="none" w:sz="0" w:space="0" w:color="auto"/>
      </w:divBdr>
    </w:div>
    <w:div w:id="781387549">
      <w:bodyDiv w:val="1"/>
      <w:marLeft w:val="0"/>
      <w:marRight w:val="0"/>
      <w:marTop w:val="0"/>
      <w:marBottom w:val="0"/>
      <w:divBdr>
        <w:top w:val="none" w:sz="0" w:space="0" w:color="auto"/>
        <w:left w:val="none" w:sz="0" w:space="0" w:color="auto"/>
        <w:bottom w:val="none" w:sz="0" w:space="0" w:color="auto"/>
        <w:right w:val="none" w:sz="0" w:space="0" w:color="auto"/>
      </w:divBdr>
    </w:div>
    <w:div w:id="803499662">
      <w:bodyDiv w:val="1"/>
      <w:marLeft w:val="0"/>
      <w:marRight w:val="0"/>
      <w:marTop w:val="0"/>
      <w:marBottom w:val="0"/>
      <w:divBdr>
        <w:top w:val="none" w:sz="0" w:space="0" w:color="auto"/>
        <w:left w:val="none" w:sz="0" w:space="0" w:color="auto"/>
        <w:bottom w:val="none" w:sz="0" w:space="0" w:color="auto"/>
        <w:right w:val="none" w:sz="0" w:space="0" w:color="auto"/>
      </w:divBdr>
    </w:div>
    <w:div w:id="904100735">
      <w:bodyDiv w:val="1"/>
      <w:marLeft w:val="0"/>
      <w:marRight w:val="0"/>
      <w:marTop w:val="0"/>
      <w:marBottom w:val="0"/>
      <w:divBdr>
        <w:top w:val="none" w:sz="0" w:space="0" w:color="auto"/>
        <w:left w:val="none" w:sz="0" w:space="0" w:color="auto"/>
        <w:bottom w:val="none" w:sz="0" w:space="0" w:color="auto"/>
        <w:right w:val="none" w:sz="0" w:space="0" w:color="auto"/>
      </w:divBdr>
    </w:div>
    <w:div w:id="1014838825">
      <w:bodyDiv w:val="1"/>
      <w:marLeft w:val="0"/>
      <w:marRight w:val="0"/>
      <w:marTop w:val="0"/>
      <w:marBottom w:val="0"/>
      <w:divBdr>
        <w:top w:val="none" w:sz="0" w:space="0" w:color="auto"/>
        <w:left w:val="none" w:sz="0" w:space="0" w:color="auto"/>
        <w:bottom w:val="none" w:sz="0" w:space="0" w:color="auto"/>
        <w:right w:val="none" w:sz="0" w:space="0" w:color="auto"/>
      </w:divBdr>
      <w:divsChild>
        <w:div w:id="1479569414">
          <w:marLeft w:val="0"/>
          <w:marRight w:val="0"/>
          <w:marTop w:val="0"/>
          <w:marBottom w:val="0"/>
          <w:divBdr>
            <w:top w:val="none" w:sz="0" w:space="0" w:color="auto"/>
            <w:left w:val="none" w:sz="0" w:space="0" w:color="auto"/>
            <w:bottom w:val="none" w:sz="0" w:space="0" w:color="auto"/>
            <w:right w:val="none" w:sz="0" w:space="0" w:color="auto"/>
          </w:divBdr>
          <w:divsChild>
            <w:div w:id="1316371679">
              <w:marLeft w:val="0"/>
              <w:marRight w:val="0"/>
              <w:marTop w:val="0"/>
              <w:marBottom w:val="0"/>
              <w:divBdr>
                <w:top w:val="none" w:sz="0" w:space="0" w:color="auto"/>
                <w:left w:val="none" w:sz="0" w:space="0" w:color="auto"/>
                <w:bottom w:val="none" w:sz="0" w:space="0" w:color="auto"/>
                <w:right w:val="none" w:sz="0" w:space="0" w:color="auto"/>
              </w:divBdr>
              <w:divsChild>
                <w:div w:id="48983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288409">
      <w:bodyDiv w:val="1"/>
      <w:marLeft w:val="0"/>
      <w:marRight w:val="0"/>
      <w:marTop w:val="0"/>
      <w:marBottom w:val="0"/>
      <w:divBdr>
        <w:top w:val="none" w:sz="0" w:space="0" w:color="auto"/>
        <w:left w:val="none" w:sz="0" w:space="0" w:color="auto"/>
        <w:bottom w:val="none" w:sz="0" w:space="0" w:color="auto"/>
        <w:right w:val="none" w:sz="0" w:space="0" w:color="auto"/>
      </w:divBdr>
    </w:div>
    <w:div w:id="1087652729">
      <w:bodyDiv w:val="1"/>
      <w:marLeft w:val="0"/>
      <w:marRight w:val="0"/>
      <w:marTop w:val="0"/>
      <w:marBottom w:val="0"/>
      <w:divBdr>
        <w:top w:val="none" w:sz="0" w:space="0" w:color="auto"/>
        <w:left w:val="none" w:sz="0" w:space="0" w:color="auto"/>
        <w:bottom w:val="none" w:sz="0" w:space="0" w:color="auto"/>
        <w:right w:val="none" w:sz="0" w:space="0" w:color="auto"/>
      </w:divBdr>
      <w:divsChild>
        <w:div w:id="1559584978">
          <w:blockQuote w:val="1"/>
          <w:marLeft w:val="720"/>
          <w:marRight w:val="720"/>
          <w:marTop w:val="100"/>
          <w:marBottom w:val="100"/>
          <w:divBdr>
            <w:top w:val="none" w:sz="0" w:space="0" w:color="auto"/>
            <w:left w:val="single" w:sz="36" w:space="9" w:color="auto"/>
            <w:bottom w:val="none" w:sz="0" w:space="0" w:color="auto"/>
            <w:right w:val="none" w:sz="0" w:space="0" w:color="auto"/>
          </w:divBdr>
        </w:div>
        <w:div w:id="1959986808">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134372466">
      <w:bodyDiv w:val="1"/>
      <w:marLeft w:val="0"/>
      <w:marRight w:val="0"/>
      <w:marTop w:val="0"/>
      <w:marBottom w:val="0"/>
      <w:divBdr>
        <w:top w:val="none" w:sz="0" w:space="0" w:color="auto"/>
        <w:left w:val="none" w:sz="0" w:space="0" w:color="auto"/>
        <w:bottom w:val="none" w:sz="0" w:space="0" w:color="auto"/>
        <w:right w:val="none" w:sz="0" w:space="0" w:color="auto"/>
      </w:divBdr>
    </w:div>
    <w:div w:id="1164783798">
      <w:bodyDiv w:val="1"/>
      <w:marLeft w:val="0"/>
      <w:marRight w:val="0"/>
      <w:marTop w:val="0"/>
      <w:marBottom w:val="0"/>
      <w:divBdr>
        <w:top w:val="none" w:sz="0" w:space="0" w:color="auto"/>
        <w:left w:val="none" w:sz="0" w:space="0" w:color="auto"/>
        <w:bottom w:val="none" w:sz="0" w:space="0" w:color="auto"/>
        <w:right w:val="none" w:sz="0" w:space="0" w:color="auto"/>
      </w:divBdr>
    </w:div>
    <w:div w:id="1197810545">
      <w:bodyDiv w:val="1"/>
      <w:marLeft w:val="0"/>
      <w:marRight w:val="0"/>
      <w:marTop w:val="0"/>
      <w:marBottom w:val="0"/>
      <w:divBdr>
        <w:top w:val="none" w:sz="0" w:space="0" w:color="auto"/>
        <w:left w:val="none" w:sz="0" w:space="0" w:color="auto"/>
        <w:bottom w:val="none" w:sz="0" w:space="0" w:color="auto"/>
        <w:right w:val="none" w:sz="0" w:space="0" w:color="auto"/>
      </w:divBdr>
    </w:div>
    <w:div w:id="1286231108">
      <w:bodyDiv w:val="1"/>
      <w:marLeft w:val="0"/>
      <w:marRight w:val="0"/>
      <w:marTop w:val="0"/>
      <w:marBottom w:val="0"/>
      <w:divBdr>
        <w:top w:val="none" w:sz="0" w:space="0" w:color="auto"/>
        <w:left w:val="none" w:sz="0" w:space="0" w:color="auto"/>
        <w:bottom w:val="none" w:sz="0" w:space="0" w:color="auto"/>
        <w:right w:val="none" w:sz="0" w:space="0" w:color="auto"/>
      </w:divBdr>
    </w:div>
    <w:div w:id="1306473744">
      <w:bodyDiv w:val="1"/>
      <w:marLeft w:val="0"/>
      <w:marRight w:val="0"/>
      <w:marTop w:val="0"/>
      <w:marBottom w:val="0"/>
      <w:divBdr>
        <w:top w:val="none" w:sz="0" w:space="0" w:color="auto"/>
        <w:left w:val="none" w:sz="0" w:space="0" w:color="auto"/>
        <w:bottom w:val="none" w:sz="0" w:space="0" w:color="auto"/>
        <w:right w:val="none" w:sz="0" w:space="0" w:color="auto"/>
      </w:divBdr>
    </w:div>
    <w:div w:id="1373113235">
      <w:bodyDiv w:val="1"/>
      <w:marLeft w:val="0"/>
      <w:marRight w:val="0"/>
      <w:marTop w:val="0"/>
      <w:marBottom w:val="0"/>
      <w:divBdr>
        <w:top w:val="none" w:sz="0" w:space="0" w:color="auto"/>
        <w:left w:val="none" w:sz="0" w:space="0" w:color="auto"/>
        <w:bottom w:val="none" w:sz="0" w:space="0" w:color="auto"/>
        <w:right w:val="none" w:sz="0" w:space="0" w:color="auto"/>
      </w:divBdr>
      <w:divsChild>
        <w:div w:id="411202320">
          <w:marLeft w:val="0"/>
          <w:marRight w:val="0"/>
          <w:marTop w:val="0"/>
          <w:marBottom w:val="0"/>
          <w:divBdr>
            <w:top w:val="none" w:sz="0" w:space="0" w:color="auto"/>
            <w:left w:val="none" w:sz="0" w:space="0" w:color="auto"/>
            <w:bottom w:val="none" w:sz="0" w:space="0" w:color="auto"/>
            <w:right w:val="none" w:sz="0" w:space="0" w:color="auto"/>
          </w:divBdr>
          <w:divsChild>
            <w:div w:id="1780176082">
              <w:marLeft w:val="0"/>
              <w:marRight w:val="0"/>
              <w:marTop w:val="0"/>
              <w:marBottom w:val="0"/>
              <w:divBdr>
                <w:top w:val="none" w:sz="0" w:space="0" w:color="auto"/>
                <w:left w:val="none" w:sz="0" w:space="0" w:color="auto"/>
                <w:bottom w:val="none" w:sz="0" w:space="0" w:color="auto"/>
                <w:right w:val="none" w:sz="0" w:space="0" w:color="auto"/>
              </w:divBdr>
              <w:divsChild>
                <w:div w:id="179051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988387">
      <w:bodyDiv w:val="1"/>
      <w:marLeft w:val="0"/>
      <w:marRight w:val="0"/>
      <w:marTop w:val="0"/>
      <w:marBottom w:val="0"/>
      <w:divBdr>
        <w:top w:val="none" w:sz="0" w:space="0" w:color="auto"/>
        <w:left w:val="none" w:sz="0" w:space="0" w:color="auto"/>
        <w:bottom w:val="none" w:sz="0" w:space="0" w:color="auto"/>
        <w:right w:val="none" w:sz="0" w:space="0" w:color="auto"/>
      </w:divBdr>
    </w:div>
    <w:div w:id="1480878626">
      <w:bodyDiv w:val="1"/>
      <w:marLeft w:val="0"/>
      <w:marRight w:val="0"/>
      <w:marTop w:val="0"/>
      <w:marBottom w:val="0"/>
      <w:divBdr>
        <w:top w:val="none" w:sz="0" w:space="0" w:color="auto"/>
        <w:left w:val="none" w:sz="0" w:space="0" w:color="auto"/>
        <w:bottom w:val="none" w:sz="0" w:space="0" w:color="auto"/>
        <w:right w:val="none" w:sz="0" w:space="0" w:color="auto"/>
      </w:divBdr>
    </w:div>
    <w:div w:id="1732998548">
      <w:bodyDiv w:val="1"/>
      <w:marLeft w:val="0"/>
      <w:marRight w:val="0"/>
      <w:marTop w:val="0"/>
      <w:marBottom w:val="0"/>
      <w:divBdr>
        <w:top w:val="none" w:sz="0" w:space="0" w:color="auto"/>
        <w:left w:val="none" w:sz="0" w:space="0" w:color="auto"/>
        <w:bottom w:val="none" w:sz="0" w:space="0" w:color="auto"/>
        <w:right w:val="none" w:sz="0" w:space="0" w:color="auto"/>
      </w:divBdr>
    </w:div>
    <w:div w:id="1740133552">
      <w:bodyDiv w:val="1"/>
      <w:marLeft w:val="0"/>
      <w:marRight w:val="0"/>
      <w:marTop w:val="0"/>
      <w:marBottom w:val="0"/>
      <w:divBdr>
        <w:top w:val="none" w:sz="0" w:space="0" w:color="auto"/>
        <w:left w:val="none" w:sz="0" w:space="0" w:color="auto"/>
        <w:bottom w:val="none" w:sz="0" w:space="0" w:color="auto"/>
        <w:right w:val="none" w:sz="0" w:space="0" w:color="auto"/>
      </w:divBdr>
    </w:div>
    <w:div w:id="1828744659">
      <w:bodyDiv w:val="1"/>
      <w:marLeft w:val="0"/>
      <w:marRight w:val="0"/>
      <w:marTop w:val="0"/>
      <w:marBottom w:val="0"/>
      <w:divBdr>
        <w:top w:val="none" w:sz="0" w:space="0" w:color="auto"/>
        <w:left w:val="none" w:sz="0" w:space="0" w:color="auto"/>
        <w:bottom w:val="none" w:sz="0" w:space="0" w:color="auto"/>
        <w:right w:val="none" w:sz="0" w:space="0" w:color="auto"/>
      </w:divBdr>
      <w:divsChild>
        <w:div w:id="1726249612">
          <w:marLeft w:val="0"/>
          <w:marRight w:val="0"/>
          <w:marTop w:val="0"/>
          <w:marBottom w:val="0"/>
          <w:divBdr>
            <w:top w:val="none" w:sz="0" w:space="0" w:color="auto"/>
            <w:left w:val="none" w:sz="0" w:space="0" w:color="auto"/>
            <w:bottom w:val="none" w:sz="0" w:space="0" w:color="auto"/>
            <w:right w:val="none" w:sz="0" w:space="0" w:color="auto"/>
          </w:divBdr>
          <w:divsChild>
            <w:div w:id="147139850">
              <w:marLeft w:val="0"/>
              <w:marRight w:val="0"/>
              <w:marTop w:val="0"/>
              <w:marBottom w:val="0"/>
              <w:divBdr>
                <w:top w:val="none" w:sz="0" w:space="0" w:color="auto"/>
                <w:left w:val="none" w:sz="0" w:space="0" w:color="auto"/>
                <w:bottom w:val="none" w:sz="0" w:space="0" w:color="auto"/>
                <w:right w:val="none" w:sz="0" w:space="0" w:color="auto"/>
              </w:divBdr>
              <w:divsChild>
                <w:div w:id="116296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477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D51615-348C-3E45-A924-8B162F7A6F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779</Words>
  <Characters>21546</Characters>
  <Application>Microsoft Office Word</Application>
  <DocSecurity>0</DocSecurity>
  <Lines>179</Lines>
  <Paragraphs>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SB</Company>
  <LinksUpToDate>false</LinksUpToDate>
  <CharactersWithSpaces>2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witz Wolf, Prof.</dc:creator>
  <cp:keywords/>
  <dc:description/>
  <cp:lastModifiedBy>chn off30</cp:lastModifiedBy>
  <cp:revision>8</cp:revision>
  <cp:lastPrinted>2018-08-10T11:38:00Z</cp:lastPrinted>
  <dcterms:created xsi:type="dcterms:W3CDTF">2021-09-14T15:13:00Z</dcterms:created>
  <dcterms:modified xsi:type="dcterms:W3CDTF">2021-10-09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eed2e899-9ad9-3ac6-a1a0-20105ad2386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lsevier-without-titles</vt:lpwstr>
  </property>
  <property fmtid="{D5CDD505-2E9C-101B-9397-08002B2CF9AE}" pid="12" name="Mendeley Recent Style Name 3_1">
    <vt:lpwstr>Elsevier (numeric, without title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resuscitation</vt:lpwstr>
  </property>
  <property fmtid="{D5CDD505-2E9C-101B-9397-08002B2CF9AE}" pid="22" name="Mendeley Recent Style Name 8_1">
    <vt:lpwstr>Resuscita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